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76D9" w:rsidRDefault="00C849FF" w:rsidP="004476D9">
      <w:pPr>
        <w:rPr>
          <w:rFonts w:ascii="Times New Roman" w:hAnsi="Times New Roman" w:cs="Times New Roman"/>
          <w:b/>
          <w:noProof/>
          <w:color w:val="5B9BD5" w:themeColor="accent1"/>
          <w:sz w:val="24"/>
        </w:rPr>
      </w:pPr>
      <w:r>
        <w:rPr>
          <w:rFonts w:ascii="Times New Roman" w:hAnsi="Times New Roman" w:cs="Times New Roman"/>
          <w:b/>
          <w:noProof/>
          <w:color w:val="5B9BD5" w:themeColor="accent1"/>
          <w:sz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594360</wp:posOffset>
            </wp:positionH>
            <wp:positionV relativeFrom="page">
              <wp:posOffset>1155700</wp:posOffset>
            </wp:positionV>
            <wp:extent cx="8083550" cy="2851150"/>
            <wp:effectExtent l="0" t="0" r="0" b="25400"/>
            <wp:wrapSquare wrapText="bothSides"/>
            <wp:docPr id="1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476D9" w:rsidRPr="00BB1050">
        <w:rPr>
          <w:rFonts w:ascii="Times New Roman" w:hAnsi="Times New Roman" w:cs="Times New Roman"/>
          <w:b/>
          <w:color w:val="5B9BD5" w:themeColor="accent1"/>
          <w:sz w:val="24"/>
        </w:rPr>
        <w:t xml:space="preserve">Figure </w:t>
      </w:r>
      <w:r w:rsidR="004476D9">
        <w:rPr>
          <w:rFonts w:ascii="Times New Roman" w:hAnsi="Times New Roman" w:cs="Times New Roman"/>
          <w:b/>
          <w:color w:val="5B9BD5" w:themeColor="accent1"/>
          <w:sz w:val="24"/>
        </w:rPr>
        <w:t>S</w:t>
      </w:r>
      <w:r w:rsidR="004476D9" w:rsidRPr="00BB1050">
        <w:rPr>
          <w:rFonts w:ascii="Times New Roman" w:hAnsi="Times New Roman" w:cs="Times New Roman"/>
          <w:b/>
          <w:color w:val="5B9BD5" w:themeColor="accent1"/>
          <w:sz w:val="24"/>
        </w:rPr>
        <w:t xml:space="preserve">1: Quality </w:t>
      </w:r>
      <w:r w:rsidR="004476D9">
        <w:rPr>
          <w:rFonts w:ascii="Times New Roman" w:hAnsi="Times New Roman" w:cs="Times New Roman"/>
          <w:b/>
          <w:color w:val="5B9BD5" w:themeColor="accent1"/>
          <w:sz w:val="24"/>
        </w:rPr>
        <w:t xml:space="preserve">aspects </w:t>
      </w:r>
      <w:r w:rsidR="004476D9" w:rsidRPr="00BB1050">
        <w:rPr>
          <w:rFonts w:ascii="Times New Roman" w:hAnsi="Times New Roman" w:cs="Times New Roman"/>
          <w:b/>
          <w:color w:val="5B9BD5" w:themeColor="accent1"/>
          <w:sz w:val="24"/>
        </w:rPr>
        <w:t>for assessment</w:t>
      </w:r>
      <w:r w:rsidR="004476D9" w:rsidRPr="00BB1050">
        <w:rPr>
          <w:rFonts w:ascii="Times New Roman" w:hAnsi="Times New Roman" w:cs="Times New Roman"/>
          <w:b/>
          <w:noProof/>
          <w:color w:val="5B9BD5" w:themeColor="accent1"/>
          <w:sz w:val="24"/>
        </w:rPr>
        <w:t xml:space="preserve"> </w:t>
      </w:r>
    </w:p>
    <w:p w:rsidR="004476D9" w:rsidRPr="004476D9" w:rsidRDefault="004476D9" w:rsidP="004476D9">
      <w:pPr>
        <w:rPr>
          <w:rFonts w:ascii="Times New Roman" w:hAnsi="Times New Roman" w:cs="Times New Roman"/>
          <w:b/>
          <w:color w:val="5B9BD5" w:themeColor="accent1"/>
          <w:sz w:val="24"/>
        </w:rPr>
      </w:pPr>
    </w:p>
    <w:p w:rsidR="00BE6170" w:rsidRPr="004476D9" w:rsidRDefault="00C669E8">
      <w:pPr>
        <w:rPr>
          <w:lang w:val="en-US"/>
        </w:rPr>
      </w:pPr>
      <w:bookmarkStart w:id="0" w:name="_GoBack"/>
      <w:bookmarkEnd w:id="0"/>
      <w:r w:rsidRPr="00C669E8">
        <w:rPr>
          <w:rFonts w:ascii="Times New Roman" w:hAnsi="Times New Roman" w:cs="Times New Roman"/>
          <w:b/>
          <w:noProof/>
          <w:color w:val="5B9BD5" w:themeColor="accent1"/>
          <w:sz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102870</wp:posOffset>
                </wp:positionH>
                <wp:positionV relativeFrom="page">
                  <wp:posOffset>7146290</wp:posOffset>
                </wp:positionV>
                <wp:extent cx="5359400" cy="288290"/>
                <wp:effectExtent l="0" t="0" r="0" b="0"/>
                <wp:wrapThrough wrapText="bothSides">
                  <wp:wrapPolygon edited="0">
                    <wp:start x="230" y="0"/>
                    <wp:lineTo x="230" y="19982"/>
                    <wp:lineTo x="21344" y="19982"/>
                    <wp:lineTo x="21344" y="0"/>
                    <wp:lineTo x="230" y="0"/>
                  </wp:wrapPolygon>
                </wp:wrapThrough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59400" cy="2882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69E8" w:rsidRPr="00C669E8" w:rsidRDefault="00C669E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669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otes: Q. o. i.: Quality of informa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8.1pt;margin-top:562.7pt;width:422pt;height:22.7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" filled="f" stroked="f">
                <v:textbox>
                  <w:txbxContent>
                    <w:p w:rsidR="00C669E8" w:rsidRPr="00C669E8" w:rsidRDefault="00C669E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669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otes: Q. o. i.: Quality of information </w:t>
                      </w:r>
                    </w:p>
                  </w:txbxContent>
                </v:textbox>
                <w10:wrap type="through" anchory="page"/>
              </v:shape>
            </w:pict>
          </mc:Fallback>
        </mc:AlternateContent>
      </w:r>
      <w:r w:rsidR="00DC5FF1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20040</wp:posOffset>
            </wp:positionH>
            <wp:positionV relativeFrom="paragraph">
              <wp:posOffset>2912745</wp:posOffset>
            </wp:positionV>
            <wp:extent cx="9690100" cy="2667000"/>
            <wp:effectExtent l="0" t="0" r="0" b="19050"/>
            <wp:wrapNone/>
            <wp:docPr id="3" name="Diagram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BE6170" w:rsidRPr="004476D9" w:rsidSect="0020752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6D9"/>
    <w:rsid w:val="001B003F"/>
    <w:rsid w:val="001E7E48"/>
    <w:rsid w:val="004476D9"/>
    <w:rsid w:val="00B46A54"/>
    <w:rsid w:val="00BE6170"/>
    <w:rsid w:val="00C669E8"/>
    <w:rsid w:val="00C849FF"/>
    <w:rsid w:val="00CB3898"/>
    <w:rsid w:val="00DC5FF1"/>
    <w:rsid w:val="00E77AD5"/>
    <w:rsid w:val="00F0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A857BD-64D0-43B3-BD30-262A02FD0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76D9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476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76D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76D9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76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76D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5" Type="http://schemas.openxmlformats.org/officeDocument/2006/relationships/diagramLayout" Target="diagrams/layout1.xml"/><Relationship Id="rId15" Type="http://schemas.openxmlformats.org/officeDocument/2006/relationships/theme" Target="theme/theme1.xml"/><Relationship Id="rId10" Type="http://schemas.openxmlformats.org/officeDocument/2006/relationships/diagramLayout" Target="diagrams/layout2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4FF06EC-A01F-469A-8E1E-C2DF57F5884F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de-DE"/>
        </a:p>
      </dgm:t>
    </dgm:pt>
    <dgm:pt modelId="{34F6CC05-8C29-4464-94D4-D357793106DC}">
      <dgm:prSet phldrT="[Text]"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Content-related</a:t>
          </a:r>
        </a:p>
      </dgm:t>
    </dgm:pt>
    <dgm:pt modelId="{71CC6B0A-EA8D-43CA-B152-0C597F7C36D0}" type="parTrans" cxnId="{10637D8F-B615-459B-A431-F5FB22570731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2F5FA5B-263A-4C06-8D84-AE68D360ECAF}" type="sibTrans" cxnId="{10637D8F-B615-459B-A431-F5FB22570731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E2F6064-B364-4EA3-A265-3D826FFEC5C5}">
      <dgm:prSet phldrT="[Text]"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Whole website</a:t>
          </a:r>
        </a:p>
      </dgm:t>
    </dgm:pt>
    <dgm:pt modelId="{B51F0C28-1210-429A-875F-4C60FF13C857}" type="parTrans" cxnId="{4986F2D9-4FAE-4A5E-9047-B38A5C7ADC68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3826C25-F782-4867-B768-9D9A350C2BC7}" type="sibTrans" cxnId="{4986F2D9-4FAE-4A5E-9047-B38A5C7ADC68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01D89AE-DCA2-4173-A753-3262F9DFF168}">
      <dgm:prSet phldrT="[Text]"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Package leaflet</a:t>
          </a:r>
        </a:p>
      </dgm:t>
    </dgm:pt>
    <dgm:pt modelId="{1AEF3BD7-6FD8-4DE9-8ACB-F90BC4759B90}" type="parTrans" cxnId="{B73E9799-8324-4DCA-BCA8-5CAA341312B0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468D6F8-A1FA-4B77-AA80-937ACECC2DDE}" type="sibTrans" cxnId="{B73E9799-8324-4DCA-BCA8-5CAA341312B0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F477EC7-11B7-47AF-9508-00A9EC1E13CE}">
      <dgm:prSet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Summarized quality of information of whole website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E52E3A8-20C6-490E-91B1-B7F3680C3696}" type="parTrans" cxnId="{B45E2187-212E-4390-AC57-A207F7E52006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54A6D1D-B8A5-43A9-B9E0-C365E1A3A8EB}" type="sibTrans" cxnId="{B45E2187-212E-4390-AC57-A207F7E52006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19B5FB8-DAAB-476D-8A0E-78FBB3515912}">
      <dgm:prSet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Discrepancies from package leaflet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333E6B0-782D-4011-8C82-04BA996462AC}" type="parTrans" cxnId="{ADFE5B30-4020-4E6C-81F6-B061A957603A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87F237C-5E3B-4C86-A016-401CE98F9A46}" type="sibTrans" cxnId="{ADFE5B30-4020-4E6C-81F6-B061A957603A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1CA95D9-39F5-45BE-8F45-6FE941731B0E}">
      <dgm:prSet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Suitability to support shared decision-making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6D2324B-0145-415B-97C1-6284FE6EEDA8}" type="parTrans" cxnId="{7829CE64-8EEC-4444-AF17-86CDF3F3ECE8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11EF23A-F13D-45E0-9166-542F6C2B081E}" type="sibTrans" cxnId="{7829CE64-8EEC-4444-AF17-86CDF3F3ECE8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6037A48-553D-4687-AFD6-7309ECB8285A}">
      <dgm:prSet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gm:t>
    </dgm:pt>
    <dgm:pt modelId="{35837845-850E-4F69-9481-3690FF043850}" type="parTrans" cxnId="{78B107CA-8EF0-4ECA-9E2D-734B52AFDE3B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EA0236C-E690-4DF8-BE1C-727830C199FB}" type="sibTrans" cxnId="{78B107CA-8EF0-4ECA-9E2D-734B52AFDE3B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F6D43EF-E79E-43B2-B1DA-417E194E18F8}">
      <dgm:prSet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gm:t>
    </dgm:pt>
    <dgm:pt modelId="{1B1A62D7-F58D-4B27-9A97-C72FB2398A3E}" type="parTrans" cxnId="{779047FB-AF98-4337-B04F-58B429117B04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4E81AB5-47BB-437F-88B0-284B8108713C}" type="sibTrans" cxnId="{779047FB-AF98-4337-B04F-58B429117B04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E2B3C79-5A8C-45F4-BD16-BF81E917D6C8}">
      <dgm:prSet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gm:t>
    </dgm:pt>
    <dgm:pt modelId="{30204114-F593-4A81-93D5-20841381056A}" type="parTrans" cxnId="{055B1FD0-47F9-49D3-AB8D-987065473EF8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CDBB0BE-7991-4833-8682-C09A720CB80D}" type="sibTrans" cxnId="{055B1FD0-47F9-49D3-AB8D-987065473EF8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15D1C9F-1044-4966-87A6-E566CCA6F31E}">
      <dgm:prSet phldrT="[Text]"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Q. o. i. on indications and usage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74913A7-F351-409E-A798-F36E09CEFFD4}" type="parTrans" cxnId="{195B29EF-4AAE-4A30-967C-FD827EEEB64D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86A423A-D4E4-4811-B370-ED30F93D758F}" type="sibTrans" cxnId="{195B29EF-4AAE-4A30-967C-FD827EEEB64D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72F40DD-9E5A-45C9-BCA1-6DF15B07660D}">
      <dgm:prSet phldrT="[Text]"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gm:t>
    </dgm:pt>
    <dgm:pt modelId="{59AE8D7F-0036-46CD-BAF9-800A6E20E043}" type="parTrans" cxnId="{A2D088A2-C6F5-4FA9-B10F-9A53023A820C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2FD1CD5-5AF1-4915-B0EE-D72B70DDB1A8}" type="sibTrans" cxnId="{A2D088A2-C6F5-4FA9-B10F-9A53023A820C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D5ED68D-233F-4169-B7CC-2E2B6DFF2F3C}">
      <dgm:prSet phldrT="[Text]"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Q. o i. on contraindications and warnings 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329E314-8100-4C70-81BF-334550AABB9C}" type="parTrans" cxnId="{8CD6932C-E2E3-4143-9E88-213013D4FA69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A2BD826-6814-4AED-B5A5-9A355652B5DD}" type="sibTrans" cxnId="{8CD6932C-E2E3-4143-9E88-213013D4FA69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E5F530D-199B-4041-88CF-DD4145D6CAA0}">
      <dgm:prSet phldrT="[Text]"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gm:t>
    </dgm:pt>
    <dgm:pt modelId="{D76A5744-5862-4B0D-8C48-593D9BA9783C}" type="parTrans" cxnId="{1D97D318-53D7-4708-8539-69D0416F6939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C6E8425-7FAF-4A96-B530-E17EA8DB11A7}" type="sibTrans" cxnId="{1D97D318-53D7-4708-8539-69D0416F6939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2A00331-91F3-4B4F-B52E-C57EC575CC7F}">
      <dgm:prSet phldrT="[Text]"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Q. o. i. on precautions 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4BD7EE6-AD30-4861-9B0D-C558F84A15A9}" type="parTrans" cxnId="{9C46CBD3-E771-4740-A6C4-6464C2967C09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B09974E-7C7E-47FD-A3C1-BF4F397DACF3}" type="sibTrans" cxnId="{9C46CBD3-E771-4740-A6C4-6464C2967C09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1C02A64-3F44-4D5E-80F8-71403135133A}">
      <dgm:prSet phldrT="[Text]"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gm:t>
    </dgm:pt>
    <dgm:pt modelId="{9E7A557C-7D05-44FC-AFBE-2975394ECD3B}" type="parTrans" cxnId="{23093469-0DFE-4904-A846-E864B34082CD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61F2384-37C6-45C0-856D-1318EA4EADD5}" type="sibTrans" cxnId="{23093469-0DFE-4904-A846-E864B34082CD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729540C-C373-402C-87AE-5872609F3275}">
      <dgm:prSet phldrT="[Text]"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Q.  o. i. on adverse reactions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381661F-492E-47F5-BD85-7B866E9AC8D1}" type="parTrans" cxnId="{0298AE68-FFF5-4ED8-8ECA-14E7657ED1D5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F402BB5-04F9-4D4E-8218-3AF642953CDA}" type="sibTrans" cxnId="{0298AE68-FFF5-4ED8-8ECA-14E7657ED1D5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79F053F-4ACC-470B-B28F-46F46191C08E}">
      <dgm:prSet phldrT="[Text]"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gm:t>
    </dgm:pt>
    <dgm:pt modelId="{7CA33AA1-B326-40F6-B2FD-0A01BF1EB57A}" type="parTrans" cxnId="{3ADF8C62-F80C-4AE7-8101-BAFA8D56D9AD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89D5669-A1FC-4320-A700-19D7D568868E}" type="sibTrans" cxnId="{3ADF8C62-F80C-4AE7-8101-BAFA8D56D9AD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AE9BD15-434A-47CF-971A-4B01E8E602DA}">
      <dgm:prSet phldrT="[Text]"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Q. o. 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further information 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EA65F26-0032-435B-866D-94A1D9D99011}" type="parTrans" cxnId="{69A258B7-5E48-4C14-8F13-9BF24994B7B5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CAD9285-EB9E-4C17-8F8E-6E64391A3FC1}" type="sibTrans" cxnId="{69A258B7-5E48-4C14-8F13-9BF24994B7B5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6994291-EE78-4936-B52A-620F67D59637}">
      <dgm:prSet phldrT="[Text]"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gm:t>
    </dgm:pt>
    <dgm:pt modelId="{EF9B5C9A-A141-4E15-908A-8EC274CBED4E}" type="parTrans" cxnId="{788A1578-7FC1-40CA-86B1-3D712046023A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4B09FB1-FCA7-47FB-97FD-931113DF56BB}" type="sibTrans" cxnId="{788A1578-7FC1-40CA-86B1-3D712046023A}">
      <dgm:prSet/>
      <dgm:spPr/>
      <dgm:t>
        <a:bodyPr/>
        <a:lstStyle/>
        <a:p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8E9E7F0-E748-43D0-B263-F58FE216AA28}" type="pres">
      <dgm:prSet presAssocID="{B4FF06EC-A01F-469A-8E1E-C2DF57F5884F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4BD03B19-DAE2-4123-8379-E5551142F9CA}" type="pres">
      <dgm:prSet presAssocID="{34F6CC05-8C29-4464-94D4-D357793106DC}" presName="hierRoot1" presStyleCnt="0">
        <dgm:presLayoutVars>
          <dgm:hierBranch val="init"/>
        </dgm:presLayoutVars>
      </dgm:prSet>
      <dgm:spPr/>
    </dgm:pt>
    <dgm:pt modelId="{88860CE2-2E4A-4742-9BE9-551B604D8A00}" type="pres">
      <dgm:prSet presAssocID="{34F6CC05-8C29-4464-94D4-D357793106DC}" presName="rootComposite1" presStyleCnt="0"/>
      <dgm:spPr/>
    </dgm:pt>
    <dgm:pt modelId="{B2EA0617-0AD8-49D6-8EC2-03179F24074E}" type="pres">
      <dgm:prSet presAssocID="{34F6CC05-8C29-4464-94D4-D357793106DC}" presName="rootText1" presStyleLbl="node0" presStyleIdx="0" presStyleCnt="1">
        <dgm:presLayoutVars>
          <dgm:chPref val="3"/>
        </dgm:presLayoutVars>
      </dgm:prSet>
      <dgm:spPr/>
    </dgm:pt>
    <dgm:pt modelId="{E29D27CB-66D0-4B96-BB4B-D5372F86B4B0}" type="pres">
      <dgm:prSet presAssocID="{34F6CC05-8C29-4464-94D4-D357793106DC}" presName="rootConnector1" presStyleLbl="node1" presStyleIdx="0" presStyleCnt="0"/>
      <dgm:spPr/>
    </dgm:pt>
    <dgm:pt modelId="{447BB3D3-CB4B-4492-9726-7CCD04841281}" type="pres">
      <dgm:prSet presAssocID="{34F6CC05-8C29-4464-94D4-D357793106DC}" presName="hierChild2" presStyleCnt="0"/>
      <dgm:spPr/>
    </dgm:pt>
    <dgm:pt modelId="{F9DE1436-0D85-4E52-AEA3-C9AE9E6F3B8C}" type="pres">
      <dgm:prSet presAssocID="{B51F0C28-1210-429A-875F-4C60FF13C857}" presName="Name37" presStyleLbl="parChTrans1D2" presStyleIdx="0" presStyleCnt="2"/>
      <dgm:spPr/>
    </dgm:pt>
    <dgm:pt modelId="{8C04F2BC-3340-4471-8D73-6922D4BD1DF3}" type="pres">
      <dgm:prSet presAssocID="{4E2F6064-B364-4EA3-A265-3D826FFEC5C5}" presName="hierRoot2" presStyleCnt="0">
        <dgm:presLayoutVars>
          <dgm:hierBranch val="init"/>
        </dgm:presLayoutVars>
      </dgm:prSet>
      <dgm:spPr/>
    </dgm:pt>
    <dgm:pt modelId="{F3AE4C94-CF3C-4030-A480-1E3E1895A80C}" type="pres">
      <dgm:prSet presAssocID="{4E2F6064-B364-4EA3-A265-3D826FFEC5C5}" presName="rootComposite" presStyleCnt="0"/>
      <dgm:spPr/>
    </dgm:pt>
    <dgm:pt modelId="{232F63C0-C93D-47D6-8A06-56B8FB887053}" type="pres">
      <dgm:prSet presAssocID="{4E2F6064-B364-4EA3-A265-3D826FFEC5C5}" presName="rootText" presStyleLbl="node2" presStyleIdx="0" presStyleCnt="2">
        <dgm:presLayoutVars>
          <dgm:chPref val="3"/>
        </dgm:presLayoutVars>
      </dgm:prSet>
      <dgm:spPr/>
    </dgm:pt>
    <dgm:pt modelId="{5DF4EBD3-9434-4362-AFD0-624E5170AC46}" type="pres">
      <dgm:prSet presAssocID="{4E2F6064-B364-4EA3-A265-3D826FFEC5C5}" presName="rootConnector" presStyleLbl="node2" presStyleIdx="0" presStyleCnt="2"/>
      <dgm:spPr/>
    </dgm:pt>
    <dgm:pt modelId="{520E4B85-ADB8-46ED-A482-776F8D95CAAF}" type="pres">
      <dgm:prSet presAssocID="{4E2F6064-B364-4EA3-A265-3D826FFEC5C5}" presName="hierChild4" presStyleCnt="0"/>
      <dgm:spPr/>
    </dgm:pt>
    <dgm:pt modelId="{2D5C7990-FC48-47B6-9595-420D26663D77}" type="pres">
      <dgm:prSet presAssocID="{8E52E3A8-20C6-490E-91B1-B7F3680C3696}" presName="Name37" presStyleLbl="parChTrans1D3" presStyleIdx="0" presStyleCnt="8"/>
      <dgm:spPr/>
    </dgm:pt>
    <dgm:pt modelId="{6A1E6186-4963-4D8E-B69A-71184178EBD9}" type="pres">
      <dgm:prSet presAssocID="{8F477EC7-11B7-47AF-9508-00A9EC1E13CE}" presName="hierRoot2" presStyleCnt="0">
        <dgm:presLayoutVars>
          <dgm:hierBranch val="init"/>
        </dgm:presLayoutVars>
      </dgm:prSet>
      <dgm:spPr/>
    </dgm:pt>
    <dgm:pt modelId="{EB4E39FB-333B-4745-96C0-CCEF2592094D}" type="pres">
      <dgm:prSet presAssocID="{8F477EC7-11B7-47AF-9508-00A9EC1E13CE}" presName="rootComposite" presStyleCnt="0"/>
      <dgm:spPr/>
    </dgm:pt>
    <dgm:pt modelId="{ABDC61F5-0416-4866-9D13-CE246A21D649}" type="pres">
      <dgm:prSet presAssocID="{8F477EC7-11B7-47AF-9508-00A9EC1E13CE}" presName="rootText" presStyleLbl="node3" presStyleIdx="0" presStyleCnt="8" custScaleY="303869">
        <dgm:presLayoutVars>
          <dgm:chPref val="3"/>
        </dgm:presLayoutVars>
      </dgm:prSet>
      <dgm:spPr/>
    </dgm:pt>
    <dgm:pt modelId="{58F1F86F-495E-4AA2-8637-B8A32359717B}" type="pres">
      <dgm:prSet presAssocID="{8F477EC7-11B7-47AF-9508-00A9EC1E13CE}" presName="rootConnector" presStyleLbl="node3" presStyleIdx="0" presStyleCnt="8"/>
      <dgm:spPr/>
    </dgm:pt>
    <dgm:pt modelId="{59ECFE64-1B71-43EA-8BA6-3026C56B17C4}" type="pres">
      <dgm:prSet presAssocID="{8F477EC7-11B7-47AF-9508-00A9EC1E13CE}" presName="hierChild4" presStyleCnt="0"/>
      <dgm:spPr/>
    </dgm:pt>
    <dgm:pt modelId="{2E3A70F4-07CD-44E9-9934-6EDAA860DDB1}" type="pres">
      <dgm:prSet presAssocID="{35837845-850E-4F69-9481-3690FF043850}" presName="Name37" presStyleLbl="parChTrans1D4" presStyleIdx="0" presStyleCnt="8"/>
      <dgm:spPr/>
    </dgm:pt>
    <dgm:pt modelId="{45E7E661-52C9-4926-898C-44F69E930F48}" type="pres">
      <dgm:prSet presAssocID="{66037A48-553D-4687-AFD6-7309ECB8285A}" presName="hierRoot2" presStyleCnt="0">
        <dgm:presLayoutVars>
          <dgm:hierBranch val="init"/>
        </dgm:presLayoutVars>
      </dgm:prSet>
      <dgm:spPr/>
    </dgm:pt>
    <dgm:pt modelId="{8D28DDAB-4CB6-44A7-9458-AEDB34935F99}" type="pres">
      <dgm:prSet presAssocID="{66037A48-553D-4687-AFD6-7309ECB8285A}" presName="rootComposite" presStyleCnt="0"/>
      <dgm:spPr/>
    </dgm:pt>
    <dgm:pt modelId="{9180686C-F5BF-47A2-BEF4-3BCAC304E05B}" type="pres">
      <dgm:prSet presAssocID="{66037A48-553D-4687-AFD6-7309ECB8285A}" presName="rootText" presStyleLbl="node4" presStyleIdx="0" presStyleCnt="8">
        <dgm:presLayoutVars>
          <dgm:chPref val="3"/>
        </dgm:presLayoutVars>
      </dgm:prSet>
      <dgm:spPr/>
    </dgm:pt>
    <dgm:pt modelId="{6199DC7B-EB1D-4511-80B2-222397FE5315}" type="pres">
      <dgm:prSet presAssocID="{66037A48-553D-4687-AFD6-7309ECB8285A}" presName="rootConnector" presStyleLbl="node4" presStyleIdx="0" presStyleCnt="8"/>
      <dgm:spPr/>
    </dgm:pt>
    <dgm:pt modelId="{840A6C47-1DD5-4395-A3AB-A20AC7BA3D31}" type="pres">
      <dgm:prSet presAssocID="{66037A48-553D-4687-AFD6-7309ECB8285A}" presName="hierChild4" presStyleCnt="0"/>
      <dgm:spPr/>
    </dgm:pt>
    <dgm:pt modelId="{0FD11F61-5A0D-43CD-8EC5-35892CC1CF2A}" type="pres">
      <dgm:prSet presAssocID="{66037A48-553D-4687-AFD6-7309ECB8285A}" presName="hierChild5" presStyleCnt="0"/>
      <dgm:spPr/>
    </dgm:pt>
    <dgm:pt modelId="{881596EB-B58F-46CB-A71F-3F87A2DAE3FE}" type="pres">
      <dgm:prSet presAssocID="{8F477EC7-11B7-47AF-9508-00A9EC1E13CE}" presName="hierChild5" presStyleCnt="0"/>
      <dgm:spPr/>
    </dgm:pt>
    <dgm:pt modelId="{1BE5F7B3-F2C5-4BD2-BABC-CD89E0AFFB55}" type="pres">
      <dgm:prSet presAssocID="{2333E6B0-782D-4011-8C82-04BA996462AC}" presName="Name37" presStyleLbl="parChTrans1D3" presStyleIdx="1" presStyleCnt="8"/>
      <dgm:spPr/>
    </dgm:pt>
    <dgm:pt modelId="{95018A6F-D1F8-4F12-844F-1A2C6423B1C5}" type="pres">
      <dgm:prSet presAssocID="{819B5FB8-DAAB-476D-8A0E-78FBB3515912}" presName="hierRoot2" presStyleCnt="0">
        <dgm:presLayoutVars>
          <dgm:hierBranch val="init"/>
        </dgm:presLayoutVars>
      </dgm:prSet>
      <dgm:spPr/>
    </dgm:pt>
    <dgm:pt modelId="{F04AC20F-AA72-485B-978D-7076AB816211}" type="pres">
      <dgm:prSet presAssocID="{819B5FB8-DAAB-476D-8A0E-78FBB3515912}" presName="rootComposite" presStyleCnt="0"/>
      <dgm:spPr/>
    </dgm:pt>
    <dgm:pt modelId="{53B4AC3E-1F82-41FD-8937-1223918926CE}" type="pres">
      <dgm:prSet presAssocID="{819B5FB8-DAAB-476D-8A0E-78FBB3515912}" presName="rootText" presStyleLbl="node3" presStyleIdx="1" presStyleCnt="8" custScaleY="303869">
        <dgm:presLayoutVars>
          <dgm:chPref val="3"/>
        </dgm:presLayoutVars>
      </dgm:prSet>
      <dgm:spPr/>
    </dgm:pt>
    <dgm:pt modelId="{3553F67E-3B21-4674-8FCB-3BC06018EDB6}" type="pres">
      <dgm:prSet presAssocID="{819B5FB8-DAAB-476D-8A0E-78FBB3515912}" presName="rootConnector" presStyleLbl="node3" presStyleIdx="1" presStyleCnt="8"/>
      <dgm:spPr/>
    </dgm:pt>
    <dgm:pt modelId="{3238192B-57AE-4C7A-A40A-382F8AA69E8E}" type="pres">
      <dgm:prSet presAssocID="{819B5FB8-DAAB-476D-8A0E-78FBB3515912}" presName="hierChild4" presStyleCnt="0"/>
      <dgm:spPr/>
    </dgm:pt>
    <dgm:pt modelId="{F229FBEE-5540-4E64-93B9-31FB6CAFBB33}" type="pres">
      <dgm:prSet presAssocID="{1B1A62D7-F58D-4B27-9A97-C72FB2398A3E}" presName="Name37" presStyleLbl="parChTrans1D4" presStyleIdx="1" presStyleCnt="8"/>
      <dgm:spPr/>
    </dgm:pt>
    <dgm:pt modelId="{F01B4C50-F06A-4C5D-A6AD-FA3571647EEC}" type="pres">
      <dgm:prSet presAssocID="{9F6D43EF-E79E-43B2-B1DA-417E194E18F8}" presName="hierRoot2" presStyleCnt="0">
        <dgm:presLayoutVars>
          <dgm:hierBranch val="init"/>
        </dgm:presLayoutVars>
      </dgm:prSet>
      <dgm:spPr/>
    </dgm:pt>
    <dgm:pt modelId="{69CA673A-8853-448D-AE11-1E9764A00B52}" type="pres">
      <dgm:prSet presAssocID="{9F6D43EF-E79E-43B2-B1DA-417E194E18F8}" presName="rootComposite" presStyleCnt="0"/>
      <dgm:spPr/>
    </dgm:pt>
    <dgm:pt modelId="{7A0AA501-DE28-49CA-BED0-208DC00499D6}" type="pres">
      <dgm:prSet presAssocID="{9F6D43EF-E79E-43B2-B1DA-417E194E18F8}" presName="rootText" presStyleLbl="node4" presStyleIdx="1" presStyleCnt="8">
        <dgm:presLayoutVars>
          <dgm:chPref val="3"/>
        </dgm:presLayoutVars>
      </dgm:prSet>
      <dgm:spPr/>
    </dgm:pt>
    <dgm:pt modelId="{E23C937B-7D99-469B-9E48-E8083BC7EADB}" type="pres">
      <dgm:prSet presAssocID="{9F6D43EF-E79E-43B2-B1DA-417E194E18F8}" presName="rootConnector" presStyleLbl="node4" presStyleIdx="1" presStyleCnt="8"/>
      <dgm:spPr/>
    </dgm:pt>
    <dgm:pt modelId="{B3F46F75-6BF4-4476-B8FA-E18DA7C3843B}" type="pres">
      <dgm:prSet presAssocID="{9F6D43EF-E79E-43B2-B1DA-417E194E18F8}" presName="hierChild4" presStyleCnt="0"/>
      <dgm:spPr/>
    </dgm:pt>
    <dgm:pt modelId="{96048828-E5DA-4D75-B3ED-DCE6DEA3D9CA}" type="pres">
      <dgm:prSet presAssocID="{9F6D43EF-E79E-43B2-B1DA-417E194E18F8}" presName="hierChild5" presStyleCnt="0"/>
      <dgm:spPr/>
    </dgm:pt>
    <dgm:pt modelId="{7818C143-E29C-48B9-8823-6C584B6CA9F4}" type="pres">
      <dgm:prSet presAssocID="{819B5FB8-DAAB-476D-8A0E-78FBB3515912}" presName="hierChild5" presStyleCnt="0"/>
      <dgm:spPr/>
    </dgm:pt>
    <dgm:pt modelId="{8228EB39-149A-4D46-81DA-288A10614ED5}" type="pres">
      <dgm:prSet presAssocID="{56D2324B-0145-415B-97C1-6284FE6EEDA8}" presName="Name37" presStyleLbl="parChTrans1D3" presStyleIdx="2" presStyleCnt="8"/>
      <dgm:spPr/>
    </dgm:pt>
    <dgm:pt modelId="{EDEA9418-4C3D-45F0-BEBA-0B388A3DE91B}" type="pres">
      <dgm:prSet presAssocID="{51CA95D9-39F5-45BE-8F45-6FE941731B0E}" presName="hierRoot2" presStyleCnt="0">
        <dgm:presLayoutVars>
          <dgm:hierBranch val="init"/>
        </dgm:presLayoutVars>
      </dgm:prSet>
      <dgm:spPr/>
    </dgm:pt>
    <dgm:pt modelId="{B4458170-DFE8-4336-AF2D-FCB29220472B}" type="pres">
      <dgm:prSet presAssocID="{51CA95D9-39F5-45BE-8F45-6FE941731B0E}" presName="rootComposite" presStyleCnt="0"/>
      <dgm:spPr/>
    </dgm:pt>
    <dgm:pt modelId="{AC3101EE-895C-4C76-BA3E-71DC3BF607CB}" type="pres">
      <dgm:prSet presAssocID="{51CA95D9-39F5-45BE-8F45-6FE941731B0E}" presName="rootText" presStyleLbl="node3" presStyleIdx="2" presStyleCnt="8" custScaleY="293406">
        <dgm:presLayoutVars>
          <dgm:chPref val="3"/>
        </dgm:presLayoutVars>
      </dgm:prSet>
      <dgm:spPr/>
    </dgm:pt>
    <dgm:pt modelId="{8FABDE91-E216-46BE-8DF7-A2F84A1B6EF8}" type="pres">
      <dgm:prSet presAssocID="{51CA95D9-39F5-45BE-8F45-6FE941731B0E}" presName="rootConnector" presStyleLbl="node3" presStyleIdx="2" presStyleCnt="8"/>
      <dgm:spPr/>
    </dgm:pt>
    <dgm:pt modelId="{E7D6C83C-A539-451D-B6C2-7B0A61328E5A}" type="pres">
      <dgm:prSet presAssocID="{51CA95D9-39F5-45BE-8F45-6FE941731B0E}" presName="hierChild4" presStyleCnt="0"/>
      <dgm:spPr/>
    </dgm:pt>
    <dgm:pt modelId="{CC1B2B76-C5E2-46D1-BD30-C689B81243F9}" type="pres">
      <dgm:prSet presAssocID="{30204114-F593-4A81-93D5-20841381056A}" presName="Name37" presStyleLbl="parChTrans1D4" presStyleIdx="2" presStyleCnt="8"/>
      <dgm:spPr/>
    </dgm:pt>
    <dgm:pt modelId="{B2740070-68E6-442C-BE0E-6CB69537E28D}" type="pres">
      <dgm:prSet presAssocID="{4E2B3C79-5A8C-45F4-BD16-BF81E917D6C8}" presName="hierRoot2" presStyleCnt="0">
        <dgm:presLayoutVars>
          <dgm:hierBranch val="init"/>
        </dgm:presLayoutVars>
      </dgm:prSet>
      <dgm:spPr/>
    </dgm:pt>
    <dgm:pt modelId="{A6C900C1-3CE7-43C5-8D87-CA2AF7019ADA}" type="pres">
      <dgm:prSet presAssocID="{4E2B3C79-5A8C-45F4-BD16-BF81E917D6C8}" presName="rootComposite" presStyleCnt="0"/>
      <dgm:spPr/>
    </dgm:pt>
    <dgm:pt modelId="{6DE891E9-1023-4611-B92D-27A550578B56}" type="pres">
      <dgm:prSet presAssocID="{4E2B3C79-5A8C-45F4-BD16-BF81E917D6C8}" presName="rootText" presStyleLbl="node4" presStyleIdx="2" presStyleCnt="8">
        <dgm:presLayoutVars>
          <dgm:chPref val="3"/>
        </dgm:presLayoutVars>
      </dgm:prSet>
      <dgm:spPr/>
    </dgm:pt>
    <dgm:pt modelId="{F8BF3146-0643-43E9-8322-C448FBA80E4A}" type="pres">
      <dgm:prSet presAssocID="{4E2B3C79-5A8C-45F4-BD16-BF81E917D6C8}" presName="rootConnector" presStyleLbl="node4" presStyleIdx="2" presStyleCnt="8"/>
      <dgm:spPr/>
    </dgm:pt>
    <dgm:pt modelId="{7BD9371B-3041-441E-8E8D-9D99EA28D004}" type="pres">
      <dgm:prSet presAssocID="{4E2B3C79-5A8C-45F4-BD16-BF81E917D6C8}" presName="hierChild4" presStyleCnt="0"/>
      <dgm:spPr/>
    </dgm:pt>
    <dgm:pt modelId="{033CC8B8-7477-480B-9F1D-D0051618A971}" type="pres">
      <dgm:prSet presAssocID="{4E2B3C79-5A8C-45F4-BD16-BF81E917D6C8}" presName="hierChild5" presStyleCnt="0"/>
      <dgm:spPr/>
    </dgm:pt>
    <dgm:pt modelId="{1383E910-6C1C-4477-950C-BB4371929AA6}" type="pres">
      <dgm:prSet presAssocID="{51CA95D9-39F5-45BE-8F45-6FE941731B0E}" presName="hierChild5" presStyleCnt="0"/>
      <dgm:spPr/>
    </dgm:pt>
    <dgm:pt modelId="{317D4698-299B-4523-80A6-BD8F563D658B}" type="pres">
      <dgm:prSet presAssocID="{4E2F6064-B364-4EA3-A265-3D826FFEC5C5}" presName="hierChild5" presStyleCnt="0"/>
      <dgm:spPr/>
    </dgm:pt>
    <dgm:pt modelId="{9DE6705F-CDFB-4B7E-817F-764F0134D23C}" type="pres">
      <dgm:prSet presAssocID="{1AEF3BD7-6FD8-4DE9-8ACB-F90BC4759B90}" presName="Name37" presStyleLbl="parChTrans1D2" presStyleIdx="1" presStyleCnt="2"/>
      <dgm:spPr/>
    </dgm:pt>
    <dgm:pt modelId="{32F704D4-43C2-4668-A780-02DFBCA7A319}" type="pres">
      <dgm:prSet presAssocID="{B01D89AE-DCA2-4173-A753-3262F9DFF168}" presName="hierRoot2" presStyleCnt="0">
        <dgm:presLayoutVars>
          <dgm:hierBranch val="init"/>
        </dgm:presLayoutVars>
      </dgm:prSet>
      <dgm:spPr/>
    </dgm:pt>
    <dgm:pt modelId="{AE74241E-3D8F-402A-B8E9-F3406415D60C}" type="pres">
      <dgm:prSet presAssocID="{B01D89AE-DCA2-4173-A753-3262F9DFF168}" presName="rootComposite" presStyleCnt="0"/>
      <dgm:spPr/>
    </dgm:pt>
    <dgm:pt modelId="{F6D19A69-6A4E-4A83-BEE5-3D09EC691205}" type="pres">
      <dgm:prSet presAssocID="{B01D89AE-DCA2-4173-A753-3262F9DFF168}" presName="rootText" presStyleLbl="node2" presStyleIdx="1" presStyleCnt="2">
        <dgm:presLayoutVars>
          <dgm:chPref val="3"/>
        </dgm:presLayoutVars>
      </dgm:prSet>
      <dgm:spPr/>
    </dgm:pt>
    <dgm:pt modelId="{BD981FF2-903C-4E78-B83D-F89726016AAE}" type="pres">
      <dgm:prSet presAssocID="{B01D89AE-DCA2-4173-A753-3262F9DFF168}" presName="rootConnector" presStyleLbl="node2" presStyleIdx="1" presStyleCnt="2"/>
      <dgm:spPr/>
    </dgm:pt>
    <dgm:pt modelId="{2174FD96-1B76-4BD0-88B6-6AB827CBCC19}" type="pres">
      <dgm:prSet presAssocID="{B01D89AE-DCA2-4173-A753-3262F9DFF168}" presName="hierChild4" presStyleCnt="0"/>
      <dgm:spPr/>
    </dgm:pt>
    <dgm:pt modelId="{4DAB7511-D328-42BE-AE8A-BA118F021A84}" type="pres">
      <dgm:prSet presAssocID="{974913A7-F351-409E-A798-F36E09CEFFD4}" presName="Name37" presStyleLbl="parChTrans1D3" presStyleIdx="3" presStyleCnt="8"/>
      <dgm:spPr/>
    </dgm:pt>
    <dgm:pt modelId="{1937D32D-1F40-4746-B04E-20D28B3E3FF0}" type="pres">
      <dgm:prSet presAssocID="{415D1C9F-1044-4966-87A6-E566CCA6F31E}" presName="hierRoot2" presStyleCnt="0">
        <dgm:presLayoutVars>
          <dgm:hierBranch val="init"/>
        </dgm:presLayoutVars>
      </dgm:prSet>
      <dgm:spPr/>
    </dgm:pt>
    <dgm:pt modelId="{C1B5AFF0-027A-4268-BD39-209D2AA2AD39}" type="pres">
      <dgm:prSet presAssocID="{415D1C9F-1044-4966-87A6-E566CCA6F31E}" presName="rootComposite" presStyleCnt="0"/>
      <dgm:spPr/>
    </dgm:pt>
    <dgm:pt modelId="{2E6AE31B-9A26-4701-82B8-AF1F8AF5A98B}" type="pres">
      <dgm:prSet presAssocID="{415D1C9F-1044-4966-87A6-E566CCA6F31E}" presName="rootText" presStyleLbl="node3" presStyleIdx="3" presStyleCnt="8" custScaleX="82605" custScaleY="297165">
        <dgm:presLayoutVars>
          <dgm:chPref val="3"/>
        </dgm:presLayoutVars>
      </dgm:prSet>
      <dgm:spPr/>
    </dgm:pt>
    <dgm:pt modelId="{A4625049-597A-4047-BC00-5A3F9E5B4C2D}" type="pres">
      <dgm:prSet presAssocID="{415D1C9F-1044-4966-87A6-E566CCA6F31E}" presName="rootConnector" presStyleLbl="node3" presStyleIdx="3" presStyleCnt="8"/>
      <dgm:spPr/>
    </dgm:pt>
    <dgm:pt modelId="{DA3E1AA3-6230-437D-8F79-77D4854E2E98}" type="pres">
      <dgm:prSet presAssocID="{415D1C9F-1044-4966-87A6-E566CCA6F31E}" presName="hierChild4" presStyleCnt="0"/>
      <dgm:spPr/>
    </dgm:pt>
    <dgm:pt modelId="{556734F7-4181-4026-A170-F20532F6C39B}" type="pres">
      <dgm:prSet presAssocID="{59AE8D7F-0036-46CD-BAF9-800A6E20E043}" presName="Name37" presStyleLbl="parChTrans1D4" presStyleIdx="3" presStyleCnt="8"/>
      <dgm:spPr/>
    </dgm:pt>
    <dgm:pt modelId="{9FB7ED19-A0B7-4A96-9BA4-7762257D6585}" type="pres">
      <dgm:prSet presAssocID="{272F40DD-9E5A-45C9-BCA1-6DF15B07660D}" presName="hierRoot2" presStyleCnt="0">
        <dgm:presLayoutVars>
          <dgm:hierBranch val="init"/>
        </dgm:presLayoutVars>
      </dgm:prSet>
      <dgm:spPr/>
    </dgm:pt>
    <dgm:pt modelId="{AF5124DF-5CCC-4525-8FA2-35125D331393}" type="pres">
      <dgm:prSet presAssocID="{272F40DD-9E5A-45C9-BCA1-6DF15B07660D}" presName="rootComposite" presStyleCnt="0"/>
      <dgm:spPr/>
    </dgm:pt>
    <dgm:pt modelId="{5D095C77-3203-4676-8E93-686211A79ED4}" type="pres">
      <dgm:prSet presAssocID="{272F40DD-9E5A-45C9-BCA1-6DF15B07660D}" presName="rootText" presStyleLbl="node4" presStyleIdx="3" presStyleCnt="8">
        <dgm:presLayoutVars>
          <dgm:chPref val="3"/>
        </dgm:presLayoutVars>
      </dgm:prSet>
      <dgm:spPr/>
    </dgm:pt>
    <dgm:pt modelId="{B96B0F08-7EC3-4A13-8C3A-2D568022DA53}" type="pres">
      <dgm:prSet presAssocID="{272F40DD-9E5A-45C9-BCA1-6DF15B07660D}" presName="rootConnector" presStyleLbl="node4" presStyleIdx="3" presStyleCnt="8"/>
      <dgm:spPr/>
    </dgm:pt>
    <dgm:pt modelId="{F3B56F45-E72E-4E9E-AB9B-3B569EC2A2B2}" type="pres">
      <dgm:prSet presAssocID="{272F40DD-9E5A-45C9-BCA1-6DF15B07660D}" presName="hierChild4" presStyleCnt="0"/>
      <dgm:spPr/>
    </dgm:pt>
    <dgm:pt modelId="{726B9253-2EF9-440C-BA75-5CBF8DE59799}" type="pres">
      <dgm:prSet presAssocID="{272F40DD-9E5A-45C9-BCA1-6DF15B07660D}" presName="hierChild5" presStyleCnt="0"/>
      <dgm:spPr/>
    </dgm:pt>
    <dgm:pt modelId="{2B4A0889-22D9-4733-B0E0-11FFF8A40879}" type="pres">
      <dgm:prSet presAssocID="{415D1C9F-1044-4966-87A6-E566CCA6F31E}" presName="hierChild5" presStyleCnt="0"/>
      <dgm:spPr/>
    </dgm:pt>
    <dgm:pt modelId="{9D156766-6750-4359-9B51-1666342E8918}" type="pres">
      <dgm:prSet presAssocID="{F329E314-8100-4C70-81BF-334550AABB9C}" presName="Name37" presStyleLbl="parChTrans1D3" presStyleIdx="4" presStyleCnt="8"/>
      <dgm:spPr/>
    </dgm:pt>
    <dgm:pt modelId="{BE02E3B5-B212-4E00-87DA-6F43200267F6}" type="pres">
      <dgm:prSet presAssocID="{DD5ED68D-233F-4169-B7CC-2E2B6DFF2F3C}" presName="hierRoot2" presStyleCnt="0">
        <dgm:presLayoutVars>
          <dgm:hierBranch val="init"/>
        </dgm:presLayoutVars>
      </dgm:prSet>
      <dgm:spPr/>
    </dgm:pt>
    <dgm:pt modelId="{67FF3A55-36E9-4642-9C74-FC1B4E800CDB}" type="pres">
      <dgm:prSet presAssocID="{DD5ED68D-233F-4169-B7CC-2E2B6DFF2F3C}" presName="rootComposite" presStyleCnt="0"/>
      <dgm:spPr/>
    </dgm:pt>
    <dgm:pt modelId="{E464950F-C826-4228-AB1E-7D54FDA75DF8}" type="pres">
      <dgm:prSet presAssocID="{DD5ED68D-233F-4169-B7CC-2E2B6DFF2F3C}" presName="rootText" presStyleLbl="node3" presStyleIdx="4" presStyleCnt="8" custScaleY="301770">
        <dgm:presLayoutVars>
          <dgm:chPref val="3"/>
        </dgm:presLayoutVars>
      </dgm:prSet>
      <dgm:spPr/>
    </dgm:pt>
    <dgm:pt modelId="{78D0BA43-05C4-4A0D-80E4-6974D8DF0DD3}" type="pres">
      <dgm:prSet presAssocID="{DD5ED68D-233F-4169-B7CC-2E2B6DFF2F3C}" presName="rootConnector" presStyleLbl="node3" presStyleIdx="4" presStyleCnt="8"/>
      <dgm:spPr/>
    </dgm:pt>
    <dgm:pt modelId="{578C1CC9-4B58-429A-AFFE-BE4F8F65E8E9}" type="pres">
      <dgm:prSet presAssocID="{DD5ED68D-233F-4169-B7CC-2E2B6DFF2F3C}" presName="hierChild4" presStyleCnt="0"/>
      <dgm:spPr/>
    </dgm:pt>
    <dgm:pt modelId="{97BE22F4-6ED5-4AC9-8FDF-9C55159B9F9D}" type="pres">
      <dgm:prSet presAssocID="{D76A5744-5862-4B0D-8C48-593D9BA9783C}" presName="Name37" presStyleLbl="parChTrans1D4" presStyleIdx="4" presStyleCnt="8"/>
      <dgm:spPr/>
    </dgm:pt>
    <dgm:pt modelId="{1D854E10-51F4-4EB5-8E6F-77D02FF9837D}" type="pres">
      <dgm:prSet presAssocID="{BE5F530D-199B-4041-88CF-DD4145D6CAA0}" presName="hierRoot2" presStyleCnt="0">
        <dgm:presLayoutVars>
          <dgm:hierBranch val="init"/>
        </dgm:presLayoutVars>
      </dgm:prSet>
      <dgm:spPr/>
    </dgm:pt>
    <dgm:pt modelId="{590C53D9-0E43-44B4-A22B-885F0CD4402D}" type="pres">
      <dgm:prSet presAssocID="{BE5F530D-199B-4041-88CF-DD4145D6CAA0}" presName="rootComposite" presStyleCnt="0"/>
      <dgm:spPr/>
    </dgm:pt>
    <dgm:pt modelId="{A640FAB5-1945-4508-83F1-F140FBE94553}" type="pres">
      <dgm:prSet presAssocID="{BE5F530D-199B-4041-88CF-DD4145D6CAA0}" presName="rootText" presStyleLbl="node4" presStyleIdx="4" presStyleCnt="8">
        <dgm:presLayoutVars>
          <dgm:chPref val="3"/>
        </dgm:presLayoutVars>
      </dgm:prSet>
      <dgm:spPr/>
    </dgm:pt>
    <dgm:pt modelId="{EDB26F62-0958-483A-A16E-4599A21036A2}" type="pres">
      <dgm:prSet presAssocID="{BE5F530D-199B-4041-88CF-DD4145D6CAA0}" presName="rootConnector" presStyleLbl="node4" presStyleIdx="4" presStyleCnt="8"/>
      <dgm:spPr/>
    </dgm:pt>
    <dgm:pt modelId="{8C614235-3342-4A68-8D7B-538B0A120933}" type="pres">
      <dgm:prSet presAssocID="{BE5F530D-199B-4041-88CF-DD4145D6CAA0}" presName="hierChild4" presStyleCnt="0"/>
      <dgm:spPr/>
    </dgm:pt>
    <dgm:pt modelId="{E51B3B93-09AC-4EC7-AA7E-8EB619A8AD56}" type="pres">
      <dgm:prSet presAssocID="{BE5F530D-199B-4041-88CF-DD4145D6CAA0}" presName="hierChild5" presStyleCnt="0"/>
      <dgm:spPr/>
    </dgm:pt>
    <dgm:pt modelId="{C976B8AA-AA09-4364-94C1-2FE359C7D01A}" type="pres">
      <dgm:prSet presAssocID="{DD5ED68D-233F-4169-B7CC-2E2B6DFF2F3C}" presName="hierChild5" presStyleCnt="0"/>
      <dgm:spPr/>
    </dgm:pt>
    <dgm:pt modelId="{E7F06760-B5B8-461E-B338-FDAC64A40812}" type="pres">
      <dgm:prSet presAssocID="{E4BD7EE6-AD30-4861-9B0D-C558F84A15A9}" presName="Name37" presStyleLbl="parChTrans1D3" presStyleIdx="5" presStyleCnt="8"/>
      <dgm:spPr/>
    </dgm:pt>
    <dgm:pt modelId="{C657E7AD-B0D5-4BEB-8CED-979B1EAA49BC}" type="pres">
      <dgm:prSet presAssocID="{E2A00331-91F3-4B4F-B52E-C57EC575CC7F}" presName="hierRoot2" presStyleCnt="0">
        <dgm:presLayoutVars>
          <dgm:hierBranch val="init"/>
        </dgm:presLayoutVars>
      </dgm:prSet>
      <dgm:spPr/>
    </dgm:pt>
    <dgm:pt modelId="{D6A0E9E3-713A-4D92-9F96-EA457EB1E849}" type="pres">
      <dgm:prSet presAssocID="{E2A00331-91F3-4B4F-B52E-C57EC575CC7F}" presName="rootComposite" presStyleCnt="0"/>
      <dgm:spPr/>
    </dgm:pt>
    <dgm:pt modelId="{C6CF962A-BE86-4054-A662-9694A19C9230}" type="pres">
      <dgm:prSet presAssocID="{E2A00331-91F3-4B4F-B52E-C57EC575CC7F}" presName="rootText" presStyleLbl="node3" presStyleIdx="5" presStyleCnt="8" custScaleX="82479" custScaleY="297065">
        <dgm:presLayoutVars>
          <dgm:chPref val="3"/>
        </dgm:presLayoutVars>
      </dgm:prSet>
      <dgm:spPr/>
    </dgm:pt>
    <dgm:pt modelId="{F36FDB39-5978-47A0-9819-3873BD2EF958}" type="pres">
      <dgm:prSet presAssocID="{E2A00331-91F3-4B4F-B52E-C57EC575CC7F}" presName="rootConnector" presStyleLbl="node3" presStyleIdx="5" presStyleCnt="8"/>
      <dgm:spPr/>
    </dgm:pt>
    <dgm:pt modelId="{407C38D4-F74D-4ECF-87F4-2553295D2C09}" type="pres">
      <dgm:prSet presAssocID="{E2A00331-91F3-4B4F-B52E-C57EC575CC7F}" presName="hierChild4" presStyleCnt="0"/>
      <dgm:spPr/>
    </dgm:pt>
    <dgm:pt modelId="{0C8F5690-CBB1-4D71-8000-491F1B8222A0}" type="pres">
      <dgm:prSet presAssocID="{9E7A557C-7D05-44FC-AFBE-2975394ECD3B}" presName="Name37" presStyleLbl="parChTrans1D4" presStyleIdx="5" presStyleCnt="8"/>
      <dgm:spPr/>
    </dgm:pt>
    <dgm:pt modelId="{4B927054-C9B8-4704-85FD-9EAFDEE12FBA}" type="pres">
      <dgm:prSet presAssocID="{61C02A64-3F44-4D5E-80F8-71403135133A}" presName="hierRoot2" presStyleCnt="0">
        <dgm:presLayoutVars>
          <dgm:hierBranch val="init"/>
        </dgm:presLayoutVars>
      </dgm:prSet>
      <dgm:spPr/>
    </dgm:pt>
    <dgm:pt modelId="{5AD93215-C04F-45FD-BB0B-5BBCEDDFD4EC}" type="pres">
      <dgm:prSet presAssocID="{61C02A64-3F44-4D5E-80F8-71403135133A}" presName="rootComposite" presStyleCnt="0"/>
      <dgm:spPr/>
    </dgm:pt>
    <dgm:pt modelId="{78BC82E4-B42F-4AD5-A9F0-8903B7B621B9}" type="pres">
      <dgm:prSet presAssocID="{61C02A64-3F44-4D5E-80F8-71403135133A}" presName="rootText" presStyleLbl="node4" presStyleIdx="5" presStyleCnt="8">
        <dgm:presLayoutVars>
          <dgm:chPref val="3"/>
        </dgm:presLayoutVars>
      </dgm:prSet>
      <dgm:spPr/>
    </dgm:pt>
    <dgm:pt modelId="{3E1B1A5D-8FED-4ECE-B232-B7A650DEB941}" type="pres">
      <dgm:prSet presAssocID="{61C02A64-3F44-4D5E-80F8-71403135133A}" presName="rootConnector" presStyleLbl="node4" presStyleIdx="5" presStyleCnt="8"/>
      <dgm:spPr/>
    </dgm:pt>
    <dgm:pt modelId="{0F45E0C6-5AC8-4D23-86E4-153048D35A1F}" type="pres">
      <dgm:prSet presAssocID="{61C02A64-3F44-4D5E-80F8-71403135133A}" presName="hierChild4" presStyleCnt="0"/>
      <dgm:spPr/>
    </dgm:pt>
    <dgm:pt modelId="{C03C3137-9521-4B4D-BE12-A4DC5917AD76}" type="pres">
      <dgm:prSet presAssocID="{61C02A64-3F44-4D5E-80F8-71403135133A}" presName="hierChild5" presStyleCnt="0"/>
      <dgm:spPr/>
    </dgm:pt>
    <dgm:pt modelId="{7D5D12A1-F51C-48C4-BB11-37068EAFFA6F}" type="pres">
      <dgm:prSet presAssocID="{E2A00331-91F3-4B4F-B52E-C57EC575CC7F}" presName="hierChild5" presStyleCnt="0"/>
      <dgm:spPr/>
    </dgm:pt>
    <dgm:pt modelId="{A920A864-0108-4B76-97AC-502777F19EAF}" type="pres">
      <dgm:prSet presAssocID="{5381661F-492E-47F5-BD85-7B866E9AC8D1}" presName="Name37" presStyleLbl="parChTrans1D3" presStyleIdx="6" presStyleCnt="8"/>
      <dgm:spPr/>
    </dgm:pt>
    <dgm:pt modelId="{D02EEE76-13E8-4968-BCEC-91CDE2161B57}" type="pres">
      <dgm:prSet presAssocID="{D729540C-C373-402C-87AE-5872609F3275}" presName="hierRoot2" presStyleCnt="0">
        <dgm:presLayoutVars>
          <dgm:hierBranch val="init"/>
        </dgm:presLayoutVars>
      </dgm:prSet>
      <dgm:spPr/>
    </dgm:pt>
    <dgm:pt modelId="{86C6326E-175A-4AA6-BD32-410120B3472D}" type="pres">
      <dgm:prSet presAssocID="{D729540C-C373-402C-87AE-5872609F3275}" presName="rootComposite" presStyleCnt="0"/>
      <dgm:spPr/>
    </dgm:pt>
    <dgm:pt modelId="{D21698C1-0ADF-48EB-B72B-638DC5949715}" type="pres">
      <dgm:prSet presAssocID="{D729540C-C373-402C-87AE-5872609F3275}" presName="rootText" presStyleLbl="node3" presStyleIdx="6" presStyleCnt="8" custScaleX="76319" custScaleY="281917">
        <dgm:presLayoutVars>
          <dgm:chPref val="3"/>
        </dgm:presLayoutVars>
      </dgm:prSet>
      <dgm:spPr/>
    </dgm:pt>
    <dgm:pt modelId="{92D1576A-22AA-43D2-AB5E-365FAAF76BB9}" type="pres">
      <dgm:prSet presAssocID="{D729540C-C373-402C-87AE-5872609F3275}" presName="rootConnector" presStyleLbl="node3" presStyleIdx="6" presStyleCnt="8"/>
      <dgm:spPr/>
    </dgm:pt>
    <dgm:pt modelId="{EACD884F-8E97-4246-BA71-28BFF31CA213}" type="pres">
      <dgm:prSet presAssocID="{D729540C-C373-402C-87AE-5872609F3275}" presName="hierChild4" presStyleCnt="0"/>
      <dgm:spPr/>
    </dgm:pt>
    <dgm:pt modelId="{3129018A-75C2-4DBC-A5AB-B1E909B47123}" type="pres">
      <dgm:prSet presAssocID="{7CA33AA1-B326-40F6-B2FD-0A01BF1EB57A}" presName="Name37" presStyleLbl="parChTrans1D4" presStyleIdx="6" presStyleCnt="8"/>
      <dgm:spPr/>
    </dgm:pt>
    <dgm:pt modelId="{A30E94C3-D05F-49D5-8E51-4074C112D0CC}" type="pres">
      <dgm:prSet presAssocID="{F79F053F-4ACC-470B-B28F-46F46191C08E}" presName="hierRoot2" presStyleCnt="0">
        <dgm:presLayoutVars>
          <dgm:hierBranch val="init"/>
        </dgm:presLayoutVars>
      </dgm:prSet>
      <dgm:spPr/>
    </dgm:pt>
    <dgm:pt modelId="{4841D4C1-1652-4F4F-971A-929E1C1E5753}" type="pres">
      <dgm:prSet presAssocID="{F79F053F-4ACC-470B-B28F-46F46191C08E}" presName="rootComposite" presStyleCnt="0"/>
      <dgm:spPr/>
    </dgm:pt>
    <dgm:pt modelId="{6DDD9B05-3246-4E8F-A856-AA42866967A6}" type="pres">
      <dgm:prSet presAssocID="{F79F053F-4ACC-470B-B28F-46F46191C08E}" presName="rootText" presStyleLbl="node4" presStyleIdx="6" presStyleCnt="8">
        <dgm:presLayoutVars>
          <dgm:chPref val="3"/>
        </dgm:presLayoutVars>
      </dgm:prSet>
      <dgm:spPr/>
    </dgm:pt>
    <dgm:pt modelId="{6ACDF56D-5BD5-460A-93F9-2A366893F2F3}" type="pres">
      <dgm:prSet presAssocID="{F79F053F-4ACC-470B-B28F-46F46191C08E}" presName="rootConnector" presStyleLbl="node4" presStyleIdx="6" presStyleCnt="8"/>
      <dgm:spPr/>
    </dgm:pt>
    <dgm:pt modelId="{737FCC31-78A8-464E-91A5-27A1C8B56F19}" type="pres">
      <dgm:prSet presAssocID="{F79F053F-4ACC-470B-B28F-46F46191C08E}" presName="hierChild4" presStyleCnt="0"/>
      <dgm:spPr/>
    </dgm:pt>
    <dgm:pt modelId="{C6423410-AC2D-42D1-A47F-6717AC9716F5}" type="pres">
      <dgm:prSet presAssocID="{F79F053F-4ACC-470B-B28F-46F46191C08E}" presName="hierChild5" presStyleCnt="0"/>
      <dgm:spPr/>
    </dgm:pt>
    <dgm:pt modelId="{1F8BF8BB-344C-4ABC-9120-BE53EF6BF642}" type="pres">
      <dgm:prSet presAssocID="{D729540C-C373-402C-87AE-5872609F3275}" presName="hierChild5" presStyleCnt="0"/>
      <dgm:spPr/>
    </dgm:pt>
    <dgm:pt modelId="{ED5D2A55-BA17-41FD-965D-00FFD9E2D3B0}" type="pres">
      <dgm:prSet presAssocID="{0EA65F26-0032-435B-866D-94A1D9D99011}" presName="Name37" presStyleLbl="parChTrans1D3" presStyleIdx="7" presStyleCnt="8"/>
      <dgm:spPr/>
    </dgm:pt>
    <dgm:pt modelId="{67410B54-49C8-479D-AD40-437A9C0956C8}" type="pres">
      <dgm:prSet presAssocID="{FAE9BD15-434A-47CF-971A-4B01E8E602DA}" presName="hierRoot2" presStyleCnt="0">
        <dgm:presLayoutVars>
          <dgm:hierBranch val="init"/>
        </dgm:presLayoutVars>
      </dgm:prSet>
      <dgm:spPr/>
    </dgm:pt>
    <dgm:pt modelId="{7F11BA3C-AE07-4F3A-B991-958071588A5D}" type="pres">
      <dgm:prSet presAssocID="{FAE9BD15-434A-47CF-971A-4B01E8E602DA}" presName="rootComposite" presStyleCnt="0"/>
      <dgm:spPr/>
    </dgm:pt>
    <dgm:pt modelId="{302D25B7-3ABA-41BE-933C-E6EA977E217D}" type="pres">
      <dgm:prSet presAssocID="{FAE9BD15-434A-47CF-971A-4B01E8E602DA}" presName="rootText" presStyleLbl="node3" presStyleIdx="7" presStyleCnt="8" custScaleX="83189" custScaleY="271077">
        <dgm:presLayoutVars>
          <dgm:chPref val="3"/>
        </dgm:presLayoutVars>
      </dgm:prSet>
      <dgm:spPr/>
    </dgm:pt>
    <dgm:pt modelId="{2F3CEDA7-41E0-45D3-AD44-F46E3D0A0CF3}" type="pres">
      <dgm:prSet presAssocID="{FAE9BD15-434A-47CF-971A-4B01E8E602DA}" presName="rootConnector" presStyleLbl="node3" presStyleIdx="7" presStyleCnt="8"/>
      <dgm:spPr/>
    </dgm:pt>
    <dgm:pt modelId="{D6E960DD-B0EA-4E4C-A0FA-AB530E255BA1}" type="pres">
      <dgm:prSet presAssocID="{FAE9BD15-434A-47CF-971A-4B01E8E602DA}" presName="hierChild4" presStyleCnt="0"/>
      <dgm:spPr/>
    </dgm:pt>
    <dgm:pt modelId="{05528B4D-B5C2-4097-9AAD-D33C84E8B2C0}" type="pres">
      <dgm:prSet presAssocID="{EF9B5C9A-A141-4E15-908A-8EC274CBED4E}" presName="Name37" presStyleLbl="parChTrans1D4" presStyleIdx="7" presStyleCnt="8"/>
      <dgm:spPr/>
    </dgm:pt>
    <dgm:pt modelId="{9B2FF6D0-E68C-4AC4-88A9-D37159045C6D}" type="pres">
      <dgm:prSet presAssocID="{E6994291-EE78-4936-B52A-620F67D59637}" presName="hierRoot2" presStyleCnt="0">
        <dgm:presLayoutVars>
          <dgm:hierBranch val="init"/>
        </dgm:presLayoutVars>
      </dgm:prSet>
      <dgm:spPr/>
    </dgm:pt>
    <dgm:pt modelId="{E9F9573B-046C-4537-9CA1-D930A6A2B274}" type="pres">
      <dgm:prSet presAssocID="{E6994291-EE78-4936-B52A-620F67D59637}" presName="rootComposite" presStyleCnt="0"/>
      <dgm:spPr/>
    </dgm:pt>
    <dgm:pt modelId="{0D532BF3-7D49-40B1-A860-F479116AD51A}" type="pres">
      <dgm:prSet presAssocID="{E6994291-EE78-4936-B52A-620F67D59637}" presName="rootText" presStyleLbl="node4" presStyleIdx="7" presStyleCnt="8">
        <dgm:presLayoutVars>
          <dgm:chPref val="3"/>
        </dgm:presLayoutVars>
      </dgm:prSet>
      <dgm:spPr/>
    </dgm:pt>
    <dgm:pt modelId="{DAD8E860-5D04-4244-B68A-65BFA7FF72F3}" type="pres">
      <dgm:prSet presAssocID="{E6994291-EE78-4936-B52A-620F67D59637}" presName="rootConnector" presStyleLbl="node4" presStyleIdx="7" presStyleCnt="8"/>
      <dgm:spPr/>
    </dgm:pt>
    <dgm:pt modelId="{48F47705-4F5D-4602-805B-1E626EDCDE91}" type="pres">
      <dgm:prSet presAssocID="{E6994291-EE78-4936-B52A-620F67D59637}" presName="hierChild4" presStyleCnt="0"/>
      <dgm:spPr/>
    </dgm:pt>
    <dgm:pt modelId="{43D8F61F-FE59-4999-9128-BC81444901B3}" type="pres">
      <dgm:prSet presAssocID="{E6994291-EE78-4936-B52A-620F67D59637}" presName="hierChild5" presStyleCnt="0"/>
      <dgm:spPr/>
    </dgm:pt>
    <dgm:pt modelId="{EFEFC319-7E44-465D-A060-B5B01082A4E9}" type="pres">
      <dgm:prSet presAssocID="{FAE9BD15-434A-47CF-971A-4B01E8E602DA}" presName="hierChild5" presStyleCnt="0"/>
      <dgm:spPr/>
    </dgm:pt>
    <dgm:pt modelId="{863256B5-B7D7-434D-AE86-89E0A793B9B5}" type="pres">
      <dgm:prSet presAssocID="{B01D89AE-DCA2-4173-A753-3262F9DFF168}" presName="hierChild5" presStyleCnt="0"/>
      <dgm:spPr/>
    </dgm:pt>
    <dgm:pt modelId="{AD3F2A2C-37A2-4B45-9B32-24358522868B}" type="pres">
      <dgm:prSet presAssocID="{34F6CC05-8C29-4464-94D4-D357793106DC}" presName="hierChild3" presStyleCnt="0"/>
      <dgm:spPr/>
    </dgm:pt>
  </dgm:ptLst>
  <dgm:cxnLst>
    <dgm:cxn modelId="{FDDAFA11-5747-4D8F-8FD3-47AC498FABDD}" type="presOf" srcId="{9F6D43EF-E79E-43B2-B1DA-417E194E18F8}" destId="{E23C937B-7D99-469B-9E48-E8083BC7EADB}" srcOrd="1" destOrd="0" presId="urn:microsoft.com/office/officeart/2005/8/layout/orgChart1"/>
    <dgm:cxn modelId="{34ABE717-BEC8-423E-ABC7-A536B1398A1F}" type="presOf" srcId="{5381661F-492E-47F5-BD85-7B866E9AC8D1}" destId="{A920A864-0108-4B76-97AC-502777F19EAF}" srcOrd="0" destOrd="0" presId="urn:microsoft.com/office/officeart/2005/8/layout/orgChart1"/>
    <dgm:cxn modelId="{1D97D318-53D7-4708-8539-69D0416F6939}" srcId="{DD5ED68D-233F-4169-B7CC-2E2B6DFF2F3C}" destId="{BE5F530D-199B-4041-88CF-DD4145D6CAA0}" srcOrd="0" destOrd="0" parTransId="{D76A5744-5862-4B0D-8C48-593D9BA9783C}" sibTransId="{FC6E8425-7FAF-4A96-B530-E17EA8DB11A7}"/>
    <dgm:cxn modelId="{A4ADFD1C-AF31-4968-8F7D-D44F8D9EA928}" type="presOf" srcId="{1AEF3BD7-6FD8-4DE9-8ACB-F90BC4759B90}" destId="{9DE6705F-CDFB-4B7E-817F-764F0134D23C}" srcOrd="0" destOrd="0" presId="urn:microsoft.com/office/officeart/2005/8/layout/orgChart1"/>
    <dgm:cxn modelId="{6B967421-8C0A-4AD0-9F0D-00B2F6EB7264}" type="presOf" srcId="{E6994291-EE78-4936-B52A-620F67D59637}" destId="{0D532BF3-7D49-40B1-A860-F479116AD51A}" srcOrd="0" destOrd="0" presId="urn:microsoft.com/office/officeart/2005/8/layout/orgChart1"/>
    <dgm:cxn modelId="{F9A45F27-FA3E-4005-9E47-D5BA98C89023}" type="presOf" srcId="{974913A7-F351-409E-A798-F36E09CEFFD4}" destId="{4DAB7511-D328-42BE-AE8A-BA118F021A84}" srcOrd="0" destOrd="0" presId="urn:microsoft.com/office/officeart/2005/8/layout/orgChart1"/>
    <dgm:cxn modelId="{E949D227-EDA2-4031-BDC9-2D38848A18A0}" type="presOf" srcId="{34F6CC05-8C29-4464-94D4-D357793106DC}" destId="{E29D27CB-66D0-4B96-BB4B-D5372F86B4B0}" srcOrd="1" destOrd="0" presId="urn:microsoft.com/office/officeart/2005/8/layout/orgChart1"/>
    <dgm:cxn modelId="{2F243629-1CBE-4437-8B3F-D2966C819027}" type="presOf" srcId="{F329E314-8100-4C70-81BF-334550AABB9C}" destId="{9D156766-6750-4359-9B51-1666342E8918}" srcOrd="0" destOrd="0" presId="urn:microsoft.com/office/officeart/2005/8/layout/orgChart1"/>
    <dgm:cxn modelId="{389AF729-89AA-4922-9A6D-23C45578B245}" type="presOf" srcId="{D729540C-C373-402C-87AE-5872609F3275}" destId="{92D1576A-22AA-43D2-AB5E-365FAAF76BB9}" srcOrd="1" destOrd="0" presId="urn:microsoft.com/office/officeart/2005/8/layout/orgChart1"/>
    <dgm:cxn modelId="{CB8ADF2A-A784-4730-9D07-F160DF5EC6C9}" type="presOf" srcId="{4E2B3C79-5A8C-45F4-BD16-BF81E917D6C8}" destId="{F8BF3146-0643-43E9-8322-C448FBA80E4A}" srcOrd="1" destOrd="0" presId="urn:microsoft.com/office/officeart/2005/8/layout/orgChart1"/>
    <dgm:cxn modelId="{65D3DA2B-3824-4DC8-A0C8-29B2C4657BA0}" type="presOf" srcId="{272F40DD-9E5A-45C9-BCA1-6DF15B07660D}" destId="{5D095C77-3203-4676-8E93-686211A79ED4}" srcOrd="0" destOrd="0" presId="urn:microsoft.com/office/officeart/2005/8/layout/orgChart1"/>
    <dgm:cxn modelId="{8CD6932C-E2E3-4143-9E88-213013D4FA69}" srcId="{B01D89AE-DCA2-4173-A753-3262F9DFF168}" destId="{DD5ED68D-233F-4169-B7CC-2E2B6DFF2F3C}" srcOrd="1" destOrd="0" parTransId="{F329E314-8100-4C70-81BF-334550AABB9C}" sibTransId="{3A2BD826-6814-4AED-B5A5-9A355652B5DD}"/>
    <dgm:cxn modelId="{F08F302F-27AB-4BEA-82AD-3948EF5EB5A1}" type="presOf" srcId="{66037A48-553D-4687-AFD6-7309ECB8285A}" destId="{6199DC7B-EB1D-4511-80B2-222397FE5315}" srcOrd="1" destOrd="0" presId="urn:microsoft.com/office/officeart/2005/8/layout/orgChart1"/>
    <dgm:cxn modelId="{ADFE5B30-4020-4E6C-81F6-B061A957603A}" srcId="{4E2F6064-B364-4EA3-A265-3D826FFEC5C5}" destId="{819B5FB8-DAAB-476D-8A0E-78FBB3515912}" srcOrd="1" destOrd="0" parTransId="{2333E6B0-782D-4011-8C82-04BA996462AC}" sibTransId="{E87F237C-5E3B-4C86-A016-401CE98F9A46}"/>
    <dgm:cxn modelId="{817CEA34-21F3-4BDF-8DD4-0241198FA241}" type="presOf" srcId="{61C02A64-3F44-4D5E-80F8-71403135133A}" destId="{78BC82E4-B42F-4AD5-A9F0-8903B7B621B9}" srcOrd="0" destOrd="0" presId="urn:microsoft.com/office/officeart/2005/8/layout/orgChart1"/>
    <dgm:cxn modelId="{FBD8C335-EF37-40F2-AEC4-CD19205E7FBA}" type="presOf" srcId="{D76A5744-5862-4B0D-8C48-593D9BA9783C}" destId="{97BE22F4-6ED5-4AC9-8FDF-9C55159B9F9D}" srcOrd="0" destOrd="0" presId="urn:microsoft.com/office/officeart/2005/8/layout/orgChart1"/>
    <dgm:cxn modelId="{49847339-827A-401B-A0A2-1E7E55FF29CD}" type="presOf" srcId="{F79F053F-4ACC-470B-B28F-46F46191C08E}" destId="{6ACDF56D-5BD5-460A-93F9-2A366893F2F3}" srcOrd="1" destOrd="0" presId="urn:microsoft.com/office/officeart/2005/8/layout/orgChart1"/>
    <dgm:cxn modelId="{B6EA983E-05F7-4A0D-81D2-52D79F26A38D}" type="presOf" srcId="{9F6D43EF-E79E-43B2-B1DA-417E194E18F8}" destId="{7A0AA501-DE28-49CA-BED0-208DC00499D6}" srcOrd="0" destOrd="0" presId="urn:microsoft.com/office/officeart/2005/8/layout/orgChart1"/>
    <dgm:cxn modelId="{3ADF8C62-F80C-4AE7-8101-BAFA8D56D9AD}" srcId="{D729540C-C373-402C-87AE-5872609F3275}" destId="{F79F053F-4ACC-470B-B28F-46F46191C08E}" srcOrd="0" destOrd="0" parTransId="{7CA33AA1-B326-40F6-B2FD-0A01BF1EB57A}" sibTransId="{289D5669-A1FC-4320-A700-19D7D568868E}"/>
    <dgm:cxn modelId="{7829CE64-8EEC-4444-AF17-86CDF3F3ECE8}" srcId="{4E2F6064-B364-4EA3-A265-3D826FFEC5C5}" destId="{51CA95D9-39F5-45BE-8F45-6FE941731B0E}" srcOrd="2" destOrd="0" parTransId="{56D2324B-0145-415B-97C1-6284FE6EEDA8}" sibTransId="{711EF23A-F13D-45E0-9166-542F6C2B081E}"/>
    <dgm:cxn modelId="{00164C46-76AA-414B-93C2-DA74D4F731C5}" type="presOf" srcId="{9E7A557C-7D05-44FC-AFBE-2975394ECD3B}" destId="{0C8F5690-CBB1-4D71-8000-491F1B8222A0}" srcOrd="0" destOrd="0" presId="urn:microsoft.com/office/officeart/2005/8/layout/orgChart1"/>
    <dgm:cxn modelId="{8C0B0347-3447-4B65-98C1-3761BCE4DF5A}" type="presOf" srcId="{DD5ED68D-233F-4169-B7CC-2E2B6DFF2F3C}" destId="{E464950F-C826-4228-AB1E-7D54FDA75DF8}" srcOrd="0" destOrd="0" presId="urn:microsoft.com/office/officeart/2005/8/layout/orgChart1"/>
    <dgm:cxn modelId="{700FC347-4060-4888-822F-CC2822EC2433}" type="presOf" srcId="{DD5ED68D-233F-4169-B7CC-2E2B6DFF2F3C}" destId="{78D0BA43-05C4-4A0D-80E4-6974D8DF0DD3}" srcOrd="1" destOrd="0" presId="urn:microsoft.com/office/officeart/2005/8/layout/orgChart1"/>
    <dgm:cxn modelId="{0298AE68-FFF5-4ED8-8ECA-14E7657ED1D5}" srcId="{B01D89AE-DCA2-4173-A753-3262F9DFF168}" destId="{D729540C-C373-402C-87AE-5872609F3275}" srcOrd="3" destOrd="0" parTransId="{5381661F-492E-47F5-BD85-7B866E9AC8D1}" sibTransId="{EF402BB5-04F9-4D4E-8218-3AF642953CDA}"/>
    <dgm:cxn modelId="{23093469-0DFE-4904-A846-E864B34082CD}" srcId="{E2A00331-91F3-4B4F-B52E-C57EC575CC7F}" destId="{61C02A64-3F44-4D5E-80F8-71403135133A}" srcOrd="0" destOrd="0" parTransId="{9E7A557C-7D05-44FC-AFBE-2975394ECD3B}" sibTransId="{E61F2384-37C6-45C0-856D-1318EA4EADD5}"/>
    <dgm:cxn modelId="{C3CD984C-A91A-4ABB-8AC1-18612E579DFF}" type="presOf" srcId="{E2A00331-91F3-4B4F-B52E-C57EC575CC7F}" destId="{C6CF962A-BE86-4054-A662-9694A19C9230}" srcOrd="0" destOrd="0" presId="urn:microsoft.com/office/officeart/2005/8/layout/orgChart1"/>
    <dgm:cxn modelId="{BD5A184E-DF64-4869-854F-FDF2EDB4CA27}" type="presOf" srcId="{F79F053F-4ACC-470B-B28F-46F46191C08E}" destId="{6DDD9B05-3246-4E8F-A856-AA42866967A6}" srcOrd="0" destOrd="0" presId="urn:microsoft.com/office/officeart/2005/8/layout/orgChart1"/>
    <dgm:cxn modelId="{DFEA9B6F-F980-4F65-946C-A935A9B75112}" type="presOf" srcId="{E4BD7EE6-AD30-4861-9B0D-C558F84A15A9}" destId="{E7F06760-B5B8-461E-B338-FDAC64A40812}" srcOrd="0" destOrd="0" presId="urn:microsoft.com/office/officeart/2005/8/layout/orgChart1"/>
    <dgm:cxn modelId="{9F5ECA50-E806-4600-868E-1EDEFAB018A0}" type="presOf" srcId="{FAE9BD15-434A-47CF-971A-4B01E8E602DA}" destId="{2F3CEDA7-41E0-45D3-AD44-F46E3D0A0CF3}" srcOrd="1" destOrd="0" presId="urn:microsoft.com/office/officeart/2005/8/layout/orgChart1"/>
    <dgm:cxn modelId="{4A04C151-7761-479E-97B4-5DACA71C2649}" type="presOf" srcId="{4E2F6064-B364-4EA3-A265-3D826FFEC5C5}" destId="{232F63C0-C93D-47D6-8A06-56B8FB887053}" srcOrd="0" destOrd="0" presId="urn:microsoft.com/office/officeart/2005/8/layout/orgChart1"/>
    <dgm:cxn modelId="{CA69BA72-D5B1-4C59-80BA-C5121F806EB3}" type="presOf" srcId="{819B5FB8-DAAB-476D-8A0E-78FBB3515912}" destId="{53B4AC3E-1F82-41FD-8937-1223918926CE}" srcOrd="0" destOrd="0" presId="urn:microsoft.com/office/officeart/2005/8/layout/orgChart1"/>
    <dgm:cxn modelId="{4F517E53-F039-4B0C-994D-F486CDD57D1D}" type="presOf" srcId="{272F40DD-9E5A-45C9-BCA1-6DF15B07660D}" destId="{B96B0F08-7EC3-4A13-8C3A-2D568022DA53}" srcOrd="1" destOrd="0" presId="urn:microsoft.com/office/officeart/2005/8/layout/orgChart1"/>
    <dgm:cxn modelId="{C4A6ED73-049F-49EE-9C1E-835A92FF5424}" type="presOf" srcId="{51CA95D9-39F5-45BE-8F45-6FE941731B0E}" destId="{AC3101EE-895C-4C76-BA3E-71DC3BF607CB}" srcOrd="0" destOrd="0" presId="urn:microsoft.com/office/officeart/2005/8/layout/orgChart1"/>
    <dgm:cxn modelId="{788A1578-7FC1-40CA-86B1-3D712046023A}" srcId="{FAE9BD15-434A-47CF-971A-4B01E8E602DA}" destId="{E6994291-EE78-4936-B52A-620F67D59637}" srcOrd="0" destOrd="0" parTransId="{EF9B5C9A-A141-4E15-908A-8EC274CBED4E}" sibTransId="{E4B09FB1-FCA7-47FB-97FD-931113DF56BB}"/>
    <dgm:cxn modelId="{B45E2187-212E-4390-AC57-A207F7E52006}" srcId="{4E2F6064-B364-4EA3-A265-3D826FFEC5C5}" destId="{8F477EC7-11B7-47AF-9508-00A9EC1E13CE}" srcOrd="0" destOrd="0" parTransId="{8E52E3A8-20C6-490E-91B1-B7F3680C3696}" sibTransId="{354A6D1D-B8A5-43A9-B9E0-C365E1A3A8EB}"/>
    <dgm:cxn modelId="{5D34938E-27B7-4AED-81C4-F6B445EB47EB}" type="presOf" srcId="{EF9B5C9A-A141-4E15-908A-8EC274CBED4E}" destId="{05528B4D-B5C2-4097-9AAD-D33C84E8B2C0}" srcOrd="0" destOrd="0" presId="urn:microsoft.com/office/officeart/2005/8/layout/orgChart1"/>
    <dgm:cxn modelId="{AAD5008F-3AD3-4761-8C74-5C5A2C03338A}" type="presOf" srcId="{8F477EC7-11B7-47AF-9508-00A9EC1E13CE}" destId="{ABDC61F5-0416-4866-9D13-CE246A21D649}" srcOrd="0" destOrd="0" presId="urn:microsoft.com/office/officeart/2005/8/layout/orgChart1"/>
    <dgm:cxn modelId="{10637D8F-B615-459B-A431-F5FB22570731}" srcId="{B4FF06EC-A01F-469A-8E1E-C2DF57F5884F}" destId="{34F6CC05-8C29-4464-94D4-D357793106DC}" srcOrd="0" destOrd="0" parTransId="{71CC6B0A-EA8D-43CA-B152-0C597F7C36D0}" sibTransId="{12F5FA5B-263A-4C06-8D84-AE68D360ECAF}"/>
    <dgm:cxn modelId="{D9A7BF96-FFAD-4ED8-A9CD-C75E5F874F0F}" type="presOf" srcId="{B01D89AE-DCA2-4173-A753-3262F9DFF168}" destId="{F6D19A69-6A4E-4A83-BEE5-3D09EC691205}" srcOrd="0" destOrd="0" presId="urn:microsoft.com/office/officeart/2005/8/layout/orgChart1"/>
    <dgm:cxn modelId="{CAA09C97-19E1-4B96-8E06-88CF23B81120}" type="presOf" srcId="{E6994291-EE78-4936-B52A-620F67D59637}" destId="{DAD8E860-5D04-4244-B68A-65BFA7FF72F3}" srcOrd="1" destOrd="0" presId="urn:microsoft.com/office/officeart/2005/8/layout/orgChart1"/>
    <dgm:cxn modelId="{48DDAC98-47F7-47D9-8002-4B09ED8CF998}" type="presOf" srcId="{8E52E3A8-20C6-490E-91B1-B7F3680C3696}" destId="{2D5C7990-FC48-47B6-9595-420D26663D77}" srcOrd="0" destOrd="0" presId="urn:microsoft.com/office/officeart/2005/8/layout/orgChart1"/>
    <dgm:cxn modelId="{B73E9799-8324-4DCA-BCA8-5CAA341312B0}" srcId="{34F6CC05-8C29-4464-94D4-D357793106DC}" destId="{B01D89AE-DCA2-4173-A753-3262F9DFF168}" srcOrd="1" destOrd="0" parTransId="{1AEF3BD7-6FD8-4DE9-8ACB-F90BC4759B90}" sibTransId="{2468D6F8-A1FA-4B77-AA80-937ACECC2DDE}"/>
    <dgm:cxn modelId="{D753B79B-54BE-402E-94A2-A2F792D75468}" type="presOf" srcId="{B01D89AE-DCA2-4173-A753-3262F9DFF168}" destId="{BD981FF2-903C-4E78-B83D-F89726016AAE}" srcOrd="1" destOrd="0" presId="urn:microsoft.com/office/officeart/2005/8/layout/orgChart1"/>
    <dgm:cxn modelId="{45723D9D-B065-4BAE-B01E-4C7BB55750E9}" type="presOf" srcId="{D729540C-C373-402C-87AE-5872609F3275}" destId="{D21698C1-0ADF-48EB-B72B-638DC5949715}" srcOrd="0" destOrd="0" presId="urn:microsoft.com/office/officeart/2005/8/layout/orgChart1"/>
    <dgm:cxn modelId="{0772889D-E75A-420C-A8AE-354E30C97C9D}" type="presOf" srcId="{819B5FB8-DAAB-476D-8A0E-78FBB3515912}" destId="{3553F67E-3B21-4674-8FCB-3BC06018EDB6}" srcOrd="1" destOrd="0" presId="urn:microsoft.com/office/officeart/2005/8/layout/orgChart1"/>
    <dgm:cxn modelId="{6820DD9D-1225-4BD0-B8E7-A19E8813534A}" type="presOf" srcId="{61C02A64-3F44-4D5E-80F8-71403135133A}" destId="{3E1B1A5D-8FED-4ECE-B232-B7A650DEB941}" srcOrd="1" destOrd="0" presId="urn:microsoft.com/office/officeart/2005/8/layout/orgChart1"/>
    <dgm:cxn modelId="{B88F359F-CF0D-4AE4-85BC-2A00F78A52DD}" type="presOf" srcId="{66037A48-553D-4687-AFD6-7309ECB8285A}" destId="{9180686C-F5BF-47A2-BEF4-3BCAC304E05B}" srcOrd="0" destOrd="0" presId="urn:microsoft.com/office/officeart/2005/8/layout/orgChart1"/>
    <dgm:cxn modelId="{A2D088A2-C6F5-4FA9-B10F-9A53023A820C}" srcId="{415D1C9F-1044-4966-87A6-E566CCA6F31E}" destId="{272F40DD-9E5A-45C9-BCA1-6DF15B07660D}" srcOrd="0" destOrd="0" parTransId="{59AE8D7F-0036-46CD-BAF9-800A6E20E043}" sibTransId="{52FD1CD5-5AF1-4915-B0EE-D72B70DDB1A8}"/>
    <dgm:cxn modelId="{B3F1FEA9-80E6-44AF-A465-91C3C36A45D7}" type="presOf" srcId="{E2A00331-91F3-4B4F-B52E-C57EC575CC7F}" destId="{F36FDB39-5978-47A0-9819-3873BD2EF958}" srcOrd="1" destOrd="0" presId="urn:microsoft.com/office/officeart/2005/8/layout/orgChart1"/>
    <dgm:cxn modelId="{98911CAA-5382-4014-8719-ED6D006BAAF8}" type="presOf" srcId="{4E2F6064-B364-4EA3-A265-3D826FFEC5C5}" destId="{5DF4EBD3-9434-4362-AFD0-624E5170AC46}" srcOrd="1" destOrd="0" presId="urn:microsoft.com/office/officeart/2005/8/layout/orgChart1"/>
    <dgm:cxn modelId="{E88D3FAB-7FCA-4854-87A1-25AA1D006DC6}" type="presOf" srcId="{56D2324B-0145-415B-97C1-6284FE6EEDA8}" destId="{8228EB39-149A-4D46-81DA-288A10614ED5}" srcOrd="0" destOrd="0" presId="urn:microsoft.com/office/officeart/2005/8/layout/orgChart1"/>
    <dgm:cxn modelId="{1191B8AD-B280-4DB5-8A32-3C570E03C559}" type="presOf" srcId="{59AE8D7F-0036-46CD-BAF9-800A6E20E043}" destId="{556734F7-4181-4026-A170-F20532F6C39B}" srcOrd="0" destOrd="0" presId="urn:microsoft.com/office/officeart/2005/8/layout/orgChart1"/>
    <dgm:cxn modelId="{580B65B1-072F-46A9-93DE-B88FA053E844}" type="presOf" srcId="{0EA65F26-0032-435B-866D-94A1D9D99011}" destId="{ED5D2A55-BA17-41FD-965D-00FFD9E2D3B0}" srcOrd="0" destOrd="0" presId="urn:microsoft.com/office/officeart/2005/8/layout/orgChart1"/>
    <dgm:cxn modelId="{A1C51CB2-13DC-4CC3-9DA6-646C1C0BD823}" type="presOf" srcId="{415D1C9F-1044-4966-87A6-E566CCA6F31E}" destId="{2E6AE31B-9A26-4701-82B8-AF1F8AF5A98B}" srcOrd="0" destOrd="0" presId="urn:microsoft.com/office/officeart/2005/8/layout/orgChart1"/>
    <dgm:cxn modelId="{7959CAB3-6061-43E4-9E9E-97B11C03DE51}" type="presOf" srcId="{34F6CC05-8C29-4464-94D4-D357793106DC}" destId="{B2EA0617-0AD8-49D6-8EC2-03179F24074E}" srcOrd="0" destOrd="0" presId="urn:microsoft.com/office/officeart/2005/8/layout/orgChart1"/>
    <dgm:cxn modelId="{EFEA2FB6-FECC-4A19-950C-E68EE1AF8D3E}" type="presOf" srcId="{BE5F530D-199B-4041-88CF-DD4145D6CAA0}" destId="{EDB26F62-0958-483A-A16E-4599A21036A2}" srcOrd="1" destOrd="0" presId="urn:microsoft.com/office/officeart/2005/8/layout/orgChart1"/>
    <dgm:cxn modelId="{69A258B7-5E48-4C14-8F13-9BF24994B7B5}" srcId="{B01D89AE-DCA2-4173-A753-3262F9DFF168}" destId="{FAE9BD15-434A-47CF-971A-4B01E8E602DA}" srcOrd="4" destOrd="0" parTransId="{0EA65F26-0032-435B-866D-94A1D9D99011}" sibTransId="{ACAD9285-EB9E-4C17-8F8E-6E64391A3FC1}"/>
    <dgm:cxn modelId="{F6C791B8-B82D-44E7-80E1-90770A4B5099}" type="presOf" srcId="{1B1A62D7-F58D-4B27-9A97-C72FB2398A3E}" destId="{F229FBEE-5540-4E64-93B9-31FB6CAFBB33}" srcOrd="0" destOrd="0" presId="urn:microsoft.com/office/officeart/2005/8/layout/orgChart1"/>
    <dgm:cxn modelId="{E4CEC8BE-CE2F-4E28-B5B4-558BA7F8809D}" type="presOf" srcId="{30204114-F593-4A81-93D5-20841381056A}" destId="{CC1B2B76-C5E2-46D1-BD30-C689B81243F9}" srcOrd="0" destOrd="0" presId="urn:microsoft.com/office/officeart/2005/8/layout/orgChart1"/>
    <dgm:cxn modelId="{FDF5EAC5-EBDE-4D6A-8548-7E8622747738}" type="presOf" srcId="{BE5F530D-199B-4041-88CF-DD4145D6CAA0}" destId="{A640FAB5-1945-4508-83F1-F140FBE94553}" srcOrd="0" destOrd="0" presId="urn:microsoft.com/office/officeart/2005/8/layout/orgChart1"/>
    <dgm:cxn modelId="{8E3790C8-46BA-408F-8AB4-ECEADE0734D8}" type="presOf" srcId="{415D1C9F-1044-4966-87A6-E566CCA6F31E}" destId="{A4625049-597A-4047-BC00-5A3F9E5B4C2D}" srcOrd="1" destOrd="0" presId="urn:microsoft.com/office/officeart/2005/8/layout/orgChart1"/>
    <dgm:cxn modelId="{78B107CA-8EF0-4ECA-9E2D-734B52AFDE3B}" srcId="{8F477EC7-11B7-47AF-9508-00A9EC1E13CE}" destId="{66037A48-553D-4687-AFD6-7309ECB8285A}" srcOrd="0" destOrd="0" parTransId="{35837845-850E-4F69-9481-3690FF043850}" sibTransId="{4EA0236C-E690-4DF8-BE1C-727830C199FB}"/>
    <dgm:cxn modelId="{2A8BEDCA-76E6-41D8-91C6-6F1914D2CE16}" type="presOf" srcId="{4E2B3C79-5A8C-45F4-BD16-BF81E917D6C8}" destId="{6DE891E9-1023-4611-B92D-27A550578B56}" srcOrd="0" destOrd="0" presId="urn:microsoft.com/office/officeart/2005/8/layout/orgChart1"/>
    <dgm:cxn modelId="{9A1303D0-3B7A-4E63-8DD0-CE34AD2A845C}" type="presOf" srcId="{B4FF06EC-A01F-469A-8E1E-C2DF57F5884F}" destId="{F8E9E7F0-E748-43D0-B263-F58FE216AA28}" srcOrd="0" destOrd="0" presId="urn:microsoft.com/office/officeart/2005/8/layout/orgChart1"/>
    <dgm:cxn modelId="{055B1FD0-47F9-49D3-AB8D-987065473EF8}" srcId="{51CA95D9-39F5-45BE-8F45-6FE941731B0E}" destId="{4E2B3C79-5A8C-45F4-BD16-BF81E917D6C8}" srcOrd="0" destOrd="0" parTransId="{30204114-F593-4A81-93D5-20841381056A}" sibTransId="{7CDBB0BE-7991-4833-8682-C09A720CB80D}"/>
    <dgm:cxn modelId="{9C46CBD3-E771-4740-A6C4-6464C2967C09}" srcId="{B01D89AE-DCA2-4173-A753-3262F9DFF168}" destId="{E2A00331-91F3-4B4F-B52E-C57EC575CC7F}" srcOrd="2" destOrd="0" parTransId="{E4BD7EE6-AD30-4861-9B0D-C558F84A15A9}" sibTransId="{3B09974E-7C7E-47FD-A3C1-BF4F397DACF3}"/>
    <dgm:cxn modelId="{0494E6D4-FC74-4EBE-B55D-84085EAB1FC5}" type="presOf" srcId="{7CA33AA1-B326-40F6-B2FD-0A01BF1EB57A}" destId="{3129018A-75C2-4DBC-A5AB-B1E909B47123}" srcOrd="0" destOrd="0" presId="urn:microsoft.com/office/officeart/2005/8/layout/orgChart1"/>
    <dgm:cxn modelId="{4986F2D9-4FAE-4A5E-9047-B38A5C7ADC68}" srcId="{34F6CC05-8C29-4464-94D4-D357793106DC}" destId="{4E2F6064-B364-4EA3-A265-3D826FFEC5C5}" srcOrd="0" destOrd="0" parTransId="{B51F0C28-1210-429A-875F-4C60FF13C857}" sibTransId="{93826C25-F782-4867-B768-9D9A350C2BC7}"/>
    <dgm:cxn modelId="{6B15A8DD-FA3E-4E3B-8361-3F682519C1CA}" type="presOf" srcId="{2333E6B0-782D-4011-8C82-04BA996462AC}" destId="{1BE5F7B3-F2C5-4BD2-BABC-CD89E0AFFB55}" srcOrd="0" destOrd="0" presId="urn:microsoft.com/office/officeart/2005/8/layout/orgChart1"/>
    <dgm:cxn modelId="{5C2815E2-6EFA-49B1-AA2D-118A8725A2D4}" type="presOf" srcId="{35837845-850E-4F69-9481-3690FF043850}" destId="{2E3A70F4-07CD-44E9-9934-6EDAA860DDB1}" srcOrd="0" destOrd="0" presId="urn:microsoft.com/office/officeart/2005/8/layout/orgChart1"/>
    <dgm:cxn modelId="{FD899CED-307C-43D1-B1C1-33718B06534F}" type="presOf" srcId="{FAE9BD15-434A-47CF-971A-4B01E8E602DA}" destId="{302D25B7-3ABA-41BE-933C-E6EA977E217D}" srcOrd="0" destOrd="0" presId="urn:microsoft.com/office/officeart/2005/8/layout/orgChart1"/>
    <dgm:cxn modelId="{195B29EF-4AAE-4A30-967C-FD827EEEB64D}" srcId="{B01D89AE-DCA2-4173-A753-3262F9DFF168}" destId="{415D1C9F-1044-4966-87A6-E566CCA6F31E}" srcOrd="0" destOrd="0" parTransId="{974913A7-F351-409E-A798-F36E09CEFFD4}" sibTransId="{186A423A-D4E4-4811-B370-ED30F93D758F}"/>
    <dgm:cxn modelId="{754644F1-54C3-4279-8483-949F1D0760C5}" type="presOf" srcId="{51CA95D9-39F5-45BE-8F45-6FE941731B0E}" destId="{8FABDE91-E216-46BE-8DF7-A2F84A1B6EF8}" srcOrd="1" destOrd="0" presId="urn:microsoft.com/office/officeart/2005/8/layout/orgChart1"/>
    <dgm:cxn modelId="{6FB060F6-B096-4F7D-BA1C-2251CB9C5D04}" type="presOf" srcId="{8F477EC7-11B7-47AF-9508-00A9EC1E13CE}" destId="{58F1F86F-495E-4AA2-8637-B8A32359717B}" srcOrd="1" destOrd="0" presId="urn:microsoft.com/office/officeart/2005/8/layout/orgChart1"/>
    <dgm:cxn modelId="{779047FB-AF98-4337-B04F-58B429117B04}" srcId="{819B5FB8-DAAB-476D-8A0E-78FBB3515912}" destId="{9F6D43EF-E79E-43B2-B1DA-417E194E18F8}" srcOrd="0" destOrd="0" parTransId="{1B1A62D7-F58D-4B27-9A97-C72FB2398A3E}" sibTransId="{34E81AB5-47BB-437F-88B0-284B8108713C}"/>
    <dgm:cxn modelId="{89D3AEFF-B90B-4CF0-8EFB-972EF01FE526}" type="presOf" srcId="{B51F0C28-1210-429A-875F-4C60FF13C857}" destId="{F9DE1436-0D85-4E52-AEA3-C9AE9E6F3B8C}" srcOrd="0" destOrd="0" presId="urn:microsoft.com/office/officeart/2005/8/layout/orgChart1"/>
    <dgm:cxn modelId="{BCB609B6-7F78-4ECA-AC94-83FED824BFDA}" type="presParOf" srcId="{F8E9E7F0-E748-43D0-B263-F58FE216AA28}" destId="{4BD03B19-DAE2-4123-8379-E5551142F9CA}" srcOrd="0" destOrd="0" presId="urn:microsoft.com/office/officeart/2005/8/layout/orgChart1"/>
    <dgm:cxn modelId="{D760420D-5BC1-4123-BC83-0499D73B5A33}" type="presParOf" srcId="{4BD03B19-DAE2-4123-8379-E5551142F9CA}" destId="{88860CE2-2E4A-4742-9BE9-551B604D8A00}" srcOrd="0" destOrd="0" presId="urn:microsoft.com/office/officeart/2005/8/layout/orgChart1"/>
    <dgm:cxn modelId="{3E961A69-A497-438A-AA1C-A730F1A526D5}" type="presParOf" srcId="{88860CE2-2E4A-4742-9BE9-551B604D8A00}" destId="{B2EA0617-0AD8-49D6-8EC2-03179F24074E}" srcOrd="0" destOrd="0" presId="urn:microsoft.com/office/officeart/2005/8/layout/orgChart1"/>
    <dgm:cxn modelId="{842FB786-76BD-4FB0-AC0A-2E62B19E5919}" type="presParOf" srcId="{88860CE2-2E4A-4742-9BE9-551B604D8A00}" destId="{E29D27CB-66D0-4B96-BB4B-D5372F86B4B0}" srcOrd="1" destOrd="0" presId="urn:microsoft.com/office/officeart/2005/8/layout/orgChart1"/>
    <dgm:cxn modelId="{07FF42EB-AD1F-49C8-9156-7EC80FDB91E6}" type="presParOf" srcId="{4BD03B19-DAE2-4123-8379-E5551142F9CA}" destId="{447BB3D3-CB4B-4492-9726-7CCD04841281}" srcOrd="1" destOrd="0" presId="urn:microsoft.com/office/officeart/2005/8/layout/orgChart1"/>
    <dgm:cxn modelId="{F438CCB4-4A9B-43E6-B58B-317FADF4D491}" type="presParOf" srcId="{447BB3D3-CB4B-4492-9726-7CCD04841281}" destId="{F9DE1436-0D85-4E52-AEA3-C9AE9E6F3B8C}" srcOrd="0" destOrd="0" presId="urn:microsoft.com/office/officeart/2005/8/layout/orgChart1"/>
    <dgm:cxn modelId="{398664E6-0BAB-4BB6-9140-BA27C9DF1DC4}" type="presParOf" srcId="{447BB3D3-CB4B-4492-9726-7CCD04841281}" destId="{8C04F2BC-3340-4471-8D73-6922D4BD1DF3}" srcOrd="1" destOrd="0" presId="urn:microsoft.com/office/officeart/2005/8/layout/orgChart1"/>
    <dgm:cxn modelId="{CBFE10C3-B4E1-4FAB-A35C-0688B859B5A6}" type="presParOf" srcId="{8C04F2BC-3340-4471-8D73-6922D4BD1DF3}" destId="{F3AE4C94-CF3C-4030-A480-1E3E1895A80C}" srcOrd="0" destOrd="0" presId="urn:microsoft.com/office/officeart/2005/8/layout/orgChart1"/>
    <dgm:cxn modelId="{2FDFB0D4-4B1A-4639-9CE6-B65C2E2978AF}" type="presParOf" srcId="{F3AE4C94-CF3C-4030-A480-1E3E1895A80C}" destId="{232F63C0-C93D-47D6-8A06-56B8FB887053}" srcOrd="0" destOrd="0" presId="urn:microsoft.com/office/officeart/2005/8/layout/orgChart1"/>
    <dgm:cxn modelId="{384BA592-C8A2-4FE4-9119-540F188A8EB9}" type="presParOf" srcId="{F3AE4C94-CF3C-4030-A480-1E3E1895A80C}" destId="{5DF4EBD3-9434-4362-AFD0-624E5170AC46}" srcOrd="1" destOrd="0" presId="urn:microsoft.com/office/officeart/2005/8/layout/orgChart1"/>
    <dgm:cxn modelId="{FC602334-9054-42ED-B524-BD0208F5E58B}" type="presParOf" srcId="{8C04F2BC-3340-4471-8D73-6922D4BD1DF3}" destId="{520E4B85-ADB8-46ED-A482-776F8D95CAAF}" srcOrd="1" destOrd="0" presId="urn:microsoft.com/office/officeart/2005/8/layout/orgChart1"/>
    <dgm:cxn modelId="{E8B7A419-4FF3-4D0A-925F-207953874728}" type="presParOf" srcId="{520E4B85-ADB8-46ED-A482-776F8D95CAAF}" destId="{2D5C7990-FC48-47B6-9595-420D26663D77}" srcOrd="0" destOrd="0" presId="urn:microsoft.com/office/officeart/2005/8/layout/orgChart1"/>
    <dgm:cxn modelId="{55E5F84A-1E96-4D4E-AF11-27FD72A396B3}" type="presParOf" srcId="{520E4B85-ADB8-46ED-A482-776F8D95CAAF}" destId="{6A1E6186-4963-4D8E-B69A-71184178EBD9}" srcOrd="1" destOrd="0" presId="urn:microsoft.com/office/officeart/2005/8/layout/orgChart1"/>
    <dgm:cxn modelId="{8AD79453-E418-4BFD-80BC-C65AF5AF78B2}" type="presParOf" srcId="{6A1E6186-4963-4D8E-B69A-71184178EBD9}" destId="{EB4E39FB-333B-4745-96C0-CCEF2592094D}" srcOrd="0" destOrd="0" presId="urn:microsoft.com/office/officeart/2005/8/layout/orgChart1"/>
    <dgm:cxn modelId="{D08A218E-0CEE-46A0-83A9-8472AF4266C8}" type="presParOf" srcId="{EB4E39FB-333B-4745-96C0-CCEF2592094D}" destId="{ABDC61F5-0416-4866-9D13-CE246A21D649}" srcOrd="0" destOrd="0" presId="urn:microsoft.com/office/officeart/2005/8/layout/orgChart1"/>
    <dgm:cxn modelId="{5FD6AA13-6E9C-4360-BF8A-69B549E2CAAB}" type="presParOf" srcId="{EB4E39FB-333B-4745-96C0-CCEF2592094D}" destId="{58F1F86F-495E-4AA2-8637-B8A32359717B}" srcOrd="1" destOrd="0" presId="urn:microsoft.com/office/officeart/2005/8/layout/orgChart1"/>
    <dgm:cxn modelId="{E47A8E41-0F03-4BA9-ABFB-DBC083BCA8CC}" type="presParOf" srcId="{6A1E6186-4963-4D8E-B69A-71184178EBD9}" destId="{59ECFE64-1B71-43EA-8BA6-3026C56B17C4}" srcOrd="1" destOrd="0" presId="urn:microsoft.com/office/officeart/2005/8/layout/orgChart1"/>
    <dgm:cxn modelId="{FE21636F-7804-419A-AA8A-A7DF63F2CBE8}" type="presParOf" srcId="{59ECFE64-1B71-43EA-8BA6-3026C56B17C4}" destId="{2E3A70F4-07CD-44E9-9934-6EDAA860DDB1}" srcOrd="0" destOrd="0" presId="urn:microsoft.com/office/officeart/2005/8/layout/orgChart1"/>
    <dgm:cxn modelId="{759DFC1E-1410-4A05-8E02-8916800B00A8}" type="presParOf" srcId="{59ECFE64-1B71-43EA-8BA6-3026C56B17C4}" destId="{45E7E661-52C9-4926-898C-44F69E930F48}" srcOrd="1" destOrd="0" presId="urn:microsoft.com/office/officeart/2005/8/layout/orgChart1"/>
    <dgm:cxn modelId="{CFCA647F-26C2-44C6-B365-0F2BAF435125}" type="presParOf" srcId="{45E7E661-52C9-4926-898C-44F69E930F48}" destId="{8D28DDAB-4CB6-44A7-9458-AEDB34935F99}" srcOrd="0" destOrd="0" presId="urn:microsoft.com/office/officeart/2005/8/layout/orgChart1"/>
    <dgm:cxn modelId="{70FFC8B3-658F-4500-9AF0-25829030874F}" type="presParOf" srcId="{8D28DDAB-4CB6-44A7-9458-AEDB34935F99}" destId="{9180686C-F5BF-47A2-BEF4-3BCAC304E05B}" srcOrd="0" destOrd="0" presId="urn:microsoft.com/office/officeart/2005/8/layout/orgChart1"/>
    <dgm:cxn modelId="{02C95C6A-F5DB-4036-9583-8EBC39320291}" type="presParOf" srcId="{8D28DDAB-4CB6-44A7-9458-AEDB34935F99}" destId="{6199DC7B-EB1D-4511-80B2-222397FE5315}" srcOrd="1" destOrd="0" presId="urn:microsoft.com/office/officeart/2005/8/layout/orgChart1"/>
    <dgm:cxn modelId="{09715459-6025-46F5-8A44-4B8288A31169}" type="presParOf" srcId="{45E7E661-52C9-4926-898C-44F69E930F48}" destId="{840A6C47-1DD5-4395-A3AB-A20AC7BA3D31}" srcOrd="1" destOrd="0" presId="urn:microsoft.com/office/officeart/2005/8/layout/orgChart1"/>
    <dgm:cxn modelId="{47989CA7-2793-4CD4-9225-4C9F643A523A}" type="presParOf" srcId="{45E7E661-52C9-4926-898C-44F69E930F48}" destId="{0FD11F61-5A0D-43CD-8EC5-35892CC1CF2A}" srcOrd="2" destOrd="0" presId="urn:microsoft.com/office/officeart/2005/8/layout/orgChart1"/>
    <dgm:cxn modelId="{D41FF9AC-B1F6-4A97-A76F-6C8D09ADA76E}" type="presParOf" srcId="{6A1E6186-4963-4D8E-B69A-71184178EBD9}" destId="{881596EB-B58F-46CB-A71F-3F87A2DAE3FE}" srcOrd="2" destOrd="0" presId="urn:microsoft.com/office/officeart/2005/8/layout/orgChart1"/>
    <dgm:cxn modelId="{67629F15-6622-437D-9A76-5DE8F4BD322C}" type="presParOf" srcId="{520E4B85-ADB8-46ED-A482-776F8D95CAAF}" destId="{1BE5F7B3-F2C5-4BD2-BABC-CD89E0AFFB55}" srcOrd="2" destOrd="0" presId="urn:microsoft.com/office/officeart/2005/8/layout/orgChart1"/>
    <dgm:cxn modelId="{0CDC421B-EAEA-4D58-B206-575AB06DBBAF}" type="presParOf" srcId="{520E4B85-ADB8-46ED-A482-776F8D95CAAF}" destId="{95018A6F-D1F8-4F12-844F-1A2C6423B1C5}" srcOrd="3" destOrd="0" presId="urn:microsoft.com/office/officeart/2005/8/layout/orgChart1"/>
    <dgm:cxn modelId="{2483B3E7-AE7B-4907-ADF1-B31FE271326B}" type="presParOf" srcId="{95018A6F-D1F8-4F12-844F-1A2C6423B1C5}" destId="{F04AC20F-AA72-485B-978D-7076AB816211}" srcOrd="0" destOrd="0" presId="urn:microsoft.com/office/officeart/2005/8/layout/orgChart1"/>
    <dgm:cxn modelId="{09C20E3F-5A4D-4BF6-8A20-D076184B90FE}" type="presParOf" srcId="{F04AC20F-AA72-485B-978D-7076AB816211}" destId="{53B4AC3E-1F82-41FD-8937-1223918926CE}" srcOrd="0" destOrd="0" presId="urn:microsoft.com/office/officeart/2005/8/layout/orgChart1"/>
    <dgm:cxn modelId="{A3E06EED-4097-465F-B569-44604915BDCD}" type="presParOf" srcId="{F04AC20F-AA72-485B-978D-7076AB816211}" destId="{3553F67E-3B21-4674-8FCB-3BC06018EDB6}" srcOrd="1" destOrd="0" presId="urn:microsoft.com/office/officeart/2005/8/layout/orgChart1"/>
    <dgm:cxn modelId="{44B7B683-B6C2-4207-A813-898688DAFC57}" type="presParOf" srcId="{95018A6F-D1F8-4F12-844F-1A2C6423B1C5}" destId="{3238192B-57AE-4C7A-A40A-382F8AA69E8E}" srcOrd="1" destOrd="0" presId="urn:microsoft.com/office/officeart/2005/8/layout/orgChart1"/>
    <dgm:cxn modelId="{E93B28B8-77DB-45B4-AF3F-4E1832CF1380}" type="presParOf" srcId="{3238192B-57AE-4C7A-A40A-382F8AA69E8E}" destId="{F229FBEE-5540-4E64-93B9-31FB6CAFBB33}" srcOrd="0" destOrd="0" presId="urn:microsoft.com/office/officeart/2005/8/layout/orgChart1"/>
    <dgm:cxn modelId="{D7CF1DFA-9938-46EF-B676-634D08B76FBF}" type="presParOf" srcId="{3238192B-57AE-4C7A-A40A-382F8AA69E8E}" destId="{F01B4C50-F06A-4C5D-A6AD-FA3571647EEC}" srcOrd="1" destOrd="0" presId="urn:microsoft.com/office/officeart/2005/8/layout/orgChart1"/>
    <dgm:cxn modelId="{D1A690A4-7F87-43F6-B49E-C08B556F97C2}" type="presParOf" srcId="{F01B4C50-F06A-4C5D-A6AD-FA3571647EEC}" destId="{69CA673A-8853-448D-AE11-1E9764A00B52}" srcOrd="0" destOrd="0" presId="urn:microsoft.com/office/officeart/2005/8/layout/orgChart1"/>
    <dgm:cxn modelId="{DDFBBEC4-828D-464A-9606-4152DC6371FB}" type="presParOf" srcId="{69CA673A-8853-448D-AE11-1E9764A00B52}" destId="{7A0AA501-DE28-49CA-BED0-208DC00499D6}" srcOrd="0" destOrd="0" presId="urn:microsoft.com/office/officeart/2005/8/layout/orgChart1"/>
    <dgm:cxn modelId="{54E13D39-1B0D-4F5F-BAD1-E4E1D919476F}" type="presParOf" srcId="{69CA673A-8853-448D-AE11-1E9764A00B52}" destId="{E23C937B-7D99-469B-9E48-E8083BC7EADB}" srcOrd="1" destOrd="0" presId="urn:microsoft.com/office/officeart/2005/8/layout/orgChart1"/>
    <dgm:cxn modelId="{AEC2DE66-F2D0-4A01-B7C4-336A6699030C}" type="presParOf" srcId="{F01B4C50-F06A-4C5D-A6AD-FA3571647EEC}" destId="{B3F46F75-6BF4-4476-B8FA-E18DA7C3843B}" srcOrd="1" destOrd="0" presId="urn:microsoft.com/office/officeart/2005/8/layout/orgChart1"/>
    <dgm:cxn modelId="{E309693B-D071-4EBD-ACA3-687264181058}" type="presParOf" srcId="{F01B4C50-F06A-4C5D-A6AD-FA3571647EEC}" destId="{96048828-E5DA-4D75-B3ED-DCE6DEA3D9CA}" srcOrd="2" destOrd="0" presId="urn:microsoft.com/office/officeart/2005/8/layout/orgChart1"/>
    <dgm:cxn modelId="{2AAE7FF2-19EA-4B16-8FA3-06BB51665A31}" type="presParOf" srcId="{95018A6F-D1F8-4F12-844F-1A2C6423B1C5}" destId="{7818C143-E29C-48B9-8823-6C584B6CA9F4}" srcOrd="2" destOrd="0" presId="urn:microsoft.com/office/officeart/2005/8/layout/orgChart1"/>
    <dgm:cxn modelId="{56C28D40-7D8F-4C29-8843-AAFABE76631B}" type="presParOf" srcId="{520E4B85-ADB8-46ED-A482-776F8D95CAAF}" destId="{8228EB39-149A-4D46-81DA-288A10614ED5}" srcOrd="4" destOrd="0" presId="urn:microsoft.com/office/officeart/2005/8/layout/orgChart1"/>
    <dgm:cxn modelId="{A743DCDC-5F61-4F51-AA98-C69153A73C2A}" type="presParOf" srcId="{520E4B85-ADB8-46ED-A482-776F8D95CAAF}" destId="{EDEA9418-4C3D-45F0-BEBA-0B388A3DE91B}" srcOrd="5" destOrd="0" presId="urn:microsoft.com/office/officeart/2005/8/layout/orgChart1"/>
    <dgm:cxn modelId="{8BBC74BA-A5AA-45C4-825C-78765CE4E593}" type="presParOf" srcId="{EDEA9418-4C3D-45F0-BEBA-0B388A3DE91B}" destId="{B4458170-DFE8-4336-AF2D-FCB29220472B}" srcOrd="0" destOrd="0" presId="urn:microsoft.com/office/officeart/2005/8/layout/orgChart1"/>
    <dgm:cxn modelId="{8ECDC473-1847-4D28-8FCB-312EDF985568}" type="presParOf" srcId="{B4458170-DFE8-4336-AF2D-FCB29220472B}" destId="{AC3101EE-895C-4C76-BA3E-71DC3BF607CB}" srcOrd="0" destOrd="0" presId="urn:microsoft.com/office/officeart/2005/8/layout/orgChart1"/>
    <dgm:cxn modelId="{3A4D52AA-F33B-41A8-B00F-01B9810D5B35}" type="presParOf" srcId="{B4458170-DFE8-4336-AF2D-FCB29220472B}" destId="{8FABDE91-E216-46BE-8DF7-A2F84A1B6EF8}" srcOrd="1" destOrd="0" presId="urn:microsoft.com/office/officeart/2005/8/layout/orgChart1"/>
    <dgm:cxn modelId="{CF1CB518-EE80-4D5F-8E97-CBB50F842EA0}" type="presParOf" srcId="{EDEA9418-4C3D-45F0-BEBA-0B388A3DE91B}" destId="{E7D6C83C-A539-451D-B6C2-7B0A61328E5A}" srcOrd="1" destOrd="0" presId="urn:microsoft.com/office/officeart/2005/8/layout/orgChart1"/>
    <dgm:cxn modelId="{B4716512-1AA0-400D-8494-03D2DB582A5A}" type="presParOf" srcId="{E7D6C83C-A539-451D-B6C2-7B0A61328E5A}" destId="{CC1B2B76-C5E2-46D1-BD30-C689B81243F9}" srcOrd="0" destOrd="0" presId="urn:microsoft.com/office/officeart/2005/8/layout/orgChart1"/>
    <dgm:cxn modelId="{928AB71A-D2DF-4A64-83FF-BECEED417F9F}" type="presParOf" srcId="{E7D6C83C-A539-451D-B6C2-7B0A61328E5A}" destId="{B2740070-68E6-442C-BE0E-6CB69537E28D}" srcOrd="1" destOrd="0" presId="urn:microsoft.com/office/officeart/2005/8/layout/orgChart1"/>
    <dgm:cxn modelId="{02ABBE0D-55C6-4096-9097-4B5220DC00A8}" type="presParOf" srcId="{B2740070-68E6-442C-BE0E-6CB69537E28D}" destId="{A6C900C1-3CE7-43C5-8D87-CA2AF7019ADA}" srcOrd="0" destOrd="0" presId="urn:microsoft.com/office/officeart/2005/8/layout/orgChart1"/>
    <dgm:cxn modelId="{18A03184-5371-4BF4-992C-C6736B7B6A44}" type="presParOf" srcId="{A6C900C1-3CE7-43C5-8D87-CA2AF7019ADA}" destId="{6DE891E9-1023-4611-B92D-27A550578B56}" srcOrd="0" destOrd="0" presId="urn:microsoft.com/office/officeart/2005/8/layout/orgChart1"/>
    <dgm:cxn modelId="{519139EA-096A-4ED0-90CA-BD8B15F71A30}" type="presParOf" srcId="{A6C900C1-3CE7-43C5-8D87-CA2AF7019ADA}" destId="{F8BF3146-0643-43E9-8322-C448FBA80E4A}" srcOrd="1" destOrd="0" presId="urn:microsoft.com/office/officeart/2005/8/layout/orgChart1"/>
    <dgm:cxn modelId="{77186EE5-3F91-4BE8-BBD6-1B240F7E0774}" type="presParOf" srcId="{B2740070-68E6-442C-BE0E-6CB69537E28D}" destId="{7BD9371B-3041-441E-8E8D-9D99EA28D004}" srcOrd="1" destOrd="0" presId="urn:microsoft.com/office/officeart/2005/8/layout/orgChart1"/>
    <dgm:cxn modelId="{23645178-BD02-4C8F-BBA8-236B9150B0FE}" type="presParOf" srcId="{B2740070-68E6-442C-BE0E-6CB69537E28D}" destId="{033CC8B8-7477-480B-9F1D-D0051618A971}" srcOrd="2" destOrd="0" presId="urn:microsoft.com/office/officeart/2005/8/layout/orgChart1"/>
    <dgm:cxn modelId="{E24F1DE5-A710-45DE-97F8-B16034703CA6}" type="presParOf" srcId="{EDEA9418-4C3D-45F0-BEBA-0B388A3DE91B}" destId="{1383E910-6C1C-4477-950C-BB4371929AA6}" srcOrd="2" destOrd="0" presId="urn:microsoft.com/office/officeart/2005/8/layout/orgChart1"/>
    <dgm:cxn modelId="{783A6AD4-1D55-4BC3-B5C3-9801CF7778FB}" type="presParOf" srcId="{8C04F2BC-3340-4471-8D73-6922D4BD1DF3}" destId="{317D4698-299B-4523-80A6-BD8F563D658B}" srcOrd="2" destOrd="0" presId="urn:microsoft.com/office/officeart/2005/8/layout/orgChart1"/>
    <dgm:cxn modelId="{BBEC9696-D363-4AB6-B5F1-4FF9893E6357}" type="presParOf" srcId="{447BB3D3-CB4B-4492-9726-7CCD04841281}" destId="{9DE6705F-CDFB-4B7E-817F-764F0134D23C}" srcOrd="2" destOrd="0" presId="urn:microsoft.com/office/officeart/2005/8/layout/orgChart1"/>
    <dgm:cxn modelId="{FA040909-7240-4925-9F28-EC8A47830FF4}" type="presParOf" srcId="{447BB3D3-CB4B-4492-9726-7CCD04841281}" destId="{32F704D4-43C2-4668-A780-02DFBCA7A319}" srcOrd="3" destOrd="0" presId="urn:microsoft.com/office/officeart/2005/8/layout/orgChart1"/>
    <dgm:cxn modelId="{C544F9DF-DA7C-436D-A4D7-4D5F5C725014}" type="presParOf" srcId="{32F704D4-43C2-4668-A780-02DFBCA7A319}" destId="{AE74241E-3D8F-402A-B8E9-F3406415D60C}" srcOrd="0" destOrd="0" presId="urn:microsoft.com/office/officeart/2005/8/layout/orgChart1"/>
    <dgm:cxn modelId="{3B00B661-C97B-437F-8A74-9614D22FCFEC}" type="presParOf" srcId="{AE74241E-3D8F-402A-B8E9-F3406415D60C}" destId="{F6D19A69-6A4E-4A83-BEE5-3D09EC691205}" srcOrd="0" destOrd="0" presId="urn:microsoft.com/office/officeart/2005/8/layout/orgChart1"/>
    <dgm:cxn modelId="{37AD93F2-C332-47EB-88AF-6A9CFF91A0F2}" type="presParOf" srcId="{AE74241E-3D8F-402A-B8E9-F3406415D60C}" destId="{BD981FF2-903C-4E78-B83D-F89726016AAE}" srcOrd="1" destOrd="0" presId="urn:microsoft.com/office/officeart/2005/8/layout/orgChart1"/>
    <dgm:cxn modelId="{E132795C-EEDC-4877-8D19-D9CB8B63ED72}" type="presParOf" srcId="{32F704D4-43C2-4668-A780-02DFBCA7A319}" destId="{2174FD96-1B76-4BD0-88B6-6AB827CBCC19}" srcOrd="1" destOrd="0" presId="urn:microsoft.com/office/officeart/2005/8/layout/orgChart1"/>
    <dgm:cxn modelId="{15FF5CAA-DB23-40D7-ACAE-59EF9B653E7B}" type="presParOf" srcId="{2174FD96-1B76-4BD0-88B6-6AB827CBCC19}" destId="{4DAB7511-D328-42BE-AE8A-BA118F021A84}" srcOrd="0" destOrd="0" presId="urn:microsoft.com/office/officeart/2005/8/layout/orgChart1"/>
    <dgm:cxn modelId="{52FA0839-02A6-4441-8A85-AA520495B5D6}" type="presParOf" srcId="{2174FD96-1B76-4BD0-88B6-6AB827CBCC19}" destId="{1937D32D-1F40-4746-B04E-20D28B3E3FF0}" srcOrd="1" destOrd="0" presId="urn:microsoft.com/office/officeart/2005/8/layout/orgChart1"/>
    <dgm:cxn modelId="{5C979ED8-FD12-41C0-89F1-ED41C53D44E8}" type="presParOf" srcId="{1937D32D-1F40-4746-B04E-20D28B3E3FF0}" destId="{C1B5AFF0-027A-4268-BD39-209D2AA2AD39}" srcOrd="0" destOrd="0" presId="urn:microsoft.com/office/officeart/2005/8/layout/orgChart1"/>
    <dgm:cxn modelId="{5D0CC591-7CC7-4ACF-A3F3-3DE1115B277B}" type="presParOf" srcId="{C1B5AFF0-027A-4268-BD39-209D2AA2AD39}" destId="{2E6AE31B-9A26-4701-82B8-AF1F8AF5A98B}" srcOrd="0" destOrd="0" presId="urn:microsoft.com/office/officeart/2005/8/layout/orgChart1"/>
    <dgm:cxn modelId="{AC956367-B93B-4E28-9B4F-62206AC9AA88}" type="presParOf" srcId="{C1B5AFF0-027A-4268-BD39-209D2AA2AD39}" destId="{A4625049-597A-4047-BC00-5A3F9E5B4C2D}" srcOrd="1" destOrd="0" presId="urn:microsoft.com/office/officeart/2005/8/layout/orgChart1"/>
    <dgm:cxn modelId="{CEB27691-191C-491A-8EB3-56323604DB35}" type="presParOf" srcId="{1937D32D-1F40-4746-B04E-20D28B3E3FF0}" destId="{DA3E1AA3-6230-437D-8F79-77D4854E2E98}" srcOrd="1" destOrd="0" presId="urn:microsoft.com/office/officeart/2005/8/layout/orgChart1"/>
    <dgm:cxn modelId="{81A214B1-D330-4D41-AC3D-AEE16DB87928}" type="presParOf" srcId="{DA3E1AA3-6230-437D-8F79-77D4854E2E98}" destId="{556734F7-4181-4026-A170-F20532F6C39B}" srcOrd="0" destOrd="0" presId="urn:microsoft.com/office/officeart/2005/8/layout/orgChart1"/>
    <dgm:cxn modelId="{E73A997B-8268-4A2F-BED6-68452B92E529}" type="presParOf" srcId="{DA3E1AA3-6230-437D-8F79-77D4854E2E98}" destId="{9FB7ED19-A0B7-4A96-9BA4-7762257D6585}" srcOrd="1" destOrd="0" presId="urn:microsoft.com/office/officeart/2005/8/layout/orgChart1"/>
    <dgm:cxn modelId="{776CD3EF-CC4D-4E63-8C5E-6705AE647CE4}" type="presParOf" srcId="{9FB7ED19-A0B7-4A96-9BA4-7762257D6585}" destId="{AF5124DF-5CCC-4525-8FA2-35125D331393}" srcOrd="0" destOrd="0" presId="urn:microsoft.com/office/officeart/2005/8/layout/orgChart1"/>
    <dgm:cxn modelId="{1B685DF4-F841-4623-99AE-3ECF686BE6E5}" type="presParOf" srcId="{AF5124DF-5CCC-4525-8FA2-35125D331393}" destId="{5D095C77-3203-4676-8E93-686211A79ED4}" srcOrd="0" destOrd="0" presId="urn:microsoft.com/office/officeart/2005/8/layout/orgChart1"/>
    <dgm:cxn modelId="{A14135B8-F66B-473D-8978-FB5B976D86BE}" type="presParOf" srcId="{AF5124DF-5CCC-4525-8FA2-35125D331393}" destId="{B96B0F08-7EC3-4A13-8C3A-2D568022DA53}" srcOrd="1" destOrd="0" presId="urn:microsoft.com/office/officeart/2005/8/layout/orgChart1"/>
    <dgm:cxn modelId="{2EB41C64-9FF0-4091-8C30-F86279DEAA0F}" type="presParOf" srcId="{9FB7ED19-A0B7-4A96-9BA4-7762257D6585}" destId="{F3B56F45-E72E-4E9E-AB9B-3B569EC2A2B2}" srcOrd="1" destOrd="0" presId="urn:microsoft.com/office/officeart/2005/8/layout/orgChart1"/>
    <dgm:cxn modelId="{52C123E1-2DAB-41C0-B3AF-D8984C6F2786}" type="presParOf" srcId="{9FB7ED19-A0B7-4A96-9BA4-7762257D6585}" destId="{726B9253-2EF9-440C-BA75-5CBF8DE59799}" srcOrd="2" destOrd="0" presId="urn:microsoft.com/office/officeart/2005/8/layout/orgChart1"/>
    <dgm:cxn modelId="{83B25A71-DB09-4871-AA31-C59B1047DD76}" type="presParOf" srcId="{1937D32D-1F40-4746-B04E-20D28B3E3FF0}" destId="{2B4A0889-22D9-4733-B0E0-11FFF8A40879}" srcOrd="2" destOrd="0" presId="urn:microsoft.com/office/officeart/2005/8/layout/orgChart1"/>
    <dgm:cxn modelId="{8E11DB39-63B5-4F50-83F7-A6DE5F797BDA}" type="presParOf" srcId="{2174FD96-1B76-4BD0-88B6-6AB827CBCC19}" destId="{9D156766-6750-4359-9B51-1666342E8918}" srcOrd="2" destOrd="0" presId="urn:microsoft.com/office/officeart/2005/8/layout/orgChart1"/>
    <dgm:cxn modelId="{4B9C292E-0BC3-4D41-ABA1-1CB0BE7F9C91}" type="presParOf" srcId="{2174FD96-1B76-4BD0-88B6-6AB827CBCC19}" destId="{BE02E3B5-B212-4E00-87DA-6F43200267F6}" srcOrd="3" destOrd="0" presId="urn:microsoft.com/office/officeart/2005/8/layout/orgChart1"/>
    <dgm:cxn modelId="{557B6FB5-C7D0-4BE3-BD1D-432A7AD9B47F}" type="presParOf" srcId="{BE02E3B5-B212-4E00-87DA-6F43200267F6}" destId="{67FF3A55-36E9-4642-9C74-FC1B4E800CDB}" srcOrd="0" destOrd="0" presId="urn:microsoft.com/office/officeart/2005/8/layout/orgChart1"/>
    <dgm:cxn modelId="{91B777FA-02ED-498B-A28B-B13624544DE2}" type="presParOf" srcId="{67FF3A55-36E9-4642-9C74-FC1B4E800CDB}" destId="{E464950F-C826-4228-AB1E-7D54FDA75DF8}" srcOrd="0" destOrd="0" presId="urn:microsoft.com/office/officeart/2005/8/layout/orgChart1"/>
    <dgm:cxn modelId="{5B84C718-3C02-406E-9F13-E5DDBD175C49}" type="presParOf" srcId="{67FF3A55-36E9-4642-9C74-FC1B4E800CDB}" destId="{78D0BA43-05C4-4A0D-80E4-6974D8DF0DD3}" srcOrd="1" destOrd="0" presId="urn:microsoft.com/office/officeart/2005/8/layout/orgChart1"/>
    <dgm:cxn modelId="{FF03BB10-5823-4FF6-825A-FE4FB49A0E45}" type="presParOf" srcId="{BE02E3B5-B212-4E00-87DA-6F43200267F6}" destId="{578C1CC9-4B58-429A-AFFE-BE4F8F65E8E9}" srcOrd="1" destOrd="0" presId="urn:microsoft.com/office/officeart/2005/8/layout/orgChart1"/>
    <dgm:cxn modelId="{1FC8B496-5703-4518-A089-CEB2FE97E4D9}" type="presParOf" srcId="{578C1CC9-4B58-429A-AFFE-BE4F8F65E8E9}" destId="{97BE22F4-6ED5-4AC9-8FDF-9C55159B9F9D}" srcOrd="0" destOrd="0" presId="urn:microsoft.com/office/officeart/2005/8/layout/orgChart1"/>
    <dgm:cxn modelId="{2CBEC2A5-E355-4277-8904-89AFEA9FEAE7}" type="presParOf" srcId="{578C1CC9-4B58-429A-AFFE-BE4F8F65E8E9}" destId="{1D854E10-51F4-4EB5-8E6F-77D02FF9837D}" srcOrd="1" destOrd="0" presId="urn:microsoft.com/office/officeart/2005/8/layout/orgChart1"/>
    <dgm:cxn modelId="{0BC32458-3027-43B9-9BBF-2375A01A204A}" type="presParOf" srcId="{1D854E10-51F4-4EB5-8E6F-77D02FF9837D}" destId="{590C53D9-0E43-44B4-A22B-885F0CD4402D}" srcOrd="0" destOrd="0" presId="urn:microsoft.com/office/officeart/2005/8/layout/orgChart1"/>
    <dgm:cxn modelId="{081754C3-A3FB-4717-8852-D36E8E2BFAB3}" type="presParOf" srcId="{590C53D9-0E43-44B4-A22B-885F0CD4402D}" destId="{A640FAB5-1945-4508-83F1-F140FBE94553}" srcOrd="0" destOrd="0" presId="urn:microsoft.com/office/officeart/2005/8/layout/orgChart1"/>
    <dgm:cxn modelId="{73743901-0052-4A79-99E5-2C6AE8F623E6}" type="presParOf" srcId="{590C53D9-0E43-44B4-A22B-885F0CD4402D}" destId="{EDB26F62-0958-483A-A16E-4599A21036A2}" srcOrd="1" destOrd="0" presId="urn:microsoft.com/office/officeart/2005/8/layout/orgChart1"/>
    <dgm:cxn modelId="{24248509-6DAB-4B43-BBBD-29B033519B3E}" type="presParOf" srcId="{1D854E10-51F4-4EB5-8E6F-77D02FF9837D}" destId="{8C614235-3342-4A68-8D7B-538B0A120933}" srcOrd="1" destOrd="0" presId="urn:microsoft.com/office/officeart/2005/8/layout/orgChart1"/>
    <dgm:cxn modelId="{2A50CF06-088C-4C6B-82F7-6544A1B7D817}" type="presParOf" srcId="{1D854E10-51F4-4EB5-8E6F-77D02FF9837D}" destId="{E51B3B93-09AC-4EC7-AA7E-8EB619A8AD56}" srcOrd="2" destOrd="0" presId="urn:microsoft.com/office/officeart/2005/8/layout/orgChart1"/>
    <dgm:cxn modelId="{856BB78C-A6CB-4876-B4FA-6D63828C234B}" type="presParOf" srcId="{BE02E3B5-B212-4E00-87DA-6F43200267F6}" destId="{C976B8AA-AA09-4364-94C1-2FE359C7D01A}" srcOrd="2" destOrd="0" presId="urn:microsoft.com/office/officeart/2005/8/layout/orgChart1"/>
    <dgm:cxn modelId="{E35D121E-DEFF-422F-AC23-0A19DF42B29E}" type="presParOf" srcId="{2174FD96-1B76-4BD0-88B6-6AB827CBCC19}" destId="{E7F06760-B5B8-461E-B338-FDAC64A40812}" srcOrd="4" destOrd="0" presId="urn:microsoft.com/office/officeart/2005/8/layout/orgChart1"/>
    <dgm:cxn modelId="{E020FAF5-E535-4B09-A9D9-CFCF6655F606}" type="presParOf" srcId="{2174FD96-1B76-4BD0-88B6-6AB827CBCC19}" destId="{C657E7AD-B0D5-4BEB-8CED-979B1EAA49BC}" srcOrd="5" destOrd="0" presId="urn:microsoft.com/office/officeart/2005/8/layout/orgChart1"/>
    <dgm:cxn modelId="{1384B2BB-8FCA-4FF8-870D-10D6D8B420C0}" type="presParOf" srcId="{C657E7AD-B0D5-4BEB-8CED-979B1EAA49BC}" destId="{D6A0E9E3-713A-4D92-9F96-EA457EB1E849}" srcOrd="0" destOrd="0" presId="urn:microsoft.com/office/officeart/2005/8/layout/orgChart1"/>
    <dgm:cxn modelId="{A50C768C-8CAB-49BA-894E-B339FAFC0F4D}" type="presParOf" srcId="{D6A0E9E3-713A-4D92-9F96-EA457EB1E849}" destId="{C6CF962A-BE86-4054-A662-9694A19C9230}" srcOrd="0" destOrd="0" presId="urn:microsoft.com/office/officeart/2005/8/layout/orgChart1"/>
    <dgm:cxn modelId="{7BE40AEC-3CD1-42A4-8CCB-42CE288C6EF3}" type="presParOf" srcId="{D6A0E9E3-713A-4D92-9F96-EA457EB1E849}" destId="{F36FDB39-5978-47A0-9819-3873BD2EF958}" srcOrd="1" destOrd="0" presId="urn:microsoft.com/office/officeart/2005/8/layout/orgChart1"/>
    <dgm:cxn modelId="{D7FC3F5E-51C7-41C7-B421-08E172965B8B}" type="presParOf" srcId="{C657E7AD-B0D5-4BEB-8CED-979B1EAA49BC}" destId="{407C38D4-F74D-4ECF-87F4-2553295D2C09}" srcOrd="1" destOrd="0" presId="urn:microsoft.com/office/officeart/2005/8/layout/orgChart1"/>
    <dgm:cxn modelId="{9DC15C79-DA5E-4053-9BDC-4ECAE9601168}" type="presParOf" srcId="{407C38D4-F74D-4ECF-87F4-2553295D2C09}" destId="{0C8F5690-CBB1-4D71-8000-491F1B8222A0}" srcOrd="0" destOrd="0" presId="urn:microsoft.com/office/officeart/2005/8/layout/orgChart1"/>
    <dgm:cxn modelId="{E49CE623-FC55-47EF-A8B3-EEFC512DCE4A}" type="presParOf" srcId="{407C38D4-F74D-4ECF-87F4-2553295D2C09}" destId="{4B927054-C9B8-4704-85FD-9EAFDEE12FBA}" srcOrd="1" destOrd="0" presId="urn:microsoft.com/office/officeart/2005/8/layout/orgChart1"/>
    <dgm:cxn modelId="{E59351B1-4850-4150-B3B5-68288089D980}" type="presParOf" srcId="{4B927054-C9B8-4704-85FD-9EAFDEE12FBA}" destId="{5AD93215-C04F-45FD-BB0B-5BBCEDDFD4EC}" srcOrd="0" destOrd="0" presId="urn:microsoft.com/office/officeart/2005/8/layout/orgChart1"/>
    <dgm:cxn modelId="{A8D2B7C4-CD84-47C4-9026-F4A3ADC682BE}" type="presParOf" srcId="{5AD93215-C04F-45FD-BB0B-5BBCEDDFD4EC}" destId="{78BC82E4-B42F-4AD5-A9F0-8903B7B621B9}" srcOrd="0" destOrd="0" presId="urn:microsoft.com/office/officeart/2005/8/layout/orgChart1"/>
    <dgm:cxn modelId="{2CF521F2-973C-421C-B2B0-DBF574A83DAE}" type="presParOf" srcId="{5AD93215-C04F-45FD-BB0B-5BBCEDDFD4EC}" destId="{3E1B1A5D-8FED-4ECE-B232-B7A650DEB941}" srcOrd="1" destOrd="0" presId="urn:microsoft.com/office/officeart/2005/8/layout/orgChart1"/>
    <dgm:cxn modelId="{A9D48DB2-6022-4082-A025-43C7261AD22E}" type="presParOf" srcId="{4B927054-C9B8-4704-85FD-9EAFDEE12FBA}" destId="{0F45E0C6-5AC8-4D23-86E4-153048D35A1F}" srcOrd="1" destOrd="0" presId="urn:microsoft.com/office/officeart/2005/8/layout/orgChart1"/>
    <dgm:cxn modelId="{B3E9358E-7C7A-4D59-AA8D-95E8B2B1E858}" type="presParOf" srcId="{4B927054-C9B8-4704-85FD-9EAFDEE12FBA}" destId="{C03C3137-9521-4B4D-BE12-A4DC5917AD76}" srcOrd="2" destOrd="0" presId="urn:microsoft.com/office/officeart/2005/8/layout/orgChart1"/>
    <dgm:cxn modelId="{0EBE500E-2E88-4FBF-B04F-8D856BD09DB3}" type="presParOf" srcId="{C657E7AD-B0D5-4BEB-8CED-979B1EAA49BC}" destId="{7D5D12A1-F51C-48C4-BB11-37068EAFFA6F}" srcOrd="2" destOrd="0" presId="urn:microsoft.com/office/officeart/2005/8/layout/orgChart1"/>
    <dgm:cxn modelId="{DB603BBE-2839-4139-9A89-4B0D99D028F5}" type="presParOf" srcId="{2174FD96-1B76-4BD0-88B6-6AB827CBCC19}" destId="{A920A864-0108-4B76-97AC-502777F19EAF}" srcOrd="6" destOrd="0" presId="urn:microsoft.com/office/officeart/2005/8/layout/orgChart1"/>
    <dgm:cxn modelId="{5EEEF515-4D72-428C-B136-FE7A1387AA56}" type="presParOf" srcId="{2174FD96-1B76-4BD0-88B6-6AB827CBCC19}" destId="{D02EEE76-13E8-4968-BCEC-91CDE2161B57}" srcOrd="7" destOrd="0" presId="urn:microsoft.com/office/officeart/2005/8/layout/orgChart1"/>
    <dgm:cxn modelId="{262B8CE1-D314-464D-BFD4-90330B487692}" type="presParOf" srcId="{D02EEE76-13E8-4968-BCEC-91CDE2161B57}" destId="{86C6326E-175A-4AA6-BD32-410120B3472D}" srcOrd="0" destOrd="0" presId="urn:microsoft.com/office/officeart/2005/8/layout/orgChart1"/>
    <dgm:cxn modelId="{24CB0D7E-1196-4D5C-A411-51443D6DA217}" type="presParOf" srcId="{86C6326E-175A-4AA6-BD32-410120B3472D}" destId="{D21698C1-0ADF-48EB-B72B-638DC5949715}" srcOrd="0" destOrd="0" presId="urn:microsoft.com/office/officeart/2005/8/layout/orgChart1"/>
    <dgm:cxn modelId="{7D0A8046-EF5E-4741-9B8E-59DACB215081}" type="presParOf" srcId="{86C6326E-175A-4AA6-BD32-410120B3472D}" destId="{92D1576A-22AA-43D2-AB5E-365FAAF76BB9}" srcOrd="1" destOrd="0" presId="urn:microsoft.com/office/officeart/2005/8/layout/orgChart1"/>
    <dgm:cxn modelId="{3DD54492-7781-4F0E-8496-31FFC87831EC}" type="presParOf" srcId="{D02EEE76-13E8-4968-BCEC-91CDE2161B57}" destId="{EACD884F-8E97-4246-BA71-28BFF31CA213}" srcOrd="1" destOrd="0" presId="urn:microsoft.com/office/officeart/2005/8/layout/orgChart1"/>
    <dgm:cxn modelId="{C4463904-9F3F-437B-9DE7-0168493F1B70}" type="presParOf" srcId="{EACD884F-8E97-4246-BA71-28BFF31CA213}" destId="{3129018A-75C2-4DBC-A5AB-B1E909B47123}" srcOrd="0" destOrd="0" presId="urn:microsoft.com/office/officeart/2005/8/layout/orgChart1"/>
    <dgm:cxn modelId="{D6A6B6BB-A73C-4CC8-BB11-C516129E43FA}" type="presParOf" srcId="{EACD884F-8E97-4246-BA71-28BFF31CA213}" destId="{A30E94C3-D05F-49D5-8E51-4074C112D0CC}" srcOrd="1" destOrd="0" presId="urn:microsoft.com/office/officeart/2005/8/layout/orgChart1"/>
    <dgm:cxn modelId="{74740D5C-F02D-43D8-B611-20C49740CA03}" type="presParOf" srcId="{A30E94C3-D05F-49D5-8E51-4074C112D0CC}" destId="{4841D4C1-1652-4F4F-971A-929E1C1E5753}" srcOrd="0" destOrd="0" presId="urn:microsoft.com/office/officeart/2005/8/layout/orgChart1"/>
    <dgm:cxn modelId="{E05D565F-BB94-428B-A0A2-E2F59FF43056}" type="presParOf" srcId="{4841D4C1-1652-4F4F-971A-929E1C1E5753}" destId="{6DDD9B05-3246-4E8F-A856-AA42866967A6}" srcOrd="0" destOrd="0" presId="urn:microsoft.com/office/officeart/2005/8/layout/orgChart1"/>
    <dgm:cxn modelId="{02EFFA29-8595-4E04-BECC-69DEAE03B576}" type="presParOf" srcId="{4841D4C1-1652-4F4F-971A-929E1C1E5753}" destId="{6ACDF56D-5BD5-460A-93F9-2A366893F2F3}" srcOrd="1" destOrd="0" presId="urn:microsoft.com/office/officeart/2005/8/layout/orgChart1"/>
    <dgm:cxn modelId="{22E3751F-B000-4129-B5B8-D5FB3079158A}" type="presParOf" srcId="{A30E94C3-D05F-49D5-8E51-4074C112D0CC}" destId="{737FCC31-78A8-464E-91A5-27A1C8B56F19}" srcOrd="1" destOrd="0" presId="urn:microsoft.com/office/officeart/2005/8/layout/orgChart1"/>
    <dgm:cxn modelId="{B4DB6097-245A-4D97-8078-19F378666D6F}" type="presParOf" srcId="{A30E94C3-D05F-49D5-8E51-4074C112D0CC}" destId="{C6423410-AC2D-42D1-A47F-6717AC9716F5}" srcOrd="2" destOrd="0" presId="urn:microsoft.com/office/officeart/2005/8/layout/orgChart1"/>
    <dgm:cxn modelId="{00ED0565-046C-4E46-9263-B8B23C50F1B3}" type="presParOf" srcId="{D02EEE76-13E8-4968-BCEC-91CDE2161B57}" destId="{1F8BF8BB-344C-4ABC-9120-BE53EF6BF642}" srcOrd="2" destOrd="0" presId="urn:microsoft.com/office/officeart/2005/8/layout/orgChart1"/>
    <dgm:cxn modelId="{58CA6D52-434B-4AE3-AC67-82FDD8F09E9D}" type="presParOf" srcId="{2174FD96-1B76-4BD0-88B6-6AB827CBCC19}" destId="{ED5D2A55-BA17-41FD-965D-00FFD9E2D3B0}" srcOrd="8" destOrd="0" presId="urn:microsoft.com/office/officeart/2005/8/layout/orgChart1"/>
    <dgm:cxn modelId="{BE072C92-1D50-498E-84EC-1D968F0659E8}" type="presParOf" srcId="{2174FD96-1B76-4BD0-88B6-6AB827CBCC19}" destId="{67410B54-49C8-479D-AD40-437A9C0956C8}" srcOrd="9" destOrd="0" presId="urn:microsoft.com/office/officeart/2005/8/layout/orgChart1"/>
    <dgm:cxn modelId="{DC616C8D-3A26-47E8-9243-74791FD5D105}" type="presParOf" srcId="{67410B54-49C8-479D-AD40-437A9C0956C8}" destId="{7F11BA3C-AE07-4F3A-B991-958071588A5D}" srcOrd="0" destOrd="0" presId="urn:microsoft.com/office/officeart/2005/8/layout/orgChart1"/>
    <dgm:cxn modelId="{6D219C57-C425-4090-95A9-939B3B770C86}" type="presParOf" srcId="{7F11BA3C-AE07-4F3A-B991-958071588A5D}" destId="{302D25B7-3ABA-41BE-933C-E6EA977E217D}" srcOrd="0" destOrd="0" presId="urn:microsoft.com/office/officeart/2005/8/layout/orgChart1"/>
    <dgm:cxn modelId="{17376469-6B7E-4354-A603-9CB201A88D14}" type="presParOf" srcId="{7F11BA3C-AE07-4F3A-B991-958071588A5D}" destId="{2F3CEDA7-41E0-45D3-AD44-F46E3D0A0CF3}" srcOrd="1" destOrd="0" presId="urn:microsoft.com/office/officeart/2005/8/layout/orgChart1"/>
    <dgm:cxn modelId="{860621B2-ACA0-411C-B3E9-B223D13330DB}" type="presParOf" srcId="{67410B54-49C8-479D-AD40-437A9C0956C8}" destId="{D6E960DD-B0EA-4E4C-A0FA-AB530E255BA1}" srcOrd="1" destOrd="0" presId="urn:microsoft.com/office/officeart/2005/8/layout/orgChart1"/>
    <dgm:cxn modelId="{593B42F3-D058-4416-91CA-479336DD11FF}" type="presParOf" srcId="{D6E960DD-B0EA-4E4C-A0FA-AB530E255BA1}" destId="{05528B4D-B5C2-4097-9AAD-D33C84E8B2C0}" srcOrd="0" destOrd="0" presId="urn:microsoft.com/office/officeart/2005/8/layout/orgChart1"/>
    <dgm:cxn modelId="{E9FA86C4-B056-4DB3-B44A-3B0647598784}" type="presParOf" srcId="{D6E960DD-B0EA-4E4C-A0FA-AB530E255BA1}" destId="{9B2FF6D0-E68C-4AC4-88A9-D37159045C6D}" srcOrd="1" destOrd="0" presId="urn:microsoft.com/office/officeart/2005/8/layout/orgChart1"/>
    <dgm:cxn modelId="{1803B656-D82F-4AC9-B5B4-0BB67CC4FF18}" type="presParOf" srcId="{9B2FF6D0-E68C-4AC4-88A9-D37159045C6D}" destId="{E9F9573B-046C-4537-9CA1-D930A6A2B274}" srcOrd="0" destOrd="0" presId="urn:microsoft.com/office/officeart/2005/8/layout/orgChart1"/>
    <dgm:cxn modelId="{0C19020C-20AF-44E8-A176-DDB20F993401}" type="presParOf" srcId="{E9F9573B-046C-4537-9CA1-D930A6A2B274}" destId="{0D532BF3-7D49-40B1-A860-F479116AD51A}" srcOrd="0" destOrd="0" presId="urn:microsoft.com/office/officeart/2005/8/layout/orgChart1"/>
    <dgm:cxn modelId="{990AB174-3ABE-42AA-9FC9-23F2693F1522}" type="presParOf" srcId="{E9F9573B-046C-4537-9CA1-D930A6A2B274}" destId="{DAD8E860-5D04-4244-B68A-65BFA7FF72F3}" srcOrd="1" destOrd="0" presId="urn:microsoft.com/office/officeart/2005/8/layout/orgChart1"/>
    <dgm:cxn modelId="{25895CB9-948F-4544-B9DE-93CF0FE416D4}" type="presParOf" srcId="{9B2FF6D0-E68C-4AC4-88A9-D37159045C6D}" destId="{48F47705-4F5D-4602-805B-1E626EDCDE91}" srcOrd="1" destOrd="0" presId="urn:microsoft.com/office/officeart/2005/8/layout/orgChart1"/>
    <dgm:cxn modelId="{A0354825-8686-43A5-A614-65B680912828}" type="presParOf" srcId="{9B2FF6D0-E68C-4AC4-88A9-D37159045C6D}" destId="{43D8F61F-FE59-4999-9128-BC81444901B3}" srcOrd="2" destOrd="0" presId="urn:microsoft.com/office/officeart/2005/8/layout/orgChart1"/>
    <dgm:cxn modelId="{9E8612DE-EC8B-4697-8370-61C0DD1CBC74}" type="presParOf" srcId="{67410B54-49C8-479D-AD40-437A9C0956C8}" destId="{EFEFC319-7E44-465D-A060-B5B01082A4E9}" srcOrd="2" destOrd="0" presId="urn:microsoft.com/office/officeart/2005/8/layout/orgChart1"/>
    <dgm:cxn modelId="{B479846B-75DE-4F09-923C-295587A50C11}" type="presParOf" srcId="{32F704D4-43C2-4668-A780-02DFBCA7A319}" destId="{863256B5-B7D7-434D-AE86-89E0A793B9B5}" srcOrd="2" destOrd="0" presId="urn:microsoft.com/office/officeart/2005/8/layout/orgChart1"/>
    <dgm:cxn modelId="{B4B1E583-4C01-4E24-A1E8-86D3125CDBF0}" type="presParOf" srcId="{4BD03B19-DAE2-4123-8379-E5551142F9CA}" destId="{AD3F2A2C-37A2-4B45-9B32-24358522868B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1D051018-C8C7-467E-A0C3-01957E75A46B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de-DE"/>
        </a:p>
      </dgm:t>
    </dgm:pt>
    <dgm:pt modelId="{6CB04D73-9B1A-40E3-9839-964096D3326B}">
      <dgm:prSet phldrT="[Text]"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Formal</a:t>
          </a:r>
        </a:p>
      </dgm:t>
    </dgm:pt>
    <dgm:pt modelId="{3C77FFF9-B152-419E-ABF1-0C5832B2117D}" type="parTrans" cxnId="{4F288E64-3AFA-430A-ADF4-39B79ADEE82E}">
      <dgm:prSet/>
      <dgm:spPr/>
      <dgm:t>
        <a:bodyPr/>
        <a:lstStyle/>
        <a:p>
          <a:endParaRPr lang="de-DE"/>
        </a:p>
      </dgm:t>
    </dgm:pt>
    <dgm:pt modelId="{295431BF-DC88-4341-BE95-5E92BEFFA766}" type="sibTrans" cxnId="{4F288E64-3AFA-430A-ADF4-39B79ADEE82E}">
      <dgm:prSet/>
      <dgm:spPr/>
      <dgm:t>
        <a:bodyPr/>
        <a:lstStyle/>
        <a:p>
          <a:endParaRPr lang="de-DE"/>
        </a:p>
      </dgm:t>
    </dgm:pt>
    <dgm:pt modelId="{5EAC85FE-17AA-4EA1-8098-5D70D7423554}">
      <dgm:prSet phldrT="[Text]"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Transparency</a:t>
          </a:r>
          <a:r>
            <a:rPr lang="en-US" sz="700"/>
            <a:t> </a:t>
          </a:r>
          <a:endParaRPr lang="de-DE" sz="700"/>
        </a:p>
      </dgm:t>
    </dgm:pt>
    <dgm:pt modelId="{5C29444D-6F34-4F95-ABED-2A6E45AE28E8}" type="parTrans" cxnId="{3FD1B31C-B32E-4013-BFDB-B36D25021244}">
      <dgm:prSet/>
      <dgm:spPr/>
      <dgm:t>
        <a:bodyPr/>
        <a:lstStyle/>
        <a:p>
          <a:endParaRPr lang="de-DE"/>
        </a:p>
      </dgm:t>
    </dgm:pt>
    <dgm:pt modelId="{D4B01443-B321-4C7C-B7C9-3B8FBBF6AA22}" type="sibTrans" cxnId="{3FD1B31C-B32E-4013-BFDB-B36D25021244}">
      <dgm:prSet/>
      <dgm:spPr/>
      <dgm:t>
        <a:bodyPr/>
        <a:lstStyle/>
        <a:p>
          <a:endParaRPr lang="de-DE"/>
        </a:p>
      </dgm:t>
    </dgm:pt>
    <dgm:pt modelId="{4BA1DF31-BD34-40AA-BF63-6DAFB047731B}">
      <dgm:prSet phldrT="[Text]"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Privacy protection 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9EB1904-F870-4098-8F6B-39CF1D72AA26}" type="parTrans" cxnId="{D68A2E1C-422E-4469-B1C4-4F97F84CCFAC}">
      <dgm:prSet/>
      <dgm:spPr/>
      <dgm:t>
        <a:bodyPr/>
        <a:lstStyle/>
        <a:p>
          <a:endParaRPr lang="de-DE"/>
        </a:p>
      </dgm:t>
    </dgm:pt>
    <dgm:pt modelId="{82357245-ED20-48FA-BF64-B2A4272C2C79}" type="sibTrans" cxnId="{D68A2E1C-422E-4469-B1C4-4F97F84CCFAC}">
      <dgm:prSet/>
      <dgm:spPr/>
      <dgm:t>
        <a:bodyPr/>
        <a:lstStyle/>
        <a:p>
          <a:endParaRPr lang="de-DE"/>
        </a:p>
      </dgm:t>
    </dgm:pt>
    <dgm:pt modelId="{07F6EFB8-8F44-4934-B063-4CD07C0A7990}">
      <dgm:prSet phldrT="[Text]"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Completeness of information on sources of evidence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7FA56D3-92C8-4E81-AEEC-C42791428EAB}" type="parTrans" cxnId="{50C5A00C-21EF-41C1-B3BF-A79F958CF72B}">
      <dgm:prSet/>
      <dgm:spPr/>
      <dgm:t>
        <a:bodyPr/>
        <a:lstStyle/>
        <a:p>
          <a:endParaRPr lang="de-DE"/>
        </a:p>
      </dgm:t>
    </dgm:pt>
    <dgm:pt modelId="{B6B5B023-38F1-441B-9ECF-165D3FF7BA60}" type="sibTrans" cxnId="{50C5A00C-21EF-41C1-B3BF-A79F958CF72B}">
      <dgm:prSet/>
      <dgm:spPr/>
      <dgm:t>
        <a:bodyPr/>
        <a:lstStyle/>
        <a:p>
          <a:endParaRPr lang="de-DE"/>
        </a:p>
      </dgm:t>
    </dgm:pt>
    <dgm:pt modelId="{FE999576-2306-40BB-B020-4465D3EA7C1F}">
      <dgm:prSet phldrT="[Text]"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gm:t>
    </dgm:pt>
    <dgm:pt modelId="{E4FC823A-BAAF-4739-9346-1595E2213C4B}" type="parTrans" cxnId="{722E5468-45D2-4794-B3F0-19F1E610F427}">
      <dgm:prSet/>
      <dgm:spPr/>
      <dgm:t>
        <a:bodyPr/>
        <a:lstStyle/>
        <a:p>
          <a:endParaRPr lang="de-DE"/>
        </a:p>
      </dgm:t>
    </dgm:pt>
    <dgm:pt modelId="{8D263A30-25A9-4501-9F1E-AD0EEA84BF50}" type="sibTrans" cxnId="{722E5468-45D2-4794-B3F0-19F1E610F427}">
      <dgm:prSet/>
      <dgm:spPr/>
      <dgm:t>
        <a:bodyPr/>
        <a:lstStyle/>
        <a:p>
          <a:endParaRPr lang="de-DE"/>
        </a:p>
      </dgm:t>
    </dgm:pt>
    <dgm:pt modelId="{EED9E7D5-C9BE-4CF8-A44D-3190C69CC6B9}">
      <dgm:prSet phldrT="[Text]"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gm:t>
    </dgm:pt>
    <dgm:pt modelId="{72B9F5F3-AD29-4719-9692-4215AF0714FC}" type="parTrans" cxnId="{823A1B5E-828C-4081-A6A8-128AD062C41C}">
      <dgm:prSet/>
      <dgm:spPr/>
      <dgm:t>
        <a:bodyPr/>
        <a:lstStyle/>
        <a:p>
          <a:endParaRPr lang="de-DE"/>
        </a:p>
      </dgm:t>
    </dgm:pt>
    <dgm:pt modelId="{CFB1B4DE-97C2-45D7-99B1-2DF534341906}" type="sibTrans" cxnId="{823A1B5E-828C-4081-A6A8-128AD062C41C}">
      <dgm:prSet/>
      <dgm:spPr/>
      <dgm:t>
        <a:bodyPr/>
        <a:lstStyle/>
        <a:p>
          <a:endParaRPr lang="de-DE"/>
        </a:p>
      </dgm:t>
    </dgm:pt>
    <dgm:pt modelId="{775D43CF-BB52-4090-9ABD-C19DB2B020C1}">
      <dgm:prSet phldrT="[Text]"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gm:t>
    </dgm:pt>
    <dgm:pt modelId="{32FE6F53-C357-4C0E-835C-FF4E83B91FFA}" type="parTrans" cxnId="{E6180F48-0C09-4D06-B194-5D11A84AF7CA}">
      <dgm:prSet/>
      <dgm:spPr/>
      <dgm:t>
        <a:bodyPr/>
        <a:lstStyle/>
        <a:p>
          <a:endParaRPr lang="de-DE"/>
        </a:p>
      </dgm:t>
    </dgm:pt>
    <dgm:pt modelId="{9CEE9BA5-1C3F-4764-97FC-E280EF94284F}" type="sibTrans" cxnId="{E6180F48-0C09-4D06-B194-5D11A84AF7CA}">
      <dgm:prSet/>
      <dgm:spPr/>
      <dgm:t>
        <a:bodyPr/>
        <a:lstStyle/>
        <a:p>
          <a:endParaRPr lang="de-DE"/>
        </a:p>
      </dgm:t>
    </dgm:pt>
    <dgm:pt modelId="{DB76B354-131A-49F8-8BAB-45C9F52B4ADD}">
      <dgm:prSet phldrT="[Text]"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Observance of scientific standards and conventions on the presentation of numbers and outcomes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B8D4ACC-1ABE-4DE6-B768-D492C13A232B}" type="parTrans" cxnId="{ACD0350F-BFE6-4646-8A2A-3C459C2B297C}">
      <dgm:prSet/>
      <dgm:spPr/>
      <dgm:t>
        <a:bodyPr/>
        <a:lstStyle/>
        <a:p>
          <a:endParaRPr lang="de-DE"/>
        </a:p>
      </dgm:t>
    </dgm:pt>
    <dgm:pt modelId="{A6D6E1AE-CC12-4DC8-A7FD-9CEA238F315B}" type="sibTrans" cxnId="{ACD0350F-BFE6-4646-8A2A-3C459C2B297C}">
      <dgm:prSet/>
      <dgm:spPr/>
      <dgm:t>
        <a:bodyPr/>
        <a:lstStyle/>
        <a:p>
          <a:endParaRPr lang="de-DE"/>
        </a:p>
      </dgm:t>
    </dgm:pt>
    <dgm:pt modelId="{1D026118-8FE2-41A4-9853-352B7AB60698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  <a:endParaRPr lang="de-DE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04039B3-9B47-409F-A6B5-DD8DF1251A53}" type="parTrans" cxnId="{5D1D3C4D-11F6-4CDC-928E-F0BA6559786E}">
      <dgm:prSet/>
      <dgm:spPr/>
      <dgm:t>
        <a:bodyPr/>
        <a:lstStyle/>
        <a:p>
          <a:endParaRPr lang="de-DE"/>
        </a:p>
      </dgm:t>
    </dgm:pt>
    <dgm:pt modelId="{88A52E5F-3680-45CD-983D-2595C9270FD9}" type="sibTrans" cxnId="{5D1D3C4D-11F6-4CDC-928E-F0BA6559786E}">
      <dgm:prSet/>
      <dgm:spPr/>
      <dgm:t>
        <a:bodyPr/>
        <a:lstStyle/>
        <a:p>
          <a:endParaRPr lang="de-DE"/>
        </a:p>
      </dgm:t>
    </dgm:pt>
    <dgm:pt modelId="{5EEB1911-26E5-43B7-8C01-A015F682456C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Language adapted to the needs of the target group</a:t>
          </a:r>
          <a:endParaRPr lang="de-DE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6F7DA0E-58B3-4078-A9C6-8E40E472C9F1}" type="parTrans" cxnId="{AA9E9C27-90CF-4FD6-8712-CA3D072AA195}">
      <dgm:prSet/>
      <dgm:spPr/>
      <dgm:t>
        <a:bodyPr/>
        <a:lstStyle/>
        <a:p>
          <a:endParaRPr lang="de-DE"/>
        </a:p>
      </dgm:t>
    </dgm:pt>
    <dgm:pt modelId="{3AC68F4F-5A62-42C0-9263-D860DB2F04C3}" type="sibTrans" cxnId="{AA9E9C27-90CF-4FD6-8712-CA3D072AA195}">
      <dgm:prSet/>
      <dgm:spPr/>
      <dgm:t>
        <a:bodyPr/>
        <a:lstStyle/>
        <a:p>
          <a:endParaRPr lang="de-DE"/>
        </a:p>
      </dgm:t>
    </dgm:pt>
    <dgm:pt modelId="{F51AA24A-6524-499E-95D8-88A30AFD20A6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  <a:endParaRPr lang="de-DE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6FAAA45-1E82-4621-AF2B-08C265A2C8BC}" type="parTrans" cxnId="{A93699B5-8722-4C0E-92EB-E4A0B6B79436}">
      <dgm:prSet/>
      <dgm:spPr/>
      <dgm:t>
        <a:bodyPr/>
        <a:lstStyle/>
        <a:p>
          <a:endParaRPr lang="de-DE"/>
        </a:p>
      </dgm:t>
    </dgm:pt>
    <dgm:pt modelId="{9D33C931-C8F9-4637-8331-820643AE7CF0}" type="sibTrans" cxnId="{A93699B5-8722-4C0E-92EB-E4A0B6B79436}">
      <dgm:prSet/>
      <dgm:spPr/>
      <dgm:t>
        <a:bodyPr/>
        <a:lstStyle/>
        <a:p>
          <a:endParaRPr lang="de-DE"/>
        </a:p>
      </dgm:t>
    </dgm:pt>
    <dgm:pt modelId="{B9B93B72-89F7-4CA9-9F5D-8302B96B3F8F}">
      <dgm:prSet phldrT="[Text]"/>
      <dgm:spPr/>
      <dgm:t>
        <a:bodyPr/>
        <a:lstStyle/>
        <a:p>
          <a:r>
            <a:rPr lang="en-US"/>
            <a:t>  </a:t>
          </a:r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Options for user feedback and participation </a:t>
          </a:r>
          <a:endParaRPr lang="de-DE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98E8EC4-73F0-49DC-B942-E512A1AEACC1}" type="parTrans" cxnId="{85A685C9-1D5F-410F-AD77-3E2968A0294D}">
      <dgm:prSet/>
      <dgm:spPr/>
      <dgm:t>
        <a:bodyPr/>
        <a:lstStyle/>
        <a:p>
          <a:endParaRPr lang="de-DE"/>
        </a:p>
      </dgm:t>
    </dgm:pt>
    <dgm:pt modelId="{793FD81A-0F09-4C0F-A021-65461B80C5FD}" type="sibTrans" cxnId="{85A685C9-1D5F-410F-AD77-3E2968A0294D}">
      <dgm:prSet/>
      <dgm:spPr/>
      <dgm:t>
        <a:bodyPr/>
        <a:lstStyle/>
        <a:p>
          <a:endParaRPr lang="de-DE"/>
        </a:p>
      </dgm:t>
    </dgm:pt>
    <dgm:pt modelId="{6F0E2792-B7A1-48C5-8432-0E603E118B4E}">
      <dgm:prSet phldrT="[Text]"/>
      <dgm:spPr/>
      <dgm:t>
        <a:bodyPr/>
        <a:lstStyle/>
        <a:p>
          <a:r>
            <a:rPr lang="de-DE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gm:t>
    </dgm:pt>
    <dgm:pt modelId="{D31FA29E-73BF-4352-B870-539C5008CC0C}" type="parTrans" cxnId="{CAD41F18-9888-4C5D-9B75-3EA4F29C381B}">
      <dgm:prSet/>
      <dgm:spPr/>
      <dgm:t>
        <a:bodyPr/>
        <a:lstStyle/>
        <a:p>
          <a:endParaRPr lang="de-DE"/>
        </a:p>
      </dgm:t>
    </dgm:pt>
    <dgm:pt modelId="{7B4EB27D-73F0-464D-A348-93CD28651720}" type="sibTrans" cxnId="{CAD41F18-9888-4C5D-9B75-3EA4F29C381B}">
      <dgm:prSet/>
      <dgm:spPr/>
      <dgm:t>
        <a:bodyPr/>
        <a:lstStyle/>
        <a:p>
          <a:endParaRPr lang="de-DE"/>
        </a:p>
      </dgm:t>
    </dgm:pt>
    <dgm:pt modelId="{B39B3508-EBD5-4AAE-B4B6-7ED8C3F9C000}">
      <dgm:prSet phldrT="[Text]"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Whole website</a:t>
          </a:r>
        </a:p>
      </dgm:t>
    </dgm:pt>
    <dgm:pt modelId="{86C934B0-A4E7-4B60-8DFA-B9E417EE3756}" type="parTrans" cxnId="{C1D3C600-BB4F-4BFE-BF8D-8705C4E7CBDB}">
      <dgm:prSet/>
      <dgm:spPr/>
      <dgm:t>
        <a:bodyPr/>
        <a:lstStyle/>
        <a:p>
          <a:endParaRPr lang="de-DE"/>
        </a:p>
      </dgm:t>
    </dgm:pt>
    <dgm:pt modelId="{DC70648B-8261-4456-886E-EC0D33934107}" type="sibTrans" cxnId="{C1D3C600-BB4F-4BFE-BF8D-8705C4E7CBDB}">
      <dgm:prSet/>
      <dgm:spPr/>
      <dgm:t>
        <a:bodyPr/>
        <a:lstStyle/>
        <a:p>
          <a:endParaRPr lang="de-DE"/>
        </a:p>
      </dgm:t>
    </dgm:pt>
    <dgm:pt modelId="{FBFE00A7-F320-4532-8827-719DAF46DB41}" type="pres">
      <dgm:prSet presAssocID="{1D051018-C8C7-467E-A0C3-01957E75A46B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F4CBB356-82DA-4286-8B51-B7AB38CEF52B}" type="pres">
      <dgm:prSet presAssocID="{6CB04D73-9B1A-40E3-9839-964096D3326B}" presName="hierRoot1" presStyleCnt="0">
        <dgm:presLayoutVars>
          <dgm:hierBranch val="init"/>
        </dgm:presLayoutVars>
      </dgm:prSet>
      <dgm:spPr/>
    </dgm:pt>
    <dgm:pt modelId="{0DC3454D-B268-4909-BE46-77F99F642655}" type="pres">
      <dgm:prSet presAssocID="{6CB04D73-9B1A-40E3-9839-964096D3326B}" presName="rootComposite1" presStyleCnt="0"/>
      <dgm:spPr/>
    </dgm:pt>
    <dgm:pt modelId="{2CC8B751-4B33-48A4-AEA8-4F453DF4961A}" type="pres">
      <dgm:prSet presAssocID="{6CB04D73-9B1A-40E3-9839-964096D3326B}" presName="rootText1" presStyleLbl="node0" presStyleIdx="0" presStyleCnt="1">
        <dgm:presLayoutVars>
          <dgm:chPref val="3"/>
        </dgm:presLayoutVars>
      </dgm:prSet>
      <dgm:spPr/>
    </dgm:pt>
    <dgm:pt modelId="{1AF9946D-412E-48D7-B89D-C66FD9A2BF26}" type="pres">
      <dgm:prSet presAssocID="{6CB04D73-9B1A-40E3-9839-964096D3326B}" presName="rootConnector1" presStyleLbl="node1" presStyleIdx="0" presStyleCnt="0"/>
      <dgm:spPr/>
    </dgm:pt>
    <dgm:pt modelId="{9C46A1DD-230C-406A-A53C-C54E2A02B845}" type="pres">
      <dgm:prSet presAssocID="{6CB04D73-9B1A-40E3-9839-964096D3326B}" presName="hierChild2" presStyleCnt="0"/>
      <dgm:spPr/>
    </dgm:pt>
    <dgm:pt modelId="{FCC918DC-30FB-4C87-BA49-1D5D660FC095}" type="pres">
      <dgm:prSet presAssocID="{86C934B0-A4E7-4B60-8DFA-B9E417EE3756}" presName="Name37" presStyleLbl="parChTrans1D2" presStyleIdx="0" presStyleCnt="1"/>
      <dgm:spPr/>
    </dgm:pt>
    <dgm:pt modelId="{0D29E278-B957-46CE-AE08-014F9C1064F2}" type="pres">
      <dgm:prSet presAssocID="{B39B3508-EBD5-4AAE-B4B6-7ED8C3F9C000}" presName="hierRoot2" presStyleCnt="0">
        <dgm:presLayoutVars>
          <dgm:hierBranch val="init"/>
        </dgm:presLayoutVars>
      </dgm:prSet>
      <dgm:spPr/>
    </dgm:pt>
    <dgm:pt modelId="{FBA3D173-1293-43D7-A684-A9D99812B0D8}" type="pres">
      <dgm:prSet presAssocID="{B39B3508-EBD5-4AAE-B4B6-7ED8C3F9C000}" presName="rootComposite" presStyleCnt="0"/>
      <dgm:spPr/>
    </dgm:pt>
    <dgm:pt modelId="{6CD08915-B4B2-4725-AEDD-E1B059B67D93}" type="pres">
      <dgm:prSet presAssocID="{B39B3508-EBD5-4AAE-B4B6-7ED8C3F9C000}" presName="rootText" presStyleLbl="node2" presStyleIdx="0" presStyleCnt="1">
        <dgm:presLayoutVars>
          <dgm:chPref val="3"/>
        </dgm:presLayoutVars>
      </dgm:prSet>
      <dgm:spPr/>
    </dgm:pt>
    <dgm:pt modelId="{9EEE8390-347B-4935-AECD-0B4CAF4713DA}" type="pres">
      <dgm:prSet presAssocID="{B39B3508-EBD5-4AAE-B4B6-7ED8C3F9C000}" presName="rootConnector" presStyleLbl="node2" presStyleIdx="0" presStyleCnt="1"/>
      <dgm:spPr/>
    </dgm:pt>
    <dgm:pt modelId="{40FF93AA-A475-4A48-B893-3F7409FE2996}" type="pres">
      <dgm:prSet presAssocID="{B39B3508-EBD5-4AAE-B4B6-7ED8C3F9C000}" presName="hierChild4" presStyleCnt="0"/>
      <dgm:spPr/>
    </dgm:pt>
    <dgm:pt modelId="{B99A8378-A8F2-4F59-AAF1-A26AF916F9B9}" type="pres">
      <dgm:prSet presAssocID="{5C29444D-6F34-4F95-ABED-2A6E45AE28E8}" presName="Name37" presStyleLbl="parChTrans1D3" presStyleIdx="0" presStyleCnt="6"/>
      <dgm:spPr/>
    </dgm:pt>
    <dgm:pt modelId="{4F9B995D-A319-4F88-9290-3E0A549C0703}" type="pres">
      <dgm:prSet presAssocID="{5EAC85FE-17AA-4EA1-8098-5D70D7423554}" presName="hierRoot2" presStyleCnt="0">
        <dgm:presLayoutVars>
          <dgm:hierBranch val="init"/>
        </dgm:presLayoutVars>
      </dgm:prSet>
      <dgm:spPr/>
    </dgm:pt>
    <dgm:pt modelId="{00BF5FBB-B18A-40C6-928B-EAA889402691}" type="pres">
      <dgm:prSet presAssocID="{5EAC85FE-17AA-4EA1-8098-5D70D7423554}" presName="rootComposite" presStyleCnt="0"/>
      <dgm:spPr/>
    </dgm:pt>
    <dgm:pt modelId="{C7B2685F-C98F-42E0-9CAB-C394690C16AB}" type="pres">
      <dgm:prSet presAssocID="{5EAC85FE-17AA-4EA1-8098-5D70D7423554}" presName="rootText" presStyleLbl="node3" presStyleIdx="0" presStyleCnt="6">
        <dgm:presLayoutVars>
          <dgm:chPref val="3"/>
        </dgm:presLayoutVars>
      </dgm:prSet>
      <dgm:spPr/>
    </dgm:pt>
    <dgm:pt modelId="{2D50C43F-3CAC-4718-A78A-7A93F42DF2F9}" type="pres">
      <dgm:prSet presAssocID="{5EAC85FE-17AA-4EA1-8098-5D70D7423554}" presName="rootConnector" presStyleLbl="node3" presStyleIdx="0" presStyleCnt="6"/>
      <dgm:spPr/>
    </dgm:pt>
    <dgm:pt modelId="{081A3681-FAB0-414B-975C-4A75F0F50A57}" type="pres">
      <dgm:prSet presAssocID="{5EAC85FE-17AA-4EA1-8098-5D70D7423554}" presName="hierChild4" presStyleCnt="0"/>
      <dgm:spPr/>
    </dgm:pt>
    <dgm:pt modelId="{89A4B273-6869-42AF-A2C5-B8CB22ADB2C4}" type="pres">
      <dgm:prSet presAssocID="{E4FC823A-BAAF-4739-9346-1595E2213C4B}" presName="Name37" presStyleLbl="parChTrans1D4" presStyleIdx="0" presStyleCnt="6"/>
      <dgm:spPr/>
    </dgm:pt>
    <dgm:pt modelId="{9A5FB95B-B7BD-4E96-984C-4601C9F3CE83}" type="pres">
      <dgm:prSet presAssocID="{FE999576-2306-40BB-B020-4465D3EA7C1F}" presName="hierRoot2" presStyleCnt="0">
        <dgm:presLayoutVars>
          <dgm:hierBranch val="init"/>
        </dgm:presLayoutVars>
      </dgm:prSet>
      <dgm:spPr/>
    </dgm:pt>
    <dgm:pt modelId="{BCC2D4C2-92D8-42AB-BCC8-E2BF406EB7A5}" type="pres">
      <dgm:prSet presAssocID="{FE999576-2306-40BB-B020-4465D3EA7C1F}" presName="rootComposite" presStyleCnt="0"/>
      <dgm:spPr/>
    </dgm:pt>
    <dgm:pt modelId="{E1C819FE-110C-4B61-9BB5-209B33422853}" type="pres">
      <dgm:prSet presAssocID="{FE999576-2306-40BB-B020-4465D3EA7C1F}" presName="rootText" presStyleLbl="node4" presStyleIdx="0" presStyleCnt="6">
        <dgm:presLayoutVars>
          <dgm:chPref val="3"/>
        </dgm:presLayoutVars>
      </dgm:prSet>
      <dgm:spPr/>
    </dgm:pt>
    <dgm:pt modelId="{047501EF-39B2-4BA4-BC51-F269AD06FFD1}" type="pres">
      <dgm:prSet presAssocID="{FE999576-2306-40BB-B020-4465D3EA7C1F}" presName="rootConnector" presStyleLbl="node4" presStyleIdx="0" presStyleCnt="6"/>
      <dgm:spPr/>
    </dgm:pt>
    <dgm:pt modelId="{E29E5FEB-9A1B-4055-9F13-CCDB7C12A0CE}" type="pres">
      <dgm:prSet presAssocID="{FE999576-2306-40BB-B020-4465D3EA7C1F}" presName="hierChild4" presStyleCnt="0"/>
      <dgm:spPr/>
    </dgm:pt>
    <dgm:pt modelId="{B20DE4C6-72BB-4A48-91D1-65C6419F68B0}" type="pres">
      <dgm:prSet presAssocID="{FE999576-2306-40BB-B020-4465D3EA7C1F}" presName="hierChild5" presStyleCnt="0"/>
      <dgm:spPr/>
    </dgm:pt>
    <dgm:pt modelId="{A3C0190F-7950-4992-A99F-4C604CCAD553}" type="pres">
      <dgm:prSet presAssocID="{5EAC85FE-17AA-4EA1-8098-5D70D7423554}" presName="hierChild5" presStyleCnt="0"/>
      <dgm:spPr/>
    </dgm:pt>
    <dgm:pt modelId="{3B5EB1EB-5E25-4E6C-A67A-1493BE4DD73D}" type="pres">
      <dgm:prSet presAssocID="{F9EB1904-F870-4098-8F6B-39CF1D72AA26}" presName="Name37" presStyleLbl="parChTrans1D3" presStyleIdx="1" presStyleCnt="6"/>
      <dgm:spPr/>
    </dgm:pt>
    <dgm:pt modelId="{6653A6C5-5372-4A84-AC04-4C110AE63F38}" type="pres">
      <dgm:prSet presAssocID="{4BA1DF31-BD34-40AA-BF63-6DAFB047731B}" presName="hierRoot2" presStyleCnt="0">
        <dgm:presLayoutVars>
          <dgm:hierBranch val="init"/>
        </dgm:presLayoutVars>
      </dgm:prSet>
      <dgm:spPr/>
    </dgm:pt>
    <dgm:pt modelId="{B9EA49F8-0B57-4F2A-A627-BAC83D68F1E3}" type="pres">
      <dgm:prSet presAssocID="{4BA1DF31-BD34-40AA-BF63-6DAFB047731B}" presName="rootComposite" presStyleCnt="0"/>
      <dgm:spPr/>
    </dgm:pt>
    <dgm:pt modelId="{BAF09F42-A6FC-480D-95EA-EFD899E39701}" type="pres">
      <dgm:prSet presAssocID="{4BA1DF31-BD34-40AA-BF63-6DAFB047731B}" presName="rootText" presStyleLbl="node3" presStyleIdx="1" presStyleCnt="6">
        <dgm:presLayoutVars>
          <dgm:chPref val="3"/>
        </dgm:presLayoutVars>
      </dgm:prSet>
      <dgm:spPr/>
    </dgm:pt>
    <dgm:pt modelId="{65FAA713-5CB7-43F5-8B7B-9D450FFD6B84}" type="pres">
      <dgm:prSet presAssocID="{4BA1DF31-BD34-40AA-BF63-6DAFB047731B}" presName="rootConnector" presStyleLbl="node3" presStyleIdx="1" presStyleCnt="6"/>
      <dgm:spPr/>
    </dgm:pt>
    <dgm:pt modelId="{FFE61920-A5E3-4633-920B-7B3F2CDFF589}" type="pres">
      <dgm:prSet presAssocID="{4BA1DF31-BD34-40AA-BF63-6DAFB047731B}" presName="hierChild4" presStyleCnt="0"/>
      <dgm:spPr/>
    </dgm:pt>
    <dgm:pt modelId="{4F16F321-7788-43A8-99BA-0FEAC7F8D7C5}" type="pres">
      <dgm:prSet presAssocID="{72B9F5F3-AD29-4719-9692-4215AF0714FC}" presName="Name37" presStyleLbl="parChTrans1D4" presStyleIdx="1" presStyleCnt="6"/>
      <dgm:spPr/>
    </dgm:pt>
    <dgm:pt modelId="{5C0BAB7B-5189-41E9-BFB4-25B229A918D2}" type="pres">
      <dgm:prSet presAssocID="{EED9E7D5-C9BE-4CF8-A44D-3190C69CC6B9}" presName="hierRoot2" presStyleCnt="0">
        <dgm:presLayoutVars>
          <dgm:hierBranch val="init"/>
        </dgm:presLayoutVars>
      </dgm:prSet>
      <dgm:spPr/>
    </dgm:pt>
    <dgm:pt modelId="{C4C683F9-29CC-4920-B0FD-26F4BB5B6006}" type="pres">
      <dgm:prSet presAssocID="{EED9E7D5-C9BE-4CF8-A44D-3190C69CC6B9}" presName="rootComposite" presStyleCnt="0"/>
      <dgm:spPr/>
    </dgm:pt>
    <dgm:pt modelId="{8CD1C2DD-3557-4982-AB12-EFB5590DA8D9}" type="pres">
      <dgm:prSet presAssocID="{EED9E7D5-C9BE-4CF8-A44D-3190C69CC6B9}" presName="rootText" presStyleLbl="node4" presStyleIdx="1" presStyleCnt="6">
        <dgm:presLayoutVars>
          <dgm:chPref val="3"/>
        </dgm:presLayoutVars>
      </dgm:prSet>
      <dgm:spPr/>
    </dgm:pt>
    <dgm:pt modelId="{11C47D59-8D9E-48B2-B6FB-F3E85DBD495B}" type="pres">
      <dgm:prSet presAssocID="{EED9E7D5-C9BE-4CF8-A44D-3190C69CC6B9}" presName="rootConnector" presStyleLbl="node4" presStyleIdx="1" presStyleCnt="6"/>
      <dgm:spPr/>
    </dgm:pt>
    <dgm:pt modelId="{AE5B7EDF-53BE-44B7-AD02-FD7F4C2C363F}" type="pres">
      <dgm:prSet presAssocID="{EED9E7D5-C9BE-4CF8-A44D-3190C69CC6B9}" presName="hierChild4" presStyleCnt="0"/>
      <dgm:spPr/>
    </dgm:pt>
    <dgm:pt modelId="{29A08DBA-6181-4FAA-84F2-9955745A09F0}" type="pres">
      <dgm:prSet presAssocID="{EED9E7D5-C9BE-4CF8-A44D-3190C69CC6B9}" presName="hierChild5" presStyleCnt="0"/>
      <dgm:spPr/>
    </dgm:pt>
    <dgm:pt modelId="{BC0B0A7A-95BF-48F2-862E-2F9F9F22C9FD}" type="pres">
      <dgm:prSet presAssocID="{4BA1DF31-BD34-40AA-BF63-6DAFB047731B}" presName="hierChild5" presStyleCnt="0"/>
      <dgm:spPr/>
    </dgm:pt>
    <dgm:pt modelId="{361B97C0-8FCC-4B2F-A1D7-6136EDCCA3CD}" type="pres">
      <dgm:prSet presAssocID="{57FA56D3-92C8-4E81-AEEC-C42791428EAB}" presName="Name37" presStyleLbl="parChTrans1D3" presStyleIdx="2" presStyleCnt="6"/>
      <dgm:spPr/>
    </dgm:pt>
    <dgm:pt modelId="{658E2F91-3836-4BFF-9DC9-F0CD768C51D3}" type="pres">
      <dgm:prSet presAssocID="{07F6EFB8-8F44-4934-B063-4CD07C0A7990}" presName="hierRoot2" presStyleCnt="0">
        <dgm:presLayoutVars>
          <dgm:hierBranch val="init"/>
        </dgm:presLayoutVars>
      </dgm:prSet>
      <dgm:spPr/>
    </dgm:pt>
    <dgm:pt modelId="{776DB076-2963-440F-8B04-829C803F4456}" type="pres">
      <dgm:prSet presAssocID="{07F6EFB8-8F44-4934-B063-4CD07C0A7990}" presName="rootComposite" presStyleCnt="0"/>
      <dgm:spPr/>
    </dgm:pt>
    <dgm:pt modelId="{6AC66D0B-309C-482D-822F-B351048B74EA}" type="pres">
      <dgm:prSet presAssocID="{07F6EFB8-8F44-4934-B063-4CD07C0A7990}" presName="rootText" presStyleLbl="node3" presStyleIdx="2" presStyleCnt="6" custScaleX="123204">
        <dgm:presLayoutVars>
          <dgm:chPref val="3"/>
        </dgm:presLayoutVars>
      </dgm:prSet>
      <dgm:spPr/>
    </dgm:pt>
    <dgm:pt modelId="{F39A4672-2932-4E1A-90F0-582DF2B144C5}" type="pres">
      <dgm:prSet presAssocID="{07F6EFB8-8F44-4934-B063-4CD07C0A7990}" presName="rootConnector" presStyleLbl="node3" presStyleIdx="2" presStyleCnt="6"/>
      <dgm:spPr/>
    </dgm:pt>
    <dgm:pt modelId="{69B973D6-2E9E-4697-9568-67B1F044AD06}" type="pres">
      <dgm:prSet presAssocID="{07F6EFB8-8F44-4934-B063-4CD07C0A7990}" presName="hierChild4" presStyleCnt="0"/>
      <dgm:spPr/>
    </dgm:pt>
    <dgm:pt modelId="{2CBA86D5-BCF1-45E3-9BB2-9207E83352FD}" type="pres">
      <dgm:prSet presAssocID="{32FE6F53-C357-4C0E-835C-FF4E83B91FFA}" presName="Name37" presStyleLbl="parChTrans1D4" presStyleIdx="2" presStyleCnt="6"/>
      <dgm:spPr/>
    </dgm:pt>
    <dgm:pt modelId="{68C861A5-F905-442E-BA3E-BE51B70E75DB}" type="pres">
      <dgm:prSet presAssocID="{775D43CF-BB52-4090-9ABD-C19DB2B020C1}" presName="hierRoot2" presStyleCnt="0">
        <dgm:presLayoutVars>
          <dgm:hierBranch val="init"/>
        </dgm:presLayoutVars>
      </dgm:prSet>
      <dgm:spPr/>
    </dgm:pt>
    <dgm:pt modelId="{BE590489-669A-43E3-AD8B-62925725A167}" type="pres">
      <dgm:prSet presAssocID="{775D43CF-BB52-4090-9ABD-C19DB2B020C1}" presName="rootComposite" presStyleCnt="0"/>
      <dgm:spPr/>
    </dgm:pt>
    <dgm:pt modelId="{3394727E-BCAA-4382-B4AC-E972E0AF405D}" type="pres">
      <dgm:prSet presAssocID="{775D43CF-BB52-4090-9ABD-C19DB2B020C1}" presName="rootText" presStyleLbl="node4" presStyleIdx="2" presStyleCnt="6">
        <dgm:presLayoutVars>
          <dgm:chPref val="3"/>
        </dgm:presLayoutVars>
      </dgm:prSet>
      <dgm:spPr/>
    </dgm:pt>
    <dgm:pt modelId="{8E11E2EC-C7D3-47B7-92F4-B15CFBB220FB}" type="pres">
      <dgm:prSet presAssocID="{775D43CF-BB52-4090-9ABD-C19DB2B020C1}" presName="rootConnector" presStyleLbl="node4" presStyleIdx="2" presStyleCnt="6"/>
      <dgm:spPr/>
    </dgm:pt>
    <dgm:pt modelId="{65B8EABE-2502-4B63-8147-CF7C40B23112}" type="pres">
      <dgm:prSet presAssocID="{775D43CF-BB52-4090-9ABD-C19DB2B020C1}" presName="hierChild4" presStyleCnt="0"/>
      <dgm:spPr/>
    </dgm:pt>
    <dgm:pt modelId="{58B1D574-EBDB-42C5-AEC1-22235BE10188}" type="pres">
      <dgm:prSet presAssocID="{775D43CF-BB52-4090-9ABD-C19DB2B020C1}" presName="hierChild5" presStyleCnt="0"/>
      <dgm:spPr/>
    </dgm:pt>
    <dgm:pt modelId="{748CF7AF-D56B-45A6-B624-19FE52AAE2FA}" type="pres">
      <dgm:prSet presAssocID="{07F6EFB8-8F44-4934-B063-4CD07C0A7990}" presName="hierChild5" presStyleCnt="0"/>
      <dgm:spPr/>
    </dgm:pt>
    <dgm:pt modelId="{2A1456CF-7675-4C45-82CB-EC00A326F1E6}" type="pres">
      <dgm:prSet presAssocID="{8B8D4ACC-1ABE-4DE6-B768-D492C13A232B}" presName="Name37" presStyleLbl="parChTrans1D3" presStyleIdx="3" presStyleCnt="6"/>
      <dgm:spPr/>
    </dgm:pt>
    <dgm:pt modelId="{03EDC984-AEB7-4B86-A429-AE0033BFFD02}" type="pres">
      <dgm:prSet presAssocID="{DB76B354-131A-49F8-8BAB-45C9F52B4ADD}" presName="hierRoot2" presStyleCnt="0">
        <dgm:presLayoutVars>
          <dgm:hierBranch val="init"/>
        </dgm:presLayoutVars>
      </dgm:prSet>
      <dgm:spPr/>
    </dgm:pt>
    <dgm:pt modelId="{829FA9E3-DA35-47C1-A27A-824503AA383A}" type="pres">
      <dgm:prSet presAssocID="{DB76B354-131A-49F8-8BAB-45C9F52B4ADD}" presName="rootComposite" presStyleCnt="0"/>
      <dgm:spPr/>
    </dgm:pt>
    <dgm:pt modelId="{A68DB63F-8DEF-4505-AEAE-9F047B451503}" type="pres">
      <dgm:prSet presAssocID="{DB76B354-131A-49F8-8BAB-45C9F52B4ADD}" presName="rootText" presStyleLbl="node3" presStyleIdx="3" presStyleCnt="6" custScaleX="171336">
        <dgm:presLayoutVars>
          <dgm:chPref val="3"/>
        </dgm:presLayoutVars>
      </dgm:prSet>
      <dgm:spPr/>
    </dgm:pt>
    <dgm:pt modelId="{FDE35B9F-AA59-4F6B-A9D2-826098074898}" type="pres">
      <dgm:prSet presAssocID="{DB76B354-131A-49F8-8BAB-45C9F52B4ADD}" presName="rootConnector" presStyleLbl="node3" presStyleIdx="3" presStyleCnt="6"/>
      <dgm:spPr/>
    </dgm:pt>
    <dgm:pt modelId="{DDAA4317-9ACE-4ACF-9233-2B88B6212394}" type="pres">
      <dgm:prSet presAssocID="{DB76B354-131A-49F8-8BAB-45C9F52B4ADD}" presName="hierChild4" presStyleCnt="0"/>
      <dgm:spPr/>
    </dgm:pt>
    <dgm:pt modelId="{EB984A2F-8C60-4F5D-905E-71BE2B6C1C57}" type="pres">
      <dgm:prSet presAssocID="{C04039B3-9B47-409F-A6B5-DD8DF1251A53}" presName="Name37" presStyleLbl="parChTrans1D4" presStyleIdx="3" presStyleCnt="6"/>
      <dgm:spPr/>
    </dgm:pt>
    <dgm:pt modelId="{82AB49E2-AAFA-41CF-9123-586A599AF1B6}" type="pres">
      <dgm:prSet presAssocID="{1D026118-8FE2-41A4-9853-352B7AB60698}" presName="hierRoot2" presStyleCnt="0">
        <dgm:presLayoutVars>
          <dgm:hierBranch val="init"/>
        </dgm:presLayoutVars>
      </dgm:prSet>
      <dgm:spPr/>
    </dgm:pt>
    <dgm:pt modelId="{51A1D6BD-A6AA-48CB-9AFC-757885788402}" type="pres">
      <dgm:prSet presAssocID="{1D026118-8FE2-41A4-9853-352B7AB60698}" presName="rootComposite" presStyleCnt="0"/>
      <dgm:spPr/>
    </dgm:pt>
    <dgm:pt modelId="{864D4D41-58E8-4ED3-9EA6-E90ABD922DBB}" type="pres">
      <dgm:prSet presAssocID="{1D026118-8FE2-41A4-9853-352B7AB60698}" presName="rootText" presStyleLbl="node4" presStyleIdx="3" presStyleCnt="6">
        <dgm:presLayoutVars>
          <dgm:chPref val="3"/>
        </dgm:presLayoutVars>
      </dgm:prSet>
      <dgm:spPr/>
    </dgm:pt>
    <dgm:pt modelId="{E385FB77-F72E-4BC0-91A4-46F58A085BF9}" type="pres">
      <dgm:prSet presAssocID="{1D026118-8FE2-41A4-9853-352B7AB60698}" presName="rootConnector" presStyleLbl="node4" presStyleIdx="3" presStyleCnt="6"/>
      <dgm:spPr/>
    </dgm:pt>
    <dgm:pt modelId="{816430D6-BD5F-4D32-A441-39FFB229EE09}" type="pres">
      <dgm:prSet presAssocID="{1D026118-8FE2-41A4-9853-352B7AB60698}" presName="hierChild4" presStyleCnt="0"/>
      <dgm:spPr/>
    </dgm:pt>
    <dgm:pt modelId="{83338171-114F-4BE5-AC07-F3C06F2BA550}" type="pres">
      <dgm:prSet presAssocID="{1D026118-8FE2-41A4-9853-352B7AB60698}" presName="hierChild5" presStyleCnt="0"/>
      <dgm:spPr/>
    </dgm:pt>
    <dgm:pt modelId="{4477D08E-60BE-4DE8-B884-3812A72C0391}" type="pres">
      <dgm:prSet presAssocID="{DB76B354-131A-49F8-8BAB-45C9F52B4ADD}" presName="hierChild5" presStyleCnt="0"/>
      <dgm:spPr/>
    </dgm:pt>
    <dgm:pt modelId="{06BB3E2F-1E67-4D57-A8D9-63FB1731B130}" type="pres">
      <dgm:prSet presAssocID="{D6F7DA0E-58B3-4078-A9C6-8E40E472C9F1}" presName="Name37" presStyleLbl="parChTrans1D3" presStyleIdx="4" presStyleCnt="6"/>
      <dgm:spPr/>
    </dgm:pt>
    <dgm:pt modelId="{A6F6AEE9-35BC-4D7C-B784-F091948372F9}" type="pres">
      <dgm:prSet presAssocID="{5EEB1911-26E5-43B7-8C01-A015F682456C}" presName="hierRoot2" presStyleCnt="0">
        <dgm:presLayoutVars>
          <dgm:hierBranch val="init"/>
        </dgm:presLayoutVars>
      </dgm:prSet>
      <dgm:spPr/>
    </dgm:pt>
    <dgm:pt modelId="{36D03EA9-6E6B-4AA5-89C0-02B50BFA0E4C}" type="pres">
      <dgm:prSet presAssocID="{5EEB1911-26E5-43B7-8C01-A015F682456C}" presName="rootComposite" presStyleCnt="0"/>
      <dgm:spPr/>
    </dgm:pt>
    <dgm:pt modelId="{D31CAA63-0738-48AA-BCBF-9F0298A62945}" type="pres">
      <dgm:prSet presAssocID="{5EEB1911-26E5-43B7-8C01-A015F682456C}" presName="rootText" presStyleLbl="node3" presStyleIdx="4" presStyleCnt="6">
        <dgm:presLayoutVars>
          <dgm:chPref val="3"/>
        </dgm:presLayoutVars>
      </dgm:prSet>
      <dgm:spPr/>
    </dgm:pt>
    <dgm:pt modelId="{4AE598CC-54B7-45B3-877D-72F9F276FBF3}" type="pres">
      <dgm:prSet presAssocID="{5EEB1911-26E5-43B7-8C01-A015F682456C}" presName="rootConnector" presStyleLbl="node3" presStyleIdx="4" presStyleCnt="6"/>
      <dgm:spPr/>
    </dgm:pt>
    <dgm:pt modelId="{AFD7783E-32F5-44AB-9982-E9D7FB7EE873}" type="pres">
      <dgm:prSet presAssocID="{5EEB1911-26E5-43B7-8C01-A015F682456C}" presName="hierChild4" presStyleCnt="0"/>
      <dgm:spPr/>
    </dgm:pt>
    <dgm:pt modelId="{13C7571C-DFBC-4960-BEF9-85263647E257}" type="pres">
      <dgm:prSet presAssocID="{46FAAA45-1E82-4621-AF2B-08C265A2C8BC}" presName="Name37" presStyleLbl="parChTrans1D4" presStyleIdx="4" presStyleCnt="6"/>
      <dgm:spPr/>
    </dgm:pt>
    <dgm:pt modelId="{C7E4899C-9D62-4132-B660-1D4D7EA2B618}" type="pres">
      <dgm:prSet presAssocID="{F51AA24A-6524-499E-95D8-88A30AFD20A6}" presName="hierRoot2" presStyleCnt="0">
        <dgm:presLayoutVars>
          <dgm:hierBranch val="init"/>
        </dgm:presLayoutVars>
      </dgm:prSet>
      <dgm:spPr/>
    </dgm:pt>
    <dgm:pt modelId="{05BCCF3F-DAC0-41F3-B2D7-88E89C64C16F}" type="pres">
      <dgm:prSet presAssocID="{F51AA24A-6524-499E-95D8-88A30AFD20A6}" presName="rootComposite" presStyleCnt="0"/>
      <dgm:spPr/>
    </dgm:pt>
    <dgm:pt modelId="{121A30DF-295E-42EC-B7AB-55D8283214DD}" type="pres">
      <dgm:prSet presAssocID="{F51AA24A-6524-499E-95D8-88A30AFD20A6}" presName="rootText" presStyleLbl="node4" presStyleIdx="4" presStyleCnt="6">
        <dgm:presLayoutVars>
          <dgm:chPref val="3"/>
        </dgm:presLayoutVars>
      </dgm:prSet>
      <dgm:spPr/>
    </dgm:pt>
    <dgm:pt modelId="{623A9B48-9C82-4AF5-858F-CFBB08788449}" type="pres">
      <dgm:prSet presAssocID="{F51AA24A-6524-499E-95D8-88A30AFD20A6}" presName="rootConnector" presStyleLbl="node4" presStyleIdx="4" presStyleCnt="6"/>
      <dgm:spPr/>
    </dgm:pt>
    <dgm:pt modelId="{111AE1BA-1D26-4B46-A6FB-1E02BC270B8D}" type="pres">
      <dgm:prSet presAssocID="{F51AA24A-6524-499E-95D8-88A30AFD20A6}" presName="hierChild4" presStyleCnt="0"/>
      <dgm:spPr/>
    </dgm:pt>
    <dgm:pt modelId="{0F782ACF-E091-4BB0-9998-48EA5D0E622C}" type="pres">
      <dgm:prSet presAssocID="{F51AA24A-6524-499E-95D8-88A30AFD20A6}" presName="hierChild5" presStyleCnt="0"/>
      <dgm:spPr/>
    </dgm:pt>
    <dgm:pt modelId="{041C5C65-97F2-425D-AA29-76BF71AA3960}" type="pres">
      <dgm:prSet presAssocID="{5EEB1911-26E5-43B7-8C01-A015F682456C}" presName="hierChild5" presStyleCnt="0"/>
      <dgm:spPr/>
    </dgm:pt>
    <dgm:pt modelId="{7A872D3C-A34C-474A-A28A-92C209D8932A}" type="pres">
      <dgm:prSet presAssocID="{B98E8EC4-73F0-49DC-B942-E512A1AEACC1}" presName="Name37" presStyleLbl="parChTrans1D3" presStyleIdx="5" presStyleCnt="6"/>
      <dgm:spPr/>
    </dgm:pt>
    <dgm:pt modelId="{7ED1BB04-BB01-42BD-B52C-0D3B6D6D310B}" type="pres">
      <dgm:prSet presAssocID="{B9B93B72-89F7-4CA9-9F5D-8302B96B3F8F}" presName="hierRoot2" presStyleCnt="0">
        <dgm:presLayoutVars>
          <dgm:hierBranch val="init"/>
        </dgm:presLayoutVars>
      </dgm:prSet>
      <dgm:spPr/>
    </dgm:pt>
    <dgm:pt modelId="{1110E694-7786-41BE-8D6C-C7EEBD8B2470}" type="pres">
      <dgm:prSet presAssocID="{B9B93B72-89F7-4CA9-9F5D-8302B96B3F8F}" presName="rootComposite" presStyleCnt="0"/>
      <dgm:spPr/>
    </dgm:pt>
    <dgm:pt modelId="{9A7B2FB9-ECFD-4321-B58D-ACF3804ECE43}" type="pres">
      <dgm:prSet presAssocID="{B9B93B72-89F7-4CA9-9F5D-8302B96B3F8F}" presName="rootText" presStyleLbl="node3" presStyleIdx="5" presStyleCnt="6">
        <dgm:presLayoutVars>
          <dgm:chPref val="3"/>
        </dgm:presLayoutVars>
      </dgm:prSet>
      <dgm:spPr/>
    </dgm:pt>
    <dgm:pt modelId="{74D3D258-14A5-4860-B797-4072D99BB624}" type="pres">
      <dgm:prSet presAssocID="{B9B93B72-89F7-4CA9-9F5D-8302B96B3F8F}" presName="rootConnector" presStyleLbl="node3" presStyleIdx="5" presStyleCnt="6"/>
      <dgm:spPr/>
    </dgm:pt>
    <dgm:pt modelId="{74E33662-4085-474A-B5F1-B4B6D0F30412}" type="pres">
      <dgm:prSet presAssocID="{B9B93B72-89F7-4CA9-9F5D-8302B96B3F8F}" presName="hierChild4" presStyleCnt="0"/>
      <dgm:spPr/>
    </dgm:pt>
    <dgm:pt modelId="{D900ED0E-0405-4850-9158-3A945456436F}" type="pres">
      <dgm:prSet presAssocID="{D31FA29E-73BF-4352-B870-539C5008CC0C}" presName="Name37" presStyleLbl="parChTrans1D4" presStyleIdx="5" presStyleCnt="6"/>
      <dgm:spPr/>
    </dgm:pt>
    <dgm:pt modelId="{312128C5-4D8D-4D4A-BDC7-2D1765E5188F}" type="pres">
      <dgm:prSet presAssocID="{6F0E2792-B7A1-48C5-8432-0E603E118B4E}" presName="hierRoot2" presStyleCnt="0">
        <dgm:presLayoutVars>
          <dgm:hierBranch val="init"/>
        </dgm:presLayoutVars>
      </dgm:prSet>
      <dgm:spPr/>
    </dgm:pt>
    <dgm:pt modelId="{FDDD679E-A21A-489F-81D2-6CB6EE498DA3}" type="pres">
      <dgm:prSet presAssocID="{6F0E2792-B7A1-48C5-8432-0E603E118B4E}" presName="rootComposite" presStyleCnt="0"/>
      <dgm:spPr/>
    </dgm:pt>
    <dgm:pt modelId="{53D139D9-83E8-472B-BD43-E0974C75C312}" type="pres">
      <dgm:prSet presAssocID="{6F0E2792-B7A1-48C5-8432-0E603E118B4E}" presName="rootText" presStyleLbl="node4" presStyleIdx="5" presStyleCnt="6" custLinFactNeighborX="-694" custLinFactNeighborY="320">
        <dgm:presLayoutVars>
          <dgm:chPref val="3"/>
        </dgm:presLayoutVars>
      </dgm:prSet>
      <dgm:spPr/>
    </dgm:pt>
    <dgm:pt modelId="{99F8E1F3-D0F2-4007-A899-89E398438CF0}" type="pres">
      <dgm:prSet presAssocID="{6F0E2792-B7A1-48C5-8432-0E603E118B4E}" presName="rootConnector" presStyleLbl="node4" presStyleIdx="5" presStyleCnt="6"/>
      <dgm:spPr/>
    </dgm:pt>
    <dgm:pt modelId="{CE99C8F1-D5FF-4431-8331-18360D9374BF}" type="pres">
      <dgm:prSet presAssocID="{6F0E2792-B7A1-48C5-8432-0E603E118B4E}" presName="hierChild4" presStyleCnt="0"/>
      <dgm:spPr/>
    </dgm:pt>
    <dgm:pt modelId="{C63E96B3-B8B0-4726-AD8E-BFED9BF08C3E}" type="pres">
      <dgm:prSet presAssocID="{6F0E2792-B7A1-48C5-8432-0E603E118B4E}" presName="hierChild5" presStyleCnt="0"/>
      <dgm:spPr/>
    </dgm:pt>
    <dgm:pt modelId="{620A8E68-8979-476B-AE6F-0171CCE35CB9}" type="pres">
      <dgm:prSet presAssocID="{B9B93B72-89F7-4CA9-9F5D-8302B96B3F8F}" presName="hierChild5" presStyleCnt="0"/>
      <dgm:spPr/>
    </dgm:pt>
    <dgm:pt modelId="{995763AC-F6AC-495F-9BB9-1AFA684220E8}" type="pres">
      <dgm:prSet presAssocID="{B39B3508-EBD5-4AAE-B4B6-7ED8C3F9C000}" presName="hierChild5" presStyleCnt="0"/>
      <dgm:spPr/>
    </dgm:pt>
    <dgm:pt modelId="{4F22E3A5-8C11-49C2-B2D4-98B60608FFD4}" type="pres">
      <dgm:prSet presAssocID="{6CB04D73-9B1A-40E3-9839-964096D3326B}" presName="hierChild3" presStyleCnt="0"/>
      <dgm:spPr/>
    </dgm:pt>
  </dgm:ptLst>
  <dgm:cxnLst>
    <dgm:cxn modelId="{C1D3C600-BB4F-4BFE-BF8D-8705C4E7CBDB}" srcId="{6CB04D73-9B1A-40E3-9839-964096D3326B}" destId="{B39B3508-EBD5-4AAE-B4B6-7ED8C3F9C000}" srcOrd="0" destOrd="0" parTransId="{86C934B0-A4E7-4B60-8DFA-B9E417EE3756}" sibTransId="{DC70648B-8261-4456-886E-EC0D33934107}"/>
    <dgm:cxn modelId="{10000501-9C41-47A4-A1DB-242A546FBB1F}" type="presOf" srcId="{DB76B354-131A-49F8-8BAB-45C9F52B4ADD}" destId="{FDE35B9F-AA59-4F6B-A9D2-826098074898}" srcOrd="1" destOrd="0" presId="urn:microsoft.com/office/officeart/2005/8/layout/orgChart1"/>
    <dgm:cxn modelId="{50C5A00C-21EF-41C1-B3BF-A79F958CF72B}" srcId="{B39B3508-EBD5-4AAE-B4B6-7ED8C3F9C000}" destId="{07F6EFB8-8F44-4934-B063-4CD07C0A7990}" srcOrd="2" destOrd="0" parTransId="{57FA56D3-92C8-4E81-AEEC-C42791428EAB}" sibTransId="{B6B5B023-38F1-441B-9ECF-165D3FF7BA60}"/>
    <dgm:cxn modelId="{ACD0350F-BFE6-4646-8A2A-3C459C2B297C}" srcId="{B39B3508-EBD5-4AAE-B4B6-7ED8C3F9C000}" destId="{DB76B354-131A-49F8-8BAB-45C9F52B4ADD}" srcOrd="3" destOrd="0" parTransId="{8B8D4ACC-1ABE-4DE6-B768-D492C13A232B}" sibTransId="{A6D6E1AE-CC12-4DC8-A7FD-9CEA238F315B}"/>
    <dgm:cxn modelId="{CAD41F18-9888-4C5D-9B75-3EA4F29C381B}" srcId="{B9B93B72-89F7-4CA9-9F5D-8302B96B3F8F}" destId="{6F0E2792-B7A1-48C5-8432-0E603E118B4E}" srcOrd="0" destOrd="0" parTransId="{D31FA29E-73BF-4352-B870-539C5008CC0C}" sibTransId="{7B4EB27D-73F0-464D-A348-93CD28651720}"/>
    <dgm:cxn modelId="{1C2E541B-65C6-4550-B15B-E3C744C14227}" type="presOf" srcId="{1D026118-8FE2-41A4-9853-352B7AB60698}" destId="{864D4D41-58E8-4ED3-9EA6-E90ABD922DBB}" srcOrd="0" destOrd="0" presId="urn:microsoft.com/office/officeart/2005/8/layout/orgChart1"/>
    <dgm:cxn modelId="{D68A2E1C-422E-4469-B1C4-4F97F84CCFAC}" srcId="{B39B3508-EBD5-4AAE-B4B6-7ED8C3F9C000}" destId="{4BA1DF31-BD34-40AA-BF63-6DAFB047731B}" srcOrd="1" destOrd="0" parTransId="{F9EB1904-F870-4098-8F6B-39CF1D72AA26}" sibTransId="{82357245-ED20-48FA-BF64-B2A4272C2C79}"/>
    <dgm:cxn modelId="{3CCB981C-35FC-4A1D-884E-6B62C8F0A02E}" type="presOf" srcId="{F9EB1904-F870-4098-8F6B-39CF1D72AA26}" destId="{3B5EB1EB-5E25-4E6C-A67A-1493BE4DD73D}" srcOrd="0" destOrd="0" presId="urn:microsoft.com/office/officeart/2005/8/layout/orgChart1"/>
    <dgm:cxn modelId="{3FD1B31C-B32E-4013-BFDB-B36D25021244}" srcId="{B39B3508-EBD5-4AAE-B4B6-7ED8C3F9C000}" destId="{5EAC85FE-17AA-4EA1-8098-5D70D7423554}" srcOrd="0" destOrd="0" parTransId="{5C29444D-6F34-4F95-ABED-2A6E45AE28E8}" sibTransId="{D4B01443-B321-4C7C-B7C9-3B8FBBF6AA22}"/>
    <dgm:cxn modelId="{B3356D23-8525-4DD6-8BD9-3B3A8E0C3676}" type="presOf" srcId="{775D43CF-BB52-4090-9ABD-C19DB2B020C1}" destId="{8E11E2EC-C7D3-47B7-92F4-B15CFBB220FB}" srcOrd="1" destOrd="0" presId="urn:microsoft.com/office/officeart/2005/8/layout/orgChart1"/>
    <dgm:cxn modelId="{D9A2E223-44CD-45C2-943E-BBC06CF11DE1}" type="presOf" srcId="{57FA56D3-92C8-4E81-AEEC-C42791428EAB}" destId="{361B97C0-8FCC-4B2F-A1D7-6136EDCCA3CD}" srcOrd="0" destOrd="0" presId="urn:microsoft.com/office/officeart/2005/8/layout/orgChart1"/>
    <dgm:cxn modelId="{AA9E9C27-90CF-4FD6-8712-CA3D072AA195}" srcId="{B39B3508-EBD5-4AAE-B4B6-7ED8C3F9C000}" destId="{5EEB1911-26E5-43B7-8C01-A015F682456C}" srcOrd="4" destOrd="0" parTransId="{D6F7DA0E-58B3-4078-A9C6-8E40E472C9F1}" sibTransId="{3AC68F4F-5A62-42C0-9263-D860DB2F04C3}"/>
    <dgm:cxn modelId="{47F67728-76EC-4265-A9AA-0DA3A40A2663}" type="presOf" srcId="{F51AA24A-6524-499E-95D8-88A30AFD20A6}" destId="{121A30DF-295E-42EC-B7AB-55D8283214DD}" srcOrd="0" destOrd="0" presId="urn:microsoft.com/office/officeart/2005/8/layout/orgChart1"/>
    <dgm:cxn modelId="{A295592D-C2B2-4C0E-B9F9-A74A72118E85}" type="presOf" srcId="{07F6EFB8-8F44-4934-B063-4CD07C0A7990}" destId="{6AC66D0B-309C-482D-822F-B351048B74EA}" srcOrd="0" destOrd="0" presId="urn:microsoft.com/office/officeart/2005/8/layout/orgChart1"/>
    <dgm:cxn modelId="{9CC4123B-DB61-4979-81F5-B65BA1A5E15A}" type="presOf" srcId="{4BA1DF31-BD34-40AA-BF63-6DAFB047731B}" destId="{65FAA713-5CB7-43F5-8B7B-9D450FFD6B84}" srcOrd="1" destOrd="0" presId="urn:microsoft.com/office/officeart/2005/8/layout/orgChart1"/>
    <dgm:cxn modelId="{566DC73F-9FE3-4D44-98DF-EB9257726F14}" type="presOf" srcId="{32FE6F53-C357-4C0E-835C-FF4E83B91FFA}" destId="{2CBA86D5-BCF1-45E3-9BB2-9207E83352FD}" srcOrd="0" destOrd="0" presId="urn:microsoft.com/office/officeart/2005/8/layout/orgChart1"/>
    <dgm:cxn modelId="{823A1B5E-828C-4081-A6A8-128AD062C41C}" srcId="{4BA1DF31-BD34-40AA-BF63-6DAFB047731B}" destId="{EED9E7D5-C9BE-4CF8-A44D-3190C69CC6B9}" srcOrd="0" destOrd="0" parTransId="{72B9F5F3-AD29-4719-9692-4215AF0714FC}" sibTransId="{CFB1B4DE-97C2-45D7-99B1-2DF534341906}"/>
    <dgm:cxn modelId="{1D47C860-9205-4529-9C96-A316042841CA}" type="presOf" srcId="{1D026118-8FE2-41A4-9853-352B7AB60698}" destId="{E385FB77-F72E-4BC0-91A4-46F58A085BF9}" srcOrd="1" destOrd="0" presId="urn:microsoft.com/office/officeart/2005/8/layout/orgChart1"/>
    <dgm:cxn modelId="{84F98A63-681A-4E90-B06E-D401CD2A3C4A}" type="presOf" srcId="{775D43CF-BB52-4090-9ABD-C19DB2B020C1}" destId="{3394727E-BCAA-4382-B4AC-E972E0AF405D}" srcOrd="0" destOrd="0" presId="urn:microsoft.com/office/officeart/2005/8/layout/orgChart1"/>
    <dgm:cxn modelId="{4F288E64-3AFA-430A-ADF4-39B79ADEE82E}" srcId="{1D051018-C8C7-467E-A0C3-01957E75A46B}" destId="{6CB04D73-9B1A-40E3-9839-964096D3326B}" srcOrd="0" destOrd="0" parTransId="{3C77FFF9-B152-419E-ABF1-0C5832B2117D}" sibTransId="{295431BF-DC88-4341-BE95-5E92BEFFA766}"/>
    <dgm:cxn modelId="{C3111465-63CA-47E2-9A6A-2E13E2983902}" type="presOf" srcId="{72B9F5F3-AD29-4719-9692-4215AF0714FC}" destId="{4F16F321-7788-43A8-99BA-0FEAC7F8D7C5}" srcOrd="0" destOrd="0" presId="urn:microsoft.com/office/officeart/2005/8/layout/orgChart1"/>
    <dgm:cxn modelId="{BA5EBC65-DD51-4F53-B526-81BDC3A97519}" type="presOf" srcId="{5EEB1911-26E5-43B7-8C01-A015F682456C}" destId="{D31CAA63-0738-48AA-BCBF-9F0298A62945}" srcOrd="0" destOrd="0" presId="urn:microsoft.com/office/officeart/2005/8/layout/orgChart1"/>
    <dgm:cxn modelId="{E6180F48-0C09-4D06-B194-5D11A84AF7CA}" srcId="{07F6EFB8-8F44-4934-B063-4CD07C0A7990}" destId="{775D43CF-BB52-4090-9ABD-C19DB2B020C1}" srcOrd="0" destOrd="0" parTransId="{32FE6F53-C357-4C0E-835C-FF4E83B91FFA}" sibTransId="{9CEE9BA5-1C3F-4764-97FC-E280EF94284F}"/>
    <dgm:cxn modelId="{722E5468-45D2-4794-B3F0-19F1E610F427}" srcId="{5EAC85FE-17AA-4EA1-8098-5D70D7423554}" destId="{FE999576-2306-40BB-B020-4465D3EA7C1F}" srcOrd="0" destOrd="0" parTransId="{E4FC823A-BAAF-4739-9346-1595E2213C4B}" sibTransId="{8D263A30-25A9-4501-9F1E-AD0EEA84BF50}"/>
    <dgm:cxn modelId="{4B639E68-D082-4954-8EDB-1DA531DFBE82}" type="presOf" srcId="{D6F7DA0E-58B3-4078-A9C6-8E40E472C9F1}" destId="{06BB3E2F-1E67-4D57-A8D9-63FB1731B130}" srcOrd="0" destOrd="0" presId="urn:microsoft.com/office/officeart/2005/8/layout/orgChart1"/>
    <dgm:cxn modelId="{B793F148-1AAE-436F-9ABB-62C3D4281D73}" type="presOf" srcId="{5EAC85FE-17AA-4EA1-8098-5D70D7423554}" destId="{C7B2685F-C98F-42E0-9CAB-C394690C16AB}" srcOrd="0" destOrd="0" presId="urn:microsoft.com/office/officeart/2005/8/layout/orgChart1"/>
    <dgm:cxn modelId="{608BEF69-B8DB-4627-88AA-FAC1893069D8}" type="presOf" srcId="{EED9E7D5-C9BE-4CF8-A44D-3190C69CC6B9}" destId="{8CD1C2DD-3557-4982-AB12-EFB5590DA8D9}" srcOrd="0" destOrd="0" presId="urn:microsoft.com/office/officeart/2005/8/layout/orgChart1"/>
    <dgm:cxn modelId="{5D1D3C4D-11F6-4CDC-928E-F0BA6559786E}" srcId="{DB76B354-131A-49F8-8BAB-45C9F52B4ADD}" destId="{1D026118-8FE2-41A4-9853-352B7AB60698}" srcOrd="0" destOrd="0" parTransId="{C04039B3-9B47-409F-A6B5-DD8DF1251A53}" sibTransId="{88A52E5F-3680-45CD-983D-2595C9270FD9}"/>
    <dgm:cxn modelId="{A9BE4C70-CE7C-4399-B51D-A0841FAF281E}" type="presOf" srcId="{6CB04D73-9B1A-40E3-9839-964096D3326B}" destId="{2CC8B751-4B33-48A4-AEA8-4F453DF4961A}" srcOrd="0" destOrd="0" presId="urn:microsoft.com/office/officeart/2005/8/layout/orgChart1"/>
    <dgm:cxn modelId="{67677273-CFDB-4767-9A6D-736EE6EA996B}" type="presOf" srcId="{07F6EFB8-8F44-4934-B063-4CD07C0A7990}" destId="{F39A4672-2932-4E1A-90F0-582DF2B144C5}" srcOrd="1" destOrd="0" presId="urn:microsoft.com/office/officeart/2005/8/layout/orgChart1"/>
    <dgm:cxn modelId="{C6D8DC55-673B-437A-ACCA-5644DA7738D4}" type="presOf" srcId="{E4FC823A-BAAF-4739-9346-1595E2213C4B}" destId="{89A4B273-6869-42AF-A2C5-B8CB22ADB2C4}" srcOrd="0" destOrd="0" presId="urn:microsoft.com/office/officeart/2005/8/layout/orgChart1"/>
    <dgm:cxn modelId="{9EBCE279-D48A-4D69-9CEB-E680EF856299}" type="presOf" srcId="{D31FA29E-73BF-4352-B870-539C5008CC0C}" destId="{D900ED0E-0405-4850-9158-3A945456436F}" srcOrd="0" destOrd="0" presId="urn:microsoft.com/office/officeart/2005/8/layout/orgChart1"/>
    <dgm:cxn modelId="{1BEA727D-9F1A-487C-8CAC-3F99F1E6A256}" type="presOf" srcId="{1D051018-C8C7-467E-A0C3-01957E75A46B}" destId="{FBFE00A7-F320-4532-8827-719DAF46DB41}" srcOrd="0" destOrd="0" presId="urn:microsoft.com/office/officeart/2005/8/layout/orgChart1"/>
    <dgm:cxn modelId="{715A2081-C366-48FE-B87C-8C60B474DCD2}" type="presOf" srcId="{EED9E7D5-C9BE-4CF8-A44D-3190C69CC6B9}" destId="{11C47D59-8D9E-48B2-B6FB-F3E85DBD495B}" srcOrd="1" destOrd="0" presId="urn:microsoft.com/office/officeart/2005/8/layout/orgChart1"/>
    <dgm:cxn modelId="{AC913A82-AC1A-4E23-AEFC-4C36DC93CD60}" type="presOf" srcId="{B9B93B72-89F7-4CA9-9F5D-8302B96B3F8F}" destId="{9A7B2FB9-ECFD-4321-B58D-ACF3804ECE43}" srcOrd="0" destOrd="0" presId="urn:microsoft.com/office/officeart/2005/8/layout/orgChart1"/>
    <dgm:cxn modelId="{64271D8F-CE07-4254-A87F-01582A1F765F}" type="presOf" srcId="{FE999576-2306-40BB-B020-4465D3EA7C1F}" destId="{E1C819FE-110C-4B61-9BB5-209B33422853}" srcOrd="0" destOrd="0" presId="urn:microsoft.com/office/officeart/2005/8/layout/orgChart1"/>
    <dgm:cxn modelId="{B3FE2890-8C6D-4066-8BF7-1771B45A0579}" type="presOf" srcId="{6F0E2792-B7A1-48C5-8432-0E603E118B4E}" destId="{53D139D9-83E8-472B-BD43-E0974C75C312}" srcOrd="0" destOrd="0" presId="urn:microsoft.com/office/officeart/2005/8/layout/orgChart1"/>
    <dgm:cxn modelId="{F5F35494-ECEB-4186-88BD-8445253BE777}" type="presOf" srcId="{DB76B354-131A-49F8-8BAB-45C9F52B4ADD}" destId="{A68DB63F-8DEF-4505-AEAE-9F047B451503}" srcOrd="0" destOrd="0" presId="urn:microsoft.com/office/officeart/2005/8/layout/orgChart1"/>
    <dgm:cxn modelId="{38D8E39B-2A39-4D8B-A4B6-237EB53A4E0D}" type="presOf" srcId="{FE999576-2306-40BB-B020-4465D3EA7C1F}" destId="{047501EF-39B2-4BA4-BC51-F269AD06FFD1}" srcOrd="1" destOrd="0" presId="urn:microsoft.com/office/officeart/2005/8/layout/orgChart1"/>
    <dgm:cxn modelId="{CE4AFFA0-AF63-4F2F-B783-A5C1F801D360}" type="presOf" srcId="{5EAC85FE-17AA-4EA1-8098-5D70D7423554}" destId="{2D50C43F-3CAC-4718-A78A-7A93F42DF2F9}" srcOrd="1" destOrd="0" presId="urn:microsoft.com/office/officeart/2005/8/layout/orgChart1"/>
    <dgm:cxn modelId="{9AB027A5-4CEE-4856-9EAC-9730EDD5B978}" type="presOf" srcId="{6CB04D73-9B1A-40E3-9839-964096D3326B}" destId="{1AF9946D-412E-48D7-B89D-C66FD9A2BF26}" srcOrd="1" destOrd="0" presId="urn:microsoft.com/office/officeart/2005/8/layout/orgChart1"/>
    <dgm:cxn modelId="{8D3D5AB0-4535-4202-8F8D-E4CB65748699}" type="presOf" srcId="{B39B3508-EBD5-4AAE-B4B6-7ED8C3F9C000}" destId="{9EEE8390-347B-4935-AECD-0B4CAF4713DA}" srcOrd="1" destOrd="0" presId="urn:microsoft.com/office/officeart/2005/8/layout/orgChart1"/>
    <dgm:cxn modelId="{2E1BC0B0-7156-486D-91C4-31A3816B083A}" type="presOf" srcId="{6F0E2792-B7A1-48C5-8432-0E603E118B4E}" destId="{99F8E1F3-D0F2-4007-A899-89E398438CF0}" srcOrd="1" destOrd="0" presId="urn:microsoft.com/office/officeart/2005/8/layout/orgChart1"/>
    <dgm:cxn modelId="{A93699B5-8722-4C0E-92EB-E4A0B6B79436}" srcId="{5EEB1911-26E5-43B7-8C01-A015F682456C}" destId="{F51AA24A-6524-499E-95D8-88A30AFD20A6}" srcOrd="0" destOrd="0" parTransId="{46FAAA45-1E82-4621-AF2B-08C265A2C8BC}" sibTransId="{9D33C931-C8F9-4637-8331-820643AE7CF0}"/>
    <dgm:cxn modelId="{324ED2BB-55FC-48E4-87C9-24D2E3FF8B90}" type="presOf" srcId="{46FAAA45-1E82-4621-AF2B-08C265A2C8BC}" destId="{13C7571C-DFBC-4960-BEF9-85263647E257}" srcOrd="0" destOrd="0" presId="urn:microsoft.com/office/officeart/2005/8/layout/orgChart1"/>
    <dgm:cxn modelId="{38D3DFBB-B627-4019-A90B-BD618F322806}" type="presOf" srcId="{B39B3508-EBD5-4AAE-B4B6-7ED8C3F9C000}" destId="{6CD08915-B4B2-4725-AEDD-E1B059B67D93}" srcOrd="0" destOrd="0" presId="urn:microsoft.com/office/officeart/2005/8/layout/orgChart1"/>
    <dgm:cxn modelId="{D4537DBE-C890-4412-A31A-448CC0967852}" type="presOf" srcId="{8B8D4ACC-1ABE-4DE6-B768-D492C13A232B}" destId="{2A1456CF-7675-4C45-82CB-EC00A326F1E6}" srcOrd="0" destOrd="0" presId="urn:microsoft.com/office/officeart/2005/8/layout/orgChart1"/>
    <dgm:cxn modelId="{4C1D00C3-9439-4E2A-8CE1-6EB4670B910D}" type="presOf" srcId="{F51AA24A-6524-499E-95D8-88A30AFD20A6}" destId="{623A9B48-9C82-4AF5-858F-CFBB08788449}" srcOrd="1" destOrd="0" presId="urn:microsoft.com/office/officeart/2005/8/layout/orgChart1"/>
    <dgm:cxn modelId="{85A685C9-1D5F-410F-AD77-3E2968A0294D}" srcId="{B39B3508-EBD5-4AAE-B4B6-7ED8C3F9C000}" destId="{B9B93B72-89F7-4CA9-9F5D-8302B96B3F8F}" srcOrd="5" destOrd="0" parTransId="{B98E8EC4-73F0-49DC-B942-E512A1AEACC1}" sibTransId="{793FD81A-0F09-4C0F-A021-65461B80C5FD}"/>
    <dgm:cxn modelId="{A2FDF2CD-31AC-4BBB-AF8B-A44996939795}" type="presOf" srcId="{B9B93B72-89F7-4CA9-9F5D-8302B96B3F8F}" destId="{74D3D258-14A5-4860-B797-4072D99BB624}" srcOrd="1" destOrd="0" presId="urn:microsoft.com/office/officeart/2005/8/layout/orgChart1"/>
    <dgm:cxn modelId="{74FAC0E8-D8CF-4A3A-96E5-7C1D5DFEB007}" type="presOf" srcId="{5C29444D-6F34-4F95-ABED-2A6E45AE28E8}" destId="{B99A8378-A8F2-4F59-AAF1-A26AF916F9B9}" srcOrd="0" destOrd="0" presId="urn:microsoft.com/office/officeart/2005/8/layout/orgChart1"/>
    <dgm:cxn modelId="{E2FF62EB-C105-4B81-A557-99914435D63D}" type="presOf" srcId="{5EEB1911-26E5-43B7-8C01-A015F682456C}" destId="{4AE598CC-54B7-45B3-877D-72F9F276FBF3}" srcOrd="1" destOrd="0" presId="urn:microsoft.com/office/officeart/2005/8/layout/orgChart1"/>
    <dgm:cxn modelId="{246833F5-D08C-406B-9BDE-17227F97F108}" type="presOf" srcId="{B98E8EC4-73F0-49DC-B942-E512A1AEACC1}" destId="{7A872D3C-A34C-474A-A28A-92C209D8932A}" srcOrd="0" destOrd="0" presId="urn:microsoft.com/office/officeart/2005/8/layout/orgChart1"/>
    <dgm:cxn modelId="{5B3C0CF8-6D72-412C-9426-597C23DD59F2}" type="presOf" srcId="{C04039B3-9B47-409F-A6B5-DD8DF1251A53}" destId="{EB984A2F-8C60-4F5D-905E-71BE2B6C1C57}" srcOrd="0" destOrd="0" presId="urn:microsoft.com/office/officeart/2005/8/layout/orgChart1"/>
    <dgm:cxn modelId="{732D62FC-5687-45C3-99F0-963A885B4710}" type="presOf" srcId="{86C934B0-A4E7-4B60-8DFA-B9E417EE3756}" destId="{FCC918DC-30FB-4C87-BA49-1D5D660FC095}" srcOrd="0" destOrd="0" presId="urn:microsoft.com/office/officeart/2005/8/layout/orgChart1"/>
    <dgm:cxn modelId="{09AA56FC-8B24-4904-8431-6EF53E71941B}" type="presOf" srcId="{4BA1DF31-BD34-40AA-BF63-6DAFB047731B}" destId="{BAF09F42-A6FC-480D-95EA-EFD899E39701}" srcOrd="0" destOrd="0" presId="urn:microsoft.com/office/officeart/2005/8/layout/orgChart1"/>
    <dgm:cxn modelId="{C5244223-6282-4CC3-ADB7-B8ED43E42F34}" type="presParOf" srcId="{FBFE00A7-F320-4532-8827-719DAF46DB41}" destId="{F4CBB356-82DA-4286-8B51-B7AB38CEF52B}" srcOrd="0" destOrd="0" presId="urn:microsoft.com/office/officeart/2005/8/layout/orgChart1"/>
    <dgm:cxn modelId="{A454B66D-E9A4-4C75-9760-60B77DB427D8}" type="presParOf" srcId="{F4CBB356-82DA-4286-8B51-B7AB38CEF52B}" destId="{0DC3454D-B268-4909-BE46-77F99F642655}" srcOrd="0" destOrd="0" presId="urn:microsoft.com/office/officeart/2005/8/layout/orgChart1"/>
    <dgm:cxn modelId="{ED23B860-C200-457F-BFCA-043EED8A02D6}" type="presParOf" srcId="{0DC3454D-B268-4909-BE46-77F99F642655}" destId="{2CC8B751-4B33-48A4-AEA8-4F453DF4961A}" srcOrd="0" destOrd="0" presId="urn:microsoft.com/office/officeart/2005/8/layout/orgChart1"/>
    <dgm:cxn modelId="{699CDED7-AED7-4819-B44A-6A99CF8CE15D}" type="presParOf" srcId="{0DC3454D-B268-4909-BE46-77F99F642655}" destId="{1AF9946D-412E-48D7-B89D-C66FD9A2BF26}" srcOrd="1" destOrd="0" presId="urn:microsoft.com/office/officeart/2005/8/layout/orgChart1"/>
    <dgm:cxn modelId="{DB57D959-2074-4DC6-93C1-A9053B89B3B1}" type="presParOf" srcId="{F4CBB356-82DA-4286-8B51-B7AB38CEF52B}" destId="{9C46A1DD-230C-406A-A53C-C54E2A02B845}" srcOrd="1" destOrd="0" presId="urn:microsoft.com/office/officeart/2005/8/layout/orgChart1"/>
    <dgm:cxn modelId="{5C4573BA-37B0-4A59-8EC0-4FC99D3A387A}" type="presParOf" srcId="{9C46A1DD-230C-406A-A53C-C54E2A02B845}" destId="{FCC918DC-30FB-4C87-BA49-1D5D660FC095}" srcOrd="0" destOrd="0" presId="urn:microsoft.com/office/officeart/2005/8/layout/orgChart1"/>
    <dgm:cxn modelId="{208F9C6F-7707-43E4-A3D7-A5B7C53DAEAC}" type="presParOf" srcId="{9C46A1DD-230C-406A-A53C-C54E2A02B845}" destId="{0D29E278-B957-46CE-AE08-014F9C1064F2}" srcOrd="1" destOrd="0" presId="urn:microsoft.com/office/officeart/2005/8/layout/orgChart1"/>
    <dgm:cxn modelId="{E02EF165-0441-4BFF-A5AF-C8B39FA859F6}" type="presParOf" srcId="{0D29E278-B957-46CE-AE08-014F9C1064F2}" destId="{FBA3D173-1293-43D7-A684-A9D99812B0D8}" srcOrd="0" destOrd="0" presId="urn:microsoft.com/office/officeart/2005/8/layout/orgChart1"/>
    <dgm:cxn modelId="{0366BC06-B4C1-49A4-9063-A99ECFD1F8A9}" type="presParOf" srcId="{FBA3D173-1293-43D7-A684-A9D99812B0D8}" destId="{6CD08915-B4B2-4725-AEDD-E1B059B67D93}" srcOrd="0" destOrd="0" presId="urn:microsoft.com/office/officeart/2005/8/layout/orgChart1"/>
    <dgm:cxn modelId="{A23EE23E-06F0-406F-940E-A217AC8DF4B8}" type="presParOf" srcId="{FBA3D173-1293-43D7-A684-A9D99812B0D8}" destId="{9EEE8390-347B-4935-AECD-0B4CAF4713DA}" srcOrd="1" destOrd="0" presId="urn:microsoft.com/office/officeart/2005/8/layout/orgChart1"/>
    <dgm:cxn modelId="{AB4513C4-13B1-4CCF-A4EB-BF556CDDEF30}" type="presParOf" srcId="{0D29E278-B957-46CE-AE08-014F9C1064F2}" destId="{40FF93AA-A475-4A48-B893-3F7409FE2996}" srcOrd="1" destOrd="0" presId="urn:microsoft.com/office/officeart/2005/8/layout/orgChart1"/>
    <dgm:cxn modelId="{418D3C66-BAE0-49A1-BDB7-60EC2FFA2D41}" type="presParOf" srcId="{40FF93AA-A475-4A48-B893-3F7409FE2996}" destId="{B99A8378-A8F2-4F59-AAF1-A26AF916F9B9}" srcOrd="0" destOrd="0" presId="urn:microsoft.com/office/officeart/2005/8/layout/orgChart1"/>
    <dgm:cxn modelId="{73097A4F-CB53-4AB4-BD7C-43A12B58FA0C}" type="presParOf" srcId="{40FF93AA-A475-4A48-B893-3F7409FE2996}" destId="{4F9B995D-A319-4F88-9290-3E0A549C0703}" srcOrd="1" destOrd="0" presId="urn:microsoft.com/office/officeart/2005/8/layout/orgChart1"/>
    <dgm:cxn modelId="{5DA1811D-8B3B-4E18-B47B-177CB0C66EDE}" type="presParOf" srcId="{4F9B995D-A319-4F88-9290-3E0A549C0703}" destId="{00BF5FBB-B18A-40C6-928B-EAA889402691}" srcOrd="0" destOrd="0" presId="urn:microsoft.com/office/officeart/2005/8/layout/orgChart1"/>
    <dgm:cxn modelId="{66E96F3C-8980-44E1-9CED-2AF7E7A25381}" type="presParOf" srcId="{00BF5FBB-B18A-40C6-928B-EAA889402691}" destId="{C7B2685F-C98F-42E0-9CAB-C394690C16AB}" srcOrd="0" destOrd="0" presId="urn:microsoft.com/office/officeart/2005/8/layout/orgChart1"/>
    <dgm:cxn modelId="{73CCF47A-0D9B-42CC-BF61-C93BABD3FB84}" type="presParOf" srcId="{00BF5FBB-B18A-40C6-928B-EAA889402691}" destId="{2D50C43F-3CAC-4718-A78A-7A93F42DF2F9}" srcOrd="1" destOrd="0" presId="urn:microsoft.com/office/officeart/2005/8/layout/orgChart1"/>
    <dgm:cxn modelId="{C6385BC4-9FD3-48C9-B8F7-93EAE99C0833}" type="presParOf" srcId="{4F9B995D-A319-4F88-9290-3E0A549C0703}" destId="{081A3681-FAB0-414B-975C-4A75F0F50A57}" srcOrd="1" destOrd="0" presId="urn:microsoft.com/office/officeart/2005/8/layout/orgChart1"/>
    <dgm:cxn modelId="{F6AA9C7A-2363-4DBB-81EA-29482B8130FD}" type="presParOf" srcId="{081A3681-FAB0-414B-975C-4A75F0F50A57}" destId="{89A4B273-6869-42AF-A2C5-B8CB22ADB2C4}" srcOrd="0" destOrd="0" presId="urn:microsoft.com/office/officeart/2005/8/layout/orgChart1"/>
    <dgm:cxn modelId="{5B7845FD-5A77-4A2E-A99D-D4DFFE63301D}" type="presParOf" srcId="{081A3681-FAB0-414B-975C-4A75F0F50A57}" destId="{9A5FB95B-B7BD-4E96-984C-4601C9F3CE83}" srcOrd="1" destOrd="0" presId="urn:microsoft.com/office/officeart/2005/8/layout/orgChart1"/>
    <dgm:cxn modelId="{15B418E6-A354-4CDD-9317-655CA18AAF29}" type="presParOf" srcId="{9A5FB95B-B7BD-4E96-984C-4601C9F3CE83}" destId="{BCC2D4C2-92D8-42AB-BCC8-E2BF406EB7A5}" srcOrd="0" destOrd="0" presId="urn:microsoft.com/office/officeart/2005/8/layout/orgChart1"/>
    <dgm:cxn modelId="{4BA0D306-A432-49DF-BCD8-3ED688BC8B82}" type="presParOf" srcId="{BCC2D4C2-92D8-42AB-BCC8-E2BF406EB7A5}" destId="{E1C819FE-110C-4B61-9BB5-209B33422853}" srcOrd="0" destOrd="0" presId="urn:microsoft.com/office/officeart/2005/8/layout/orgChart1"/>
    <dgm:cxn modelId="{BC1147F1-0B46-4428-B8BE-93ECA4B05036}" type="presParOf" srcId="{BCC2D4C2-92D8-42AB-BCC8-E2BF406EB7A5}" destId="{047501EF-39B2-4BA4-BC51-F269AD06FFD1}" srcOrd="1" destOrd="0" presId="urn:microsoft.com/office/officeart/2005/8/layout/orgChart1"/>
    <dgm:cxn modelId="{F896A9D2-366E-42B2-A8DA-A1616B8FE8BF}" type="presParOf" srcId="{9A5FB95B-B7BD-4E96-984C-4601C9F3CE83}" destId="{E29E5FEB-9A1B-4055-9F13-CCDB7C12A0CE}" srcOrd="1" destOrd="0" presId="urn:microsoft.com/office/officeart/2005/8/layout/orgChart1"/>
    <dgm:cxn modelId="{DAA031AF-D7CA-42CD-86AD-7FDD69DF9BDA}" type="presParOf" srcId="{9A5FB95B-B7BD-4E96-984C-4601C9F3CE83}" destId="{B20DE4C6-72BB-4A48-91D1-65C6419F68B0}" srcOrd="2" destOrd="0" presId="urn:microsoft.com/office/officeart/2005/8/layout/orgChart1"/>
    <dgm:cxn modelId="{208690E8-DF72-47BA-8FC7-7200F52D5DF9}" type="presParOf" srcId="{4F9B995D-A319-4F88-9290-3E0A549C0703}" destId="{A3C0190F-7950-4992-A99F-4C604CCAD553}" srcOrd="2" destOrd="0" presId="urn:microsoft.com/office/officeart/2005/8/layout/orgChart1"/>
    <dgm:cxn modelId="{4C80DFBD-E12E-43AE-91F0-0DD9601C0981}" type="presParOf" srcId="{40FF93AA-A475-4A48-B893-3F7409FE2996}" destId="{3B5EB1EB-5E25-4E6C-A67A-1493BE4DD73D}" srcOrd="2" destOrd="0" presId="urn:microsoft.com/office/officeart/2005/8/layout/orgChart1"/>
    <dgm:cxn modelId="{47D033B9-03DB-4802-912C-01D19D9E1DCD}" type="presParOf" srcId="{40FF93AA-A475-4A48-B893-3F7409FE2996}" destId="{6653A6C5-5372-4A84-AC04-4C110AE63F38}" srcOrd="3" destOrd="0" presId="urn:microsoft.com/office/officeart/2005/8/layout/orgChart1"/>
    <dgm:cxn modelId="{19CFAA2B-3347-4600-A74A-DA211EAF8EB0}" type="presParOf" srcId="{6653A6C5-5372-4A84-AC04-4C110AE63F38}" destId="{B9EA49F8-0B57-4F2A-A627-BAC83D68F1E3}" srcOrd="0" destOrd="0" presId="urn:microsoft.com/office/officeart/2005/8/layout/orgChart1"/>
    <dgm:cxn modelId="{B12FDCBE-3667-4050-AE47-66EDAC679C22}" type="presParOf" srcId="{B9EA49F8-0B57-4F2A-A627-BAC83D68F1E3}" destId="{BAF09F42-A6FC-480D-95EA-EFD899E39701}" srcOrd="0" destOrd="0" presId="urn:microsoft.com/office/officeart/2005/8/layout/orgChart1"/>
    <dgm:cxn modelId="{C97A3C2D-6948-4C6B-BF26-182D01FFA06F}" type="presParOf" srcId="{B9EA49F8-0B57-4F2A-A627-BAC83D68F1E3}" destId="{65FAA713-5CB7-43F5-8B7B-9D450FFD6B84}" srcOrd="1" destOrd="0" presId="urn:microsoft.com/office/officeart/2005/8/layout/orgChart1"/>
    <dgm:cxn modelId="{36285090-57AC-4A20-A389-318C14CEA9E5}" type="presParOf" srcId="{6653A6C5-5372-4A84-AC04-4C110AE63F38}" destId="{FFE61920-A5E3-4633-920B-7B3F2CDFF589}" srcOrd="1" destOrd="0" presId="urn:microsoft.com/office/officeart/2005/8/layout/orgChart1"/>
    <dgm:cxn modelId="{42565CDD-D74F-4779-A8F9-E736F951A4DB}" type="presParOf" srcId="{FFE61920-A5E3-4633-920B-7B3F2CDFF589}" destId="{4F16F321-7788-43A8-99BA-0FEAC7F8D7C5}" srcOrd="0" destOrd="0" presId="urn:microsoft.com/office/officeart/2005/8/layout/orgChart1"/>
    <dgm:cxn modelId="{3A1C35B9-9B51-4275-A774-2C9AD13AEEED}" type="presParOf" srcId="{FFE61920-A5E3-4633-920B-7B3F2CDFF589}" destId="{5C0BAB7B-5189-41E9-BFB4-25B229A918D2}" srcOrd="1" destOrd="0" presId="urn:microsoft.com/office/officeart/2005/8/layout/orgChart1"/>
    <dgm:cxn modelId="{E1D0400D-72A6-4625-8323-0EDF9BBF43B4}" type="presParOf" srcId="{5C0BAB7B-5189-41E9-BFB4-25B229A918D2}" destId="{C4C683F9-29CC-4920-B0FD-26F4BB5B6006}" srcOrd="0" destOrd="0" presId="urn:microsoft.com/office/officeart/2005/8/layout/orgChart1"/>
    <dgm:cxn modelId="{A6325802-B0CF-42E9-8DCD-F3E1B04DCE98}" type="presParOf" srcId="{C4C683F9-29CC-4920-B0FD-26F4BB5B6006}" destId="{8CD1C2DD-3557-4982-AB12-EFB5590DA8D9}" srcOrd="0" destOrd="0" presId="urn:microsoft.com/office/officeart/2005/8/layout/orgChart1"/>
    <dgm:cxn modelId="{8493894C-29DF-4775-B308-C6FA6B85990D}" type="presParOf" srcId="{C4C683F9-29CC-4920-B0FD-26F4BB5B6006}" destId="{11C47D59-8D9E-48B2-B6FB-F3E85DBD495B}" srcOrd="1" destOrd="0" presId="urn:microsoft.com/office/officeart/2005/8/layout/orgChart1"/>
    <dgm:cxn modelId="{B277702D-D5F9-4AB3-9EDA-6F83416ADA34}" type="presParOf" srcId="{5C0BAB7B-5189-41E9-BFB4-25B229A918D2}" destId="{AE5B7EDF-53BE-44B7-AD02-FD7F4C2C363F}" srcOrd="1" destOrd="0" presId="urn:microsoft.com/office/officeart/2005/8/layout/orgChart1"/>
    <dgm:cxn modelId="{79601DDA-AB0A-4F63-8A52-CC8D56F02441}" type="presParOf" srcId="{5C0BAB7B-5189-41E9-BFB4-25B229A918D2}" destId="{29A08DBA-6181-4FAA-84F2-9955745A09F0}" srcOrd="2" destOrd="0" presId="urn:microsoft.com/office/officeart/2005/8/layout/orgChart1"/>
    <dgm:cxn modelId="{9F798FEF-AE7A-44C1-B0A4-F9FE4823A0AF}" type="presParOf" srcId="{6653A6C5-5372-4A84-AC04-4C110AE63F38}" destId="{BC0B0A7A-95BF-48F2-862E-2F9F9F22C9FD}" srcOrd="2" destOrd="0" presId="urn:microsoft.com/office/officeart/2005/8/layout/orgChart1"/>
    <dgm:cxn modelId="{F104500C-E997-493F-AC02-F53502971354}" type="presParOf" srcId="{40FF93AA-A475-4A48-B893-3F7409FE2996}" destId="{361B97C0-8FCC-4B2F-A1D7-6136EDCCA3CD}" srcOrd="4" destOrd="0" presId="urn:microsoft.com/office/officeart/2005/8/layout/orgChart1"/>
    <dgm:cxn modelId="{8C180C3B-722A-488A-9811-1043B4B9C906}" type="presParOf" srcId="{40FF93AA-A475-4A48-B893-3F7409FE2996}" destId="{658E2F91-3836-4BFF-9DC9-F0CD768C51D3}" srcOrd="5" destOrd="0" presId="urn:microsoft.com/office/officeart/2005/8/layout/orgChart1"/>
    <dgm:cxn modelId="{49250604-AB9D-432F-80BE-D894CCB776FC}" type="presParOf" srcId="{658E2F91-3836-4BFF-9DC9-F0CD768C51D3}" destId="{776DB076-2963-440F-8B04-829C803F4456}" srcOrd="0" destOrd="0" presId="urn:microsoft.com/office/officeart/2005/8/layout/orgChart1"/>
    <dgm:cxn modelId="{AABEDD8D-B16F-4AE5-B4B6-50BE294CF6B8}" type="presParOf" srcId="{776DB076-2963-440F-8B04-829C803F4456}" destId="{6AC66D0B-309C-482D-822F-B351048B74EA}" srcOrd="0" destOrd="0" presId="urn:microsoft.com/office/officeart/2005/8/layout/orgChart1"/>
    <dgm:cxn modelId="{A965FD4A-FBA9-418F-8204-EB3EF484ABEC}" type="presParOf" srcId="{776DB076-2963-440F-8B04-829C803F4456}" destId="{F39A4672-2932-4E1A-90F0-582DF2B144C5}" srcOrd="1" destOrd="0" presId="urn:microsoft.com/office/officeart/2005/8/layout/orgChart1"/>
    <dgm:cxn modelId="{C74E3D01-BE09-4445-9420-B46345EA2379}" type="presParOf" srcId="{658E2F91-3836-4BFF-9DC9-F0CD768C51D3}" destId="{69B973D6-2E9E-4697-9568-67B1F044AD06}" srcOrd="1" destOrd="0" presId="urn:microsoft.com/office/officeart/2005/8/layout/orgChart1"/>
    <dgm:cxn modelId="{B00479DC-57B4-469C-A45A-A58D2A8A2214}" type="presParOf" srcId="{69B973D6-2E9E-4697-9568-67B1F044AD06}" destId="{2CBA86D5-BCF1-45E3-9BB2-9207E83352FD}" srcOrd="0" destOrd="0" presId="urn:microsoft.com/office/officeart/2005/8/layout/orgChart1"/>
    <dgm:cxn modelId="{6BDBBE79-4BE1-4A99-9903-ACF9AF053E2C}" type="presParOf" srcId="{69B973D6-2E9E-4697-9568-67B1F044AD06}" destId="{68C861A5-F905-442E-BA3E-BE51B70E75DB}" srcOrd="1" destOrd="0" presId="urn:microsoft.com/office/officeart/2005/8/layout/orgChart1"/>
    <dgm:cxn modelId="{624307E0-6C70-48E1-9980-BEFEB65C0FF0}" type="presParOf" srcId="{68C861A5-F905-442E-BA3E-BE51B70E75DB}" destId="{BE590489-669A-43E3-AD8B-62925725A167}" srcOrd="0" destOrd="0" presId="urn:microsoft.com/office/officeart/2005/8/layout/orgChart1"/>
    <dgm:cxn modelId="{B0391F8E-C637-4F84-8452-09963FC5CEFB}" type="presParOf" srcId="{BE590489-669A-43E3-AD8B-62925725A167}" destId="{3394727E-BCAA-4382-B4AC-E972E0AF405D}" srcOrd="0" destOrd="0" presId="urn:microsoft.com/office/officeart/2005/8/layout/orgChart1"/>
    <dgm:cxn modelId="{716762E3-DECD-4A5F-A1D7-8B8D6AFA07CB}" type="presParOf" srcId="{BE590489-669A-43E3-AD8B-62925725A167}" destId="{8E11E2EC-C7D3-47B7-92F4-B15CFBB220FB}" srcOrd="1" destOrd="0" presId="urn:microsoft.com/office/officeart/2005/8/layout/orgChart1"/>
    <dgm:cxn modelId="{F0A82AFB-AF5A-4B9A-B122-8792FB526456}" type="presParOf" srcId="{68C861A5-F905-442E-BA3E-BE51B70E75DB}" destId="{65B8EABE-2502-4B63-8147-CF7C40B23112}" srcOrd="1" destOrd="0" presId="urn:microsoft.com/office/officeart/2005/8/layout/orgChart1"/>
    <dgm:cxn modelId="{3149F40E-738E-4CE1-A7E7-E40CCB912650}" type="presParOf" srcId="{68C861A5-F905-442E-BA3E-BE51B70E75DB}" destId="{58B1D574-EBDB-42C5-AEC1-22235BE10188}" srcOrd="2" destOrd="0" presId="urn:microsoft.com/office/officeart/2005/8/layout/orgChart1"/>
    <dgm:cxn modelId="{FAA17530-FE67-4DFB-8242-C0C46CCC3115}" type="presParOf" srcId="{658E2F91-3836-4BFF-9DC9-F0CD768C51D3}" destId="{748CF7AF-D56B-45A6-B624-19FE52AAE2FA}" srcOrd="2" destOrd="0" presId="urn:microsoft.com/office/officeart/2005/8/layout/orgChart1"/>
    <dgm:cxn modelId="{0C5A13E3-DC94-40FA-AE06-22A6207F225A}" type="presParOf" srcId="{40FF93AA-A475-4A48-B893-3F7409FE2996}" destId="{2A1456CF-7675-4C45-82CB-EC00A326F1E6}" srcOrd="6" destOrd="0" presId="urn:microsoft.com/office/officeart/2005/8/layout/orgChart1"/>
    <dgm:cxn modelId="{4B88AF40-F3D6-4C88-87E9-76E641456AE4}" type="presParOf" srcId="{40FF93AA-A475-4A48-B893-3F7409FE2996}" destId="{03EDC984-AEB7-4B86-A429-AE0033BFFD02}" srcOrd="7" destOrd="0" presId="urn:microsoft.com/office/officeart/2005/8/layout/orgChart1"/>
    <dgm:cxn modelId="{1A3B33C7-00D4-4D4D-AED2-770318C4E994}" type="presParOf" srcId="{03EDC984-AEB7-4B86-A429-AE0033BFFD02}" destId="{829FA9E3-DA35-47C1-A27A-824503AA383A}" srcOrd="0" destOrd="0" presId="urn:microsoft.com/office/officeart/2005/8/layout/orgChart1"/>
    <dgm:cxn modelId="{2E3B0C44-C4F8-4790-AB5B-B1B6A16B175E}" type="presParOf" srcId="{829FA9E3-DA35-47C1-A27A-824503AA383A}" destId="{A68DB63F-8DEF-4505-AEAE-9F047B451503}" srcOrd="0" destOrd="0" presId="urn:microsoft.com/office/officeart/2005/8/layout/orgChart1"/>
    <dgm:cxn modelId="{05C0B641-A439-4AFA-976F-9504D9C1877E}" type="presParOf" srcId="{829FA9E3-DA35-47C1-A27A-824503AA383A}" destId="{FDE35B9F-AA59-4F6B-A9D2-826098074898}" srcOrd="1" destOrd="0" presId="urn:microsoft.com/office/officeart/2005/8/layout/orgChart1"/>
    <dgm:cxn modelId="{0A101B1D-8FC9-4F44-B885-C4EC34AD3A3F}" type="presParOf" srcId="{03EDC984-AEB7-4B86-A429-AE0033BFFD02}" destId="{DDAA4317-9ACE-4ACF-9233-2B88B6212394}" srcOrd="1" destOrd="0" presId="urn:microsoft.com/office/officeart/2005/8/layout/orgChart1"/>
    <dgm:cxn modelId="{48E5FEB0-8F42-4586-B2D2-45A11BAAFA66}" type="presParOf" srcId="{DDAA4317-9ACE-4ACF-9233-2B88B6212394}" destId="{EB984A2F-8C60-4F5D-905E-71BE2B6C1C57}" srcOrd="0" destOrd="0" presId="urn:microsoft.com/office/officeart/2005/8/layout/orgChart1"/>
    <dgm:cxn modelId="{F6FA28CA-EE1D-4545-9F1B-9D4FAE192436}" type="presParOf" srcId="{DDAA4317-9ACE-4ACF-9233-2B88B6212394}" destId="{82AB49E2-AAFA-41CF-9123-586A599AF1B6}" srcOrd="1" destOrd="0" presId="urn:microsoft.com/office/officeart/2005/8/layout/orgChart1"/>
    <dgm:cxn modelId="{B7861DC7-52C8-4BC4-8140-4674360ABBA8}" type="presParOf" srcId="{82AB49E2-AAFA-41CF-9123-586A599AF1B6}" destId="{51A1D6BD-A6AA-48CB-9AFC-757885788402}" srcOrd="0" destOrd="0" presId="urn:microsoft.com/office/officeart/2005/8/layout/orgChart1"/>
    <dgm:cxn modelId="{3EAC3DB4-E9EC-4B0C-B90B-64031DA014C2}" type="presParOf" srcId="{51A1D6BD-A6AA-48CB-9AFC-757885788402}" destId="{864D4D41-58E8-4ED3-9EA6-E90ABD922DBB}" srcOrd="0" destOrd="0" presId="urn:microsoft.com/office/officeart/2005/8/layout/orgChart1"/>
    <dgm:cxn modelId="{66999164-8BE2-4649-A26E-CD7A5D10B38A}" type="presParOf" srcId="{51A1D6BD-A6AA-48CB-9AFC-757885788402}" destId="{E385FB77-F72E-4BC0-91A4-46F58A085BF9}" srcOrd="1" destOrd="0" presId="urn:microsoft.com/office/officeart/2005/8/layout/orgChart1"/>
    <dgm:cxn modelId="{AA9E7E8E-5CF9-488F-8CDF-14F42E88554D}" type="presParOf" srcId="{82AB49E2-AAFA-41CF-9123-586A599AF1B6}" destId="{816430D6-BD5F-4D32-A441-39FFB229EE09}" srcOrd="1" destOrd="0" presId="urn:microsoft.com/office/officeart/2005/8/layout/orgChart1"/>
    <dgm:cxn modelId="{1A3C4F8B-FB0D-4E8C-B871-0355E236D7BB}" type="presParOf" srcId="{82AB49E2-AAFA-41CF-9123-586A599AF1B6}" destId="{83338171-114F-4BE5-AC07-F3C06F2BA550}" srcOrd="2" destOrd="0" presId="urn:microsoft.com/office/officeart/2005/8/layout/orgChart1"/>
    <dgm:cxn modelId="{06E40456-3F5C-4FDF-AB03-C194F8260EC4}" type="presParOf" srcId="{03EDC984-AEB7-4B86-A429-AE0033BFFD02}" destId="{4477D08E-60BE-4DE8-B884-3812A72C0391}" srcOrd="2" destOrd="0" presId="urn:microsoft.com/office/officeart/2005/8/layout/orgChart1"/>
    <dgm:cxn modelId="{CCEC20EA-8BCC-4E5B-ACF2-13478FCA6798}" type="presParOf" srcId="{40FF93AA-A475-4A48-B893-3F7409FE2996}" destId="{06BB3E2F-1E67-4D57-A8D9-63FB1731B130}" srcOrd="8" destOrd="0" presId="urn:microsoft.com/office/officeart/2005/8/layout/orgChart1"/>
    <dgm:cxn modelId="{B352C274-A2DC-42DE-BC0C-E384F4DF29D1}" type="presParOf" srcId="{40FF93AA-A475-4A48-B893-3F7409FE2996}" destId="{A6F6AEE9-35BC-4D7C-B784-F091948372F9}" srcOrd="9" destOrd="0" presId="urn:microsoft.com/office/officeart/2005/8/layout/orgChart1"/>
    <dgm:cxn modelId="{43978D87-E71A-402D-9093-FAB1A56A9C8B}" type="presParOf" srcId="{A6F6AEE9-35BC-4D7C-B784-F091948372F9}" destId="{36D03EA9-6E6B-4AA5-89C0-02B50BFA0E4C}" srcOrd="0" destOrd="0" presId="urn:microsoft.com/office/officeart/2005/8/layout/orgChart1"/>
    <dgm:cxn modelId="{E94AA641-44E8-4132-8846-1148AA97A6EB}" type="presParOf" srcId="{36D03EA9-6E6B-4AA5-89C0-02B50BFA0E4C}" destId="{D31CAA63-0738-48AA-BCBF-9F0298A62945}" srcOrd="0" destOrd="0" presId="urn:microsoft.com/office/officeart/2005/8/layout/orgChart1"/>
    <dgm:cxn modelId="{40935023-2B17-4C31-8117-254BE83AF55E}" type="presParOf" srcId="{36D03EA9-6E6B-4AA5-89C0-02B50BFA0E4C}" destId="{4AE598CC-54B7-45B3-877D-72F9F276FBF3}" srcOrd="1" destOrd="0" presId="urn:microsoft.com/office/officeart/2005/8/layout/orgChart1"/>
    <dgm:cxn modelId="{FF522309-0518-419C-918A-435A7AC530AF}" type="presParOf" srcId="{A6F6AEE9-35BC-4D7C-B784-F091948372F9}" destId="{AFD7783E-32F5-44AB-9982-E9D7FB7EE873}" srcOrd="1" destOrd="0" presId="urn:microsoft.com/office/officeart/2005/8/layout/orgChart1"/>
    <dgm:cxn modelId="{C645680F-3709-437A-9F1A-2927D2774D09}" type="presParOf" srcId="{AFD7783E-32F5-44AB-9982-E9D7FB7EE873}" destId="{13C7571C-DFBC-4960-BEF9-85263647E257}" srcOrd="0" destOrd="0" presId="urn:microsoft.com/office/officeart/2005/8/layout/orgChart1"/>
    <dgm:cxn modelId="{1ACEDC67-E470-43FB-A2A5-0AF1EAADA94D}" type="presParOf" srcId="{AFD7783E-32F5-44AB-9982-E9D7FB7EE873}" destId="{C7E4899C-9D62-4132-B660-1D4D7EA2B618}" srcOrd="1" destOrd="0" presId="urn:microsoft.com/office/officeart/2005/8/layout/orgChart1"/>
    <dgm:cxn modelId="{BA1E8DD9-8A8A-4819-A502-1E829C7A78E6}" type="presParOf" srcId="{C7E4899C-9D62-4132-B660-1D4D7EA2B618}" destId="{05BCCF3F-DAC0-41F3-B2D7-88E89C64C16F}" srcOrd="0" destOrd="0" presId="urn:microsoft.com/office/officeart/2005/8/layout/orgChart1"/>
    <dgm:cxn modelId="{0EFAFDB9-67FA-43B9-8201-E6016D787D38}" type="presParOf" srcId="{05BCCF3F-DAC0-41F3-B2D7-88E89C64C16F}" destId="{121A30DF-295E-42EC-B7AB-55D8283214DD}" srcOrd="0" destOrd="0" presId="urn:microsoft.com/office/officeart/2005/8/layout/orgChart1"/>
    <dgm:cxn modelId="{CE309160-D4FC-4D1E-AED4-D5D11469407A}" type="presParOf" srcId="{05BCCF3F-DAC0-41F3-B2D7-88E89C64C16F}" destId="{623A9B48-9C82-4AF5-858F-CFBB08788449}" srcOrd="1" destOrd="0" presId="urn:microsoft.com/office/officeart/2005/8/layout/orgChart1"/>
    <dgm:cxn modelId="{6068AA69-B5C3-4E4A-B20F-71A6179B87CB}" type="presParOf" srcId="{C7E4899C-9D62-4132-B660-1D4D7EA2B618}" destId="{111AE1BA-1D26-4B46-A6FB-1E02BC270B8D}" srcOrd="1" destOrd="0" presId="urn:microsoft.com/office/officeart/2005/8/layout/orgChart1"/>
    <dgm:cxn modelId="{8A3989A4-B7A2-402E-B541-6F42365D6599}" type="presParOf" srcId="{C7E4899C-9D62-4132-B660-1D4D7EA2B618}" destId="{0F782ACF-E091-4BB0-9998-48EA5D0E622C}" srcOrd="2" destOrd="0" presId="urn:microsoft.com/office/officeart/2005/8/layout/orgChart1"/>
    <dgm:cxn modelId="{AE7E301F-8875-4403-84B9-FE1D8A43327E}" type="presParOf" srcId="{A6F6AEE9-35BC-4D7C-B784-F091948372F9}" destId="{041C5C65-97F2-425D-AA29-76BF71AA3960}" srcOrd="2" destOrd="0" presId="urn:microsoft.com/office/officeart/2005/8/layout/orgChart1"/>
    <dgm:cxn modelId="{17B2382E-69E4-4759-98CF-87FF9AA4D576}" type="presParOf" srcId="{40FF93AA-A475-4A48-B893-3F7409FE2996}" destId="{7A872D3C-A34C-474A-A28A-92C209D8932A}" srcOrd="10" destOrd="0" presId="urn:microsoft.com/office/officeart/2005/8/layout/orgChart1"/>
    <dgm:cxn modelId="{A8E5734B-0720-43DE-BE00-D36BD1317F43}" type="presParOf" srcId="{40FF93AA-A475-4A48-B893-3F7409FE2996}" destId="{7ED1BB04-BB01-42BD-B52C-0D3B6D6D310B}" srcOrd="11" destOrd="0" presId="urn:microsoft.com/office/officeart/2005/8/layout/orgChart1"/>
    <dgm:cxn modelId="{A1FAF248-9240-4F23-9304-A208011BCB5F}" type="presParOf" srcId="{7ED1BB04-BB01-42BD-B52C-0D3B6D6D310B}" destId="{1110E694-7786-41BE-8D6C-C7EEBD8B2470}" srcOrd="0" destOrd="0" presId="urn:microsoft.com/office/officeart/2005/8/layout/orgChart1"/>
    <dgm:cxn modelId="{F39ABB3A-0F9E-47D5-B7A8-D983E4F6F72D}" type="presParOf" srcId="{1110E694-7786-41BE-8D6C-C7EEBD8B2470}" destId="{9A7B2FB9-ECFD-4321-B58D-ACF3804ECE43}" srcOrd="0" destOrd="0" presId="urn:microsoft.com/office/officeart/2005/8/layout/orgChart1"/>
    <dgm:cxn modelId="{E499332F-7DA5-4358-95E8-01801BB28599}" type="presParOf" srcId="{1110E694-7786-41BE-8D6C-C7EEBD8B2470}" destId="{74D3D258-14A5-4860-B797-4072D99BB624}" srcOrd="1" destOrd="0" presId="urn:microsoft.com/office/officeart/2005/8/layout/orgChart1"/>
    <dgm:cxn modelId="{1681BACB-BCD4-4DBE-B453-E4BF3A181125}" type="presParOf" srcId="{7ED1BB04-BB01-42BD-B52C-0D3B6D6D310B}" destId="{74E33662-4085-474A-B5F1-B4B6D0F30412}" srcOrd="1" destOrd="0" presId="urn:microsoft.com/office/officeart/2005/8/layout/orgChart1"/>
    <dgm:cxn modelId="{820E9D0C-0F1B-45F6-BF48-29CE75BA2F44}" type="presParOf" srcId="{74E33662-4085-474A-B5F1-B4B6D0F30412}" destId="{D900ED0E-0405-4850-9158-3A945456436F}" srcOrd="0" destOrd="0" presId="urn:microsoft.com/office/officeart/2005/8/layout/orgChart1"/>
    <dgm:cxn modelId="{771F9D29-384D-4E02-AED0-40ED7DC63966}" type="presParOf" srcId="{74E33662-4085-474A-B5F1-B4B6D0F30412}" destId="{312128C5-4D8D-4D4A-BDC7-2D1765E5188F}" srcOrd="1" destOrd="0" presId="urn:microsoft.com/office/officeart/2005/8/layout/orgChart1"/>
    <dgm:cxn modelId="{3C57C538-9815-481D-AD97-E068D3D47660}" type="presParOf" srcId="{312128C5-4D8D-4D4A-BDC7-2D1765E5188F}" destId="{FDDD679E-A21A-489F-81D2-6CB6EE498DA3}" srcOrd="0" destOrd="0" presId="urn:microsoft.com/office/officeart/2005/8/layout/orgChart1"/>
    <dgm:cxn modelId="{F9519AF9-DA1C-499C-B666-43352B3DF3C2}" type="presParOf" srcId="{FDDD679E-A21A-489F-81D2-6CB6EE498DA3}" destId="{53D139D9-83E8-472B-BD43-E0974C75C312}" srcOrd="0" destOrd="0" presId="urn:microsoft.com/office/officeart/2005/8/layout/orgChart1"/>
    <dgm:cxn modelId="{FEFA602B-B6FF-4AC4-92A7-C2944814011C}" type="presParOf" srcId="{FDDD679E-A21A-489F-81D2-6CB6EE498DA3}" destId="{99F8E1F3-D0F2-4007-A899-89E398438CF0}" srcOrd="1" destOrd="0" presId="urn:microsoft.com/office/officeart/2005/8/layout/orgChart1"/>
    <dgm:cxn modelId="{55FC503A-2B50-479B-B03F-D77C9E39D21F}" type="presParOf" srcId="{312128C5-4D8D-4D4A-BDC7-2D1765E5188F}" destId="{CE99C8F1-D5FF-4431-8331-18360D9374BF}" srcOrd="1" destOrd="0" presId="urn:microsoft.com/office/officeart/2005/8/layout/orgChart1"/>
    <dgm:cxn modelId="{6F8F0554-D928-4AD1-B32E-549E2D02036E}" type="presParOf" srcId="{312128C5-4D8D-4D4A-BDC7-2D1765E5188F}" destId="{C63E96B3-B8B0-4726-AD8E-BFED9BF08C3E}" srcOrd="2" destOrd="0" presId="urn:microsoft.com/office/officeart/2005/8/layout/orgChart1"/>
    <dgm:cxn modelId="{EA92B233-113A-4D78-B449-5403877EEB14}" type="presParOf" srcId="{7ED1BB04-BB01-42BD-B52C-0D3B6D6D310B}" destId="{620A8E68-8979-476B-AE6F-0171CCE35CB9}" srcOrd="2" destOrd="0" presId="urn:microsoft.com/office/officeart/2005/8/layout/orgChart1"/>
    <dgm:cxn modelId="{08C2B884-9985-4D6A-903E-FF26B05946DC}" type="presParOf" srcId="{0D29E278-B957-46CE-AE08-014F9C1064F2}" destId="{995763AC-F6AC-495F-9BB9-1AFA684220E8}" srcOrd="2" destOrd="0" presId="urn:microsoft.com/office/officeart/2005/8/layout/orgChart1"/>
    <dgm:cxn modelId="{2A55EA95-3421-4488-BA05-61A4D987C18F}" type="presParOf" srcId="{F4CBB356-82DA-4286-8B51-B7AB38CEF52B}" destId="{4F22E3A5-8C11-49C2-B2D4-98B60608FFD4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5528B4D-B5C2-4097-9AAD-D33C84E8B2C0}">
      <dsp:nvSpPr>
        <dsp:cNvPr id="0" name=""/>
        <dsp:cNvSpPr/>
      </dsp:nvSpPr>
      <dsp:spPr>
        <a:xfrm>
          <a:off x="6958138" y="2167867"/>
          <a:ext cx="97427" cy="3591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156"/>
              </a:lnTo>
              <a:lnTo>
                <a:pt x="97427" y="35915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5D2A55-BA17-41FD-965D-00FFD9E2D3B0}">
      <dsp:nvSpPr>
        <dsp:cNvPr id="0" name=""/>
        <dsp:cNvSpPr/>
      </dsp:nvSpPr>
      <dsp:spPr>
        <a:xfrm>
          <a:off x="5329040" y="945654"/>
          <a:ext cx="1888905" cy="1639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1981"/>
              </a:lnTo>
              <a:lnTo>
                <a:pt x="1888905" y="81981"/>
              </a:lnTo>
              <a:lnTo>
                <a:pt x="1888905" y="16396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129018A-75C2-4DBC-A5AB-B1E909B47123}">
      <dsp:nvSpPr>
        <dsp:cNvPr id="0" name=""/>
        <dsp:cNvSpPr/>
      </dsp:nvSpPr>
      <dsp:spPr>
        <a:xfrm>
          <a:off x="5975726" y="2210185"/>
          <a:ext cx="91440" cy="35915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9156"/>
              </a:lnTo>
              <a:lnTo>
                <a:pt x="135101" y="35915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20A864-0108-4B76-97AC-502777F19EAF}">
      <dsp:nvSpPr>
        <dsp:cNvPr id="0" name=""/>
        <dsp:cNvSpPr/>
      </dsp:nvSpPr>
      <dsp:spPr>
        <a:xfrm>
          <a:off x="5329040" y="945654"/>
          <a:ext cx="930757" cy="1639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1981"/>
              </a:lnTo>
              <a:lnTo>
                <a:pt x="930757" y="81981"/>
              </a:lnTo>
              <a:lnTo>
                <a:pt x="930757" y="16396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C8F5690-CBB1-4D71-8000-491F1B8222A0}">
      <dsp:nvSpPr>
        <dsp:cNvPr id="0" name=""/>
        <dsp:cNvSpPr/>
      </dsp:nvSpPr>
      <dsp:spPr>
        <a:xfrm>
          <a:off x="5069494" y="2269321"/>
          <a:ext cx="96596" cy="3591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156"/>
              </a:lnTo>
              <a:lnTo>
                <a:pt x="96596" y="35915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F06760-B5B8-461E-B338-FDAC64A40812}">
      <dsp:nvSpPr>
        <dsp:cNvPr id="0" name=""/>
        <dsp:cNvSpPr/>
      </dsp:nvSpPr>
      <dsp:spPr>
        <a:xfrm>
          <a:off x="5281364" y="945654"/>
          <a:ext cx="91440" cy="163962"/>
        </a:xfrm>
        <a:custGeom>
          <a:avLst/>
          <a:gdLst/>
          <a:ahLst/>
          <a:cxnLst/>
          <a:rect l="0" t="0" r="0" b="0"/>
          <a:pathLst>
            <a:path>
              <a:moveTo>
                <a:pt x="47675" y="0"/>
              </a:moveTo>
              <a:lnTo>
                <a:pt x="47675" y="81981"/>
              </a:lnTo>
              <a:lnTo>
                <a:pt x="45720" y="81981"/>
              </a:lnTo>
              <a:lnTo>
                <a:pt x="45720" y="16396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BE22F4-6ED5-4AC9-8FDF-9C55159B9F9D}">
      <dsp:nvSpPr>
        <dsp:cNvPr id="0" name=""/>
        <dsp:cNvSpPr/>
      </dsp:nvSpPr>
      <dsp:spPr>
        <a:xfrm>
          <a:off x="4104237" y="2287689"/>
          <a:ext cx="117116" cy="3591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156"/>
              </a:lnTo>
              <a:lnTo>
                <a:pt x="117116" y="35915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156766-6750-4359-9B51-1666342E8918}">
      <dsp:nvSpPr>
        <dsp:cNvPr id="0" name=""/>
        <dsp:cNvSpPr/>
      </dsp:nvSpPr>
      <dsp:spPr>
        <a:xfrm>
          <a:off x="4416547" y="945654"/>
          <a:ext cx="912493" cy="163962"/>
        </a:xfrm>
        <a:custGeom>
          <a:avLst/>
          <a:gdLst/>
          <a:ahLst/>
          <a:cxnLst/>
          <a:rect l="0" t="0" r="0" b="0"/>
          <a:pathLst>
            <a:path>
              <a:moveTo>
                <a:pt x="912493" y="0"/>
              </a:moveTo>
              <a:lnTo>
                <a:pt x="912493" y="81981"/>
              </a:lnTo>
              <a:lnTo>
                <a:pt x="0" y="81981"/>
              </a:lnTo>
              <a:lnTo>
                <a:pt x="0" y="16396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6734F7-4181-4026-A170-F20532F6C39B}">
      <dsp:nvSpPr>
        <dsp:cNvPr id="0" name=""/>
        <dsp:cNvSpPr/>
      </dsp:nvSpPr>
      <dsp:spPr>
        <a:xfrm>
          <a:off x="3179871" y="2269711"/>
          <a:ext cx="96743" cy="3591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156"/>
              </a:lnTo>
              <a:lnTo>
                <a:pt x="96743" y="35915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DAB7511-D328-42BE-AE8A-BA118F021A84}">
      <dsp:nvSpPr>
        <dsp:cNvPr id="0" name=""/>
        <dsp:cNvSpPr/>
      </dsp:nvSpPr>
      <dsp:spPr>
        <a:xfrm>
          <a:off x="3437855" y="945654"/>
          <a:ext cx="1891185" cy="163962"/>
        </a:xfrm>
        <a:custGeom>
          <a:avLst/>
          <a:gdLst/>
          <a:ahLst/>
          <a:cxnLst/>
          <a:rect l="0" t="0" r="0" b="0"/>
          <a:pathLst>
            <a:path>
              <a:moveTo>
                <a:pt x="1891185" y="0"/>
              </a:moveTo>
              <a:lnTo>
                <a:pt x="1891185" y="81981"/>
              </a:lnTo>
              <a:lnTo>
                <a:pt x="0" y="81981"/>
              </a:lnTo>
              <a:lnTo>
                <a:pt x="0" y="16396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E6705F-CDFB-4B7E-817F-764F0134D23C}">
      <dsp:nvSpPr>
        <dsp:cNvPr id="0" name=""/>
        <dsp:cNvSpPr/>
      </dsp:nvSpPr>
      <dsp:spPr>
        <a:xfrm>
          <a:off x="3455687" y="391303"/>
          <a:ext cx="1873353" cy="1639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1981"/>
              </a:lnTo>
              <a:lnTo>
                <a:pt x="1873353" y="81981"/>
              </a:lnTo>
              <a:lnTo>
                <a:pt x="1873353" y="16396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C1B2B76-C5E2-46D1-BD30-C689B81243F9}">
      <dsp:nvSpPr>
        <dsp:cNvPr id="0" name=""/>
        <dsp:cNvSpPr/>
      </dsp:nvSpPr>
      <dsp:spPr>
        <a:xfrm>
          <a:off x="2214761" y="2255037"/>
          <a:ext cx="117116" cy="3591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156"/>
              </a:lnTo>
              <a:lnTo>
                <a:pt x="117116" y="35915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28EB39-149A-4D46-81DA-288A10614ED5}">
      <dsp:nvSpPr>
        <dsp:cNvPr id="0" name=""/>
        <dsp:cNvSpPr/>
      </dsp:nvSpPr>
      <dsp:spPr>
        <a:xfrm>
          <a:off x="1582333" y="945654"/>
          <a:ext cx="944737" cy="1639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1981"/>
              </a:lnTo>
              <a:lnTo>
                <a:pt x="944737" y="81981"/>
              </a:lnTo>
              <a:lnTo>
                <a:pt x="944737" y="16396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29FBEE-5540-4E64-93B9-31FB6CAFBB33}">
      <dsp:nvSpPr>
        <dsp:cNvPr id="0" name=""/>
        <dsp:cNvSpPr/>
      </dsp:nvSpPr>
      <dsp:spPr>
        <a:xfrm>
          <a:off x="1270023" y="2295883"/>
          <a:ext cx="117116" cy="3591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156"/>
              </a:lnTo>
              <a:lnTo>
                <a:pt x="117116" y="35915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BE5F7B3-F2C5-4BD2-BABC-CD89E0AFFB55}">
      <dsp:nvSpPr>
        <dsp:cNvPr id="0" name=""/>
        <dsp:cNvSpPr/>
      </dsp:nvSpPr>
      <dsp:spPr>
        <a:xfrm>
          <a:off x="1536613" y="945654"/>
          <a:ext cx="91440" cy="1639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396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E3A70F4-07CD-44E9-9934-6EDAA860DDB1}">
      <dsp:nvSpPr>
        <dsp:cNvPr id="0" name=""/>
        <dsp:cNvSpPr/>
      </dsp:nvSpPr>
      <dsp:spPr>
        <a:xfrm>
          <a:off x="325285" y="2295883"/>
          <a:ext cx="117116" cy="3591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156"/>
              </a:lnTo>
              <a:lnTo>
                <a:pt x="117116" y="35915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D5C7990-FC48-47B6-9595-420D26663D77}">
      <dsp:nvSpPr>
        <dsp:cNvPr id="0" name=""/>
        <dsp:cNvSpPr/>
      </dsp:nvSpPr>
      <dsp:spPr>
        <a:xfrm>
          <a:off x="637595" y="945654"/>
          <a:ext cx="944737" cy="163962"/>
        </a:xfrm>
        <a:custGeom>
          <a:avLst/>
          <a:gdLst/>
          <a:ahLst/>
          <a:cxnLst/>
          <a:rect l="0" t="0" r="0" b="0"/>
          <a:pathLst>
            <a:path>
              <a:moveTo>
                <a:pt x="944737" y="0"/>
              </a:moveTo>
              <a:lnTo>
                <a:pt x="944737" y="81981"/>
              </a:lnTo>
              <a:lnTo>
                <a:pt x="0" y="81981"/>
              </a:lnTo>
              <a:lnTo>
                <a:pt x="0" y="16396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9DE1436-0D85-4E52-AEA3-C9AE9E6F3B8C}">
      <dsp:nvSpPr>
        <dsp:cNvPr id="0" name=""/>
        <dsp:cNvSpPr/>
      </dsp:nvSpPr>
      <dsp:spPr>
        <a:xfrm>
          <a:off x="1582333" y="391303"/>
          <a:ext cx="1873353" cy="163962"/>
        </a:xfrm>
        <a:custGeom>
          <a:avLst/>
          <a:gdLst/>
          <a:ahLst/>
          <a:cxnLst/>
          <a:rect l="0" t="0" r="0" b="0"/>
          <a:pathLst>
            <a:path>
              <a:moveTo>
                <a:pt x="1873353" y="0"/>
              </a:moveTo>
              <a:lnTo>
                <a:pt x="1873353" y="81981"/>
              </a:lnTo>
              <a:lnTo>
                <a:pt x="0" y="81981"/>
              </a:lnTo>
              <a:lnTo>
                <a:pt x="0" y="16396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EA0617-0AD8-49D6-8EC2-03179F24074E}">
      <dsp:nvSpPr>
        <dsp:cNvPr id="0" name=""/>
        <dsp:cNvSpPr/>
      </dsp:nvSpPr>
      <dsp:spPr>
        <a:xfrm>
          <a:off x="3065299" y="916"/>
          <a:ext cx="780775" cy="3903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ontent-related</a:t>
          </a:r>
        </a:p>
      </dsp:txBody>
      <dsp:txXfrm>
        <a:off x="3065299" y="916"/>
        <a:ext cx="780775" cy="390387"/>
      </dsp:txXfrm>
    </dsp:sp>
    <dsp:sp modelId="{232F63C0-C93D-47D6-8A06-56B8FB887053}">
      <dsp:nvSpPr>
        <dsp:cNvPr id="0" name=""/>
        <dsp:cNvSpPr/>
      </dsp:nvSpPr>
      <dsp:spPr>
        <a:xfrm>
          <a:off x="1191946" y="555266"/>
          <a:ext cx="780775" cy="3903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Whole website</a:t>
          </a:r>
        </a:p>
      </dsp:txBody>
      <dsp:txXfrm>
        <a:off x="1191946" y="555266"/>
        <a:ext cx="780775" cy="390387"/>
      </dsp:txXfrm>
    </dsp:sp>
    <dsp:sp modelId="{ABDC61F5-0416-4866-9D13-CE246A21D649}">
      <dsp:nvSpPr>
        <dsp:cNvPr id="0" name=""/>
        <dsp:cNvSpPr/>
      </dsp:nvSpPr>
      <dsp:spPr>
        <a:xfrm>
          <a:off x="247208" y="1109616"/>
          <a:ext cx="780775" cy="118626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Summarized quality of information of whole website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47208" y="1109616"/>
        <a:ext cx="780775" cy="1186266"/>
      </dsp:txXfrm>
    </dsp:sp>
    <dsp:sp modelId="{9180686C-F5BF-47A2-BEF4-3BCAC304E05B}">
      <dsp:nvSpPr>
        <dsp:cNvPr id="0" name=""/>
        <dsp:cNvSpPr/>
      </dsp:nvSpPr>
      <dsp:spPr>
        <a:xfrm>
          <a:off x="442402" y="2459846"/>
          <a:ext cx="780775" cy="3903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sp:txBody>
      <dsp:txXfrm>
        <a:off x="442402" y="2459846"/>
        <a:ext cx="780775" cy="390387"/>
      </dsp:txXfrm>
    </dsp:sp>
    <dsp:sp modelId="{53B4AC3E-1F82-41FD-8937-1223918926CE}">
      <dsp:nvSpPr>
        <dsp:cNvPr id="0" name=""/>
        <dsp:cNvSpPr/>
      </dsp:nvSpPr>
      <dsp:spPr>
        <a:xfrm>
          <a:off x="1191946" y="1109616"/>
          <a:ext cx="780775" cy="118626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Discrepancies from package leaflet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191946" y="1109616"/>
        <a:ext cx="780775" cy="1186266"/>
      </dsp:txXfrm>
    </dsp:sp>
    <dsp:sp modelId="{7A0AA501-DE28-49CA-BED0-208DC00499D6}">
      <dsp:nvSpPr>
        <dsp:cNvPr id="0" name=""/>
        <dsp:cNvSpPr/>
      </dsp:nvSpPr>
      <dsp:spPr>
        <a:xfrm>
          <a:off x="1387139" y="2459846"/>
          <a:ext cx="780775" cy="3903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sp:txBody>
      <dsp:txXfrm>
        <a:off x="1387139" y="2459846"/>
        <a:ext cx="780775" cy="390387"/>
      </dsp:txXfrm>
    </dsp:sp>
    <dsp:sp modelId="{AC3101EE-895C-4C76-BA3E-71DC3BF607CB}">
      <dsp:nvSpPr>
        <dsp:cNvPr id="0" name=""/>
        <dsp:cNvSpPr/>
      </dsp:nvSpPr>
      <dsp:spPr>
        <a:xfrm>
          <a:off x="2136683" y="1109616"/>
          <a:ext cx="780775" cy="11454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Suitability to support shared decision-making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136683" y="1109616"/>
        <a:ext cx="780775" cy="1145420"/>
      </dsp:txXfrm>
    </dsp:sp>
    <dsp:sp modelId="{6DE891E9-1023-4611-B92D-27A550578B56}">
      <dsp:nvSpPr>
        <dsp:cNvPr id="0" name=""/>
        <dsp:cNvSpPr/>
      </dsp:nvSpPr>
      <dsp:spPr>
        <a:xfrm>
          <a:off x="2331877" y="2418999"/>
          <a:ext cx="780775" cy="3903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sp:txBody>
      <dsp:txXfrm>
        <a:off x="2331877" y="2418999"/>
        <a:ext cx="780775" cy="390387"/>
      </dsp:txXfrm>
    </dsp:sp>
    <dsp:sp modelId="{F6D19A69-6A4E-4A83-BEE5-3D09EC691205}">
      <dsp:nvSpPr>
        <dsp:cNvPr id="0" name=""/>
        <dsp:cNvSpPr/>
      </dsp:nvSpPr>
      <dsp:spPr>
        <a:xfrm>
          <a:off x="4938653" y="555266"/>
          <a:ext cx="780775" cy="3903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ackage leaflet</a:t>
          </a:r>
        </a:p>
      </dsp:txBody>
      <dsp:txXfrm>
        <a:off x="4938653" y="555266"/>
        <a:ext cx="780775" cy="390387"/>
      </dsp:txXfrm>
    </dsp:sp>
    <dsp:sp modelId="{2E6AE31B-9A26-4701-82B8-AF1F8AF5A98B}">
      <dsp:nvSpPr>
        <dsp:cNvPr id="0" name=""/>
        <dsp:cNvSpPr/>
      </dsp:nvSpPr>
      <dsp:spPr>
        <a:xfrm>
          <a:off x="3115375" y="1109616"/>
          <a:ext cx="644959" cy="116009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Q. o. i. on indications and usage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115375" y="1109616"/>
        <a:ext cx="644959" cy="1160095"/>
      </dsp:txXfrm>
    </dsp:sp>
    <dsp:sp modelId="{5D095C77-3203-4676-8E93-686211A79ED4}">
      <dsp:nvSpPr>
        <dsp:cNvPr id="0" name=""/>
        <dsp:cNvSpPr/>
      </dsp:nvSpPr>
      <dsp:spPr>
        <a:xfrm>
          <a:off x="3276615" y="2433674"/>
          <a:ext cx="780775" cy="3903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sp:txBody>
      <dsp:txXfrm>
        <a:off x="3276615" y="2433674"/>
        <a:ext cx="780775" cy="390387"/>
      </dsp:txXfrm>
    </dsp:sp>
    <dsp:sp modelId="{E464950F-C826-4228-AB1E-7D54FDA75DF8}">
      <dsp:nvSpPr>
        <dsp:cNvPr id="0" name=""/>
        <dsp:cNvSpPr/>
      </dsp:nvSpPr>
      <dsp:spPr>
        <a:xfrm>
          <a:off x="4026159" y="1109616"/>
          <a:ext cx="780775" cy="117807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Q. o i. on contraindications and warnings 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026159" y="1109616"/>
        <a:ext cx="780775" cy="1178072"/>
      </dsp:txXfrm>
    </dsp:sp>
    <dsp:sp modelId="{A640FAB5-1945-4508-83F1-F140FBE94553}">
      <dsp:nvSpPr>
        <dsp:cNvPr id="0" name=""/>
        <dsp:cNvSpPr/>
      </dsp:nvSpPr>
      <dsp:spPr>
        <a:xfrm>
          <a:off x="4221353" y="2451651"/>
          <a:ext cx="780775" cy="3903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sp:txBody>
      <dsp:txXfrm>
        <a:off x="4221353" y="2451651"/>
        <a:ext cx="780775" cy="390387"/>
      </dsp:txXfrm>
    </dsp:sp>
    <dsp:sp modelId="{C6CF962A-BE86-4054-A662-9694A19C9230}">
      <dsp:nvSpPr>
        <dsp:cNvPr id="0" name=""/>
        <dsp:cNvSpPr/>
      </dsp:nvSpPr>
      <dsp:spPr>
        <a:xfrm>
          <a:off x="5005097" y="1109616"/>
          <a:ext cx="643975" cy="115970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Q. o. i. on precautions 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005097" y="1109616"/>
        <a:ext cx="643975" cy="1159704"/>
      </dsp:txXfrm>
    </dsp:sp>
    <dsp:sp modelId="{78BC82E4-B42F-4AD5-A9F0-8903B7B621B9}">
      <dsp:nvSpPr>
        <dsp:cNvPr id="0" name=""/>
        <dsp:cNvSpPr/>
      </dsp:nvSpPr>
      <dsp:spPr>
        <a:xfrm>
          <a:off x="5166091" y="2433284"/>
          <a:ext cx="780775" cy="3903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sp:txBody>
      <dsp:txXfrm>
        <a:off x="5166091" y="2433284"/>
        <a:ext cx="780775" cy="390387"/>
      </dsp:txXfrm>
    </dsp:sp>
    <dsp:sp modelId="{D21698C1-0ADF-48EB-B72B-638DC5949715}">
      <dsp:nvSpPr>
        <dsp:cNvPr id="0" name=""/>
        <dsp:cNvSpPr/>
      </dsp:nvSpPr>
      <dsp:spPr>
        <a:xfrm>
          <a:off x="5961858" y="1109616"/>
          <a:ext cx="595879" cy="110056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Q.  o. i. on adverse reactions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961858" y="1109616"/>
        <a:ext cx="595879" cy="1100568"/>
      </dsp:txXfrm>
    </dsp:sp>
    <dsp:sp modelId="{6DDD9B05-3246-4E8F-A856-AA42866967A6}">
      <dsp:nvSpPr>
        <dsp:cNvPr id="0" name=""/>
        <dsp:cNvSpPr/>
      </dsp:nvSpPr>
      <dsp:spPr>
        <a:xfrm>
          <a:off x="6110828" y="2374148"/>
          <a:ext cx="780775" cy="3903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sp:txBody>
      <dsp:txXfrm>
        <a:off x="6110828" y="2374148"/>
        <a:ext cx="780775" cy="390387"/>
      </dsp:txXfrm>
    </dsp:sp>
    <dsp:sp modelId="{302D25B7-3ABA-41BE-933C-E6EA977E217D}">
      <dsp:nvSpPr>
        <dsp:cNvPr id="0" name=""/>
        <dsp:cNvSpPr/>
      </dsp:nvSpPr>
      <dsp:spPr>
        <a:xfrm>
          <a:off x="6893186" y="1109616"/>
          <a:ext cx="649518" cy="105825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Q. o.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further information 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6893186" y="1109616"/>
        <a:ext cx="649518" cy="1058250"/>
      </dsp:txXfrm>
    </dsp:sp>
    <dsp:sp modelId="{0D532BF3-7D49-40B1-A860-F479116AD51A}">
      <dsp:nvSpPr>
        <dsp:cNvPr id="0" name=""/>
        <dsp:cNvSpPr/>
      </dsp:nvSpPr>
      <dsp:spPr>
        <a:xfrm>
          <a:off x="7055566" y="2331830"/>
          <a:ext cx="780775" cy="3903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sp:txBody>
      <dsp:txXfrm>
        <a:off x="7055566" y="2331830"/>
        <a:ext cx="780775" cy="390387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900ED0E-0405-4850-9158-3A945456436F}">
      <dsp:nvSpPr>
        <dsp:cNvPr id="0" name=""/>
        <dsp:cNvSpPr/>
      </dsp:nvSpPr>
      <dsp:spPr>
        <a:xfrm>
          <a:off x="7855905" y="1946265"/>
          <a:ext cx="144896" cy="4675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7524"/>
              </a:lnTo>
              <a:lnTo>
                <a:pt x="144896" y="46752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872D3C-A34C-474A-A28A-92C209D8932A}">
      <dsp:nvSpPr>
        <dsp:cNvPr id="0" name=""/>
        <dsp:cNvSpPr/>
      </dsp:nvSpPr>
      <dsp:spPr>
        <a:xfrm>
          <a:off x="4718445" y="1227152"/>
          <a:ext cx="3542594" cy="21269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6347"/>
              </a:lnTo>
              <a:lnTo>
                <a:pt x="3542594" y="106347"/>
              </a:lnTo>
              <a:lnTo>
                <a:pt x="3542594" y="21269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C7571C-DFBC-4960-BEF9-85263647E257}">
      <dsp:nvSpPr>
        <dsp:cNvPr id="0" name=""/>
        <dsp:cNvSpPr/>
      </dsp:nvSpPr>
      <dsp:spPr>
        <a:xfrm>
          <a:off x="6630375" y="1946265"/>
          <a:ext cx="151925" cy="4659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5904"/>
              </a:lnTo>
              <a:lnTo>
                <a:pt x="151925" y="46590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6BB3E2F-1E67-4D57-A8D9-63FB1731B130}">
      <dsp:nvSpPr>
        <dsp:cNvPr id="0" name=""/>
        <dsp:cNvSpPr/>
      </dsp:nvSpPr>
      <dsp:spPr>
        <a:xfrm>
          <a:off x="4718445" y="1227152"/>
          <a:ext cx="2317063" cy="21269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6347"/>
              </a:lnTo>
              <a:lnTo>
                <a:pt x="2317063" y="106347"/>
              </a:lnTo>
              <a:lnTo>
                <a:pt x="2317063" y="21269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984A2F-8C60-4F5D-905E-71BE2B6C1C57}">
      <dsp:nvSpPr>
        <dsp:cNvPr id="0" name=""/>
        <dsp:cNvSpPr/>
      </dsp:nvSpPr>
      <dsp:spPr>
        <a:xfrm>
          <a:off x="4754579" y="1946265"/>
          <a:ext cx="260302" cy="4659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5904"/>
              </a:lnTo>
              <a:lnTo>
                <a:pt x="260302" y="46590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A1456CF-7675-4C45-82CB-EC00A326F1E6}">
      <dsp:nvSpPr>
        <dsp:cNvPr id="0" name=""/>
        <dsp:cNvSpPr/>
      </dsp:nvSpPr>
      <dsp:spPr>
        <a:xfrm>
          <a:off x="4718445" y="1227152"/>
          <a:ext cx="730274" cy="21269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6347"/>
              </a:lnTo>
              <a:lnTo>
                <a:pt x="730274" y="106347"/>
              </a:lnTo>
              <a:lnTo>
                <a:pt x="730274" y="21269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CBA86D5-BCF1-45E3-9BB2-9207E83352FD}">
      <dsp:nvSpPr>
        <dsp:cNvPr id="0" name=""/>
        <dsp:cNvSpPr/>
      </dsp:nvSpPr>
      <dsp:spPr>
        <a:xfrm>
          <a:off x="3245280" y="1946265"/>
          <a:ext cx="187178" cy="4659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5904"/>
              </a:lnTo>
              <a:lnTo>
                <a:pt x="187178" y="46590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1B97C0-8FCC-4B2F-A1D7-6136EDCCA3CD}">
      <dsp:nvSpPr>
        <dsp:cNvPr id="0" name=""/>
        <dsp:cNvSpPr/>
      </dsp:nvSpPr>
      <dsp:spPr>
        <a:xfrm>
          <a:off x="3744421" y="1227152"/>
          <a:ext cx="974023" cy="212695"/>
        </a:xfrm>
        <a:custGeom>
          <a:avLst/>
          <a:gdLst/>
          <a:ahLst/>
          <a:cxnLst/>
          <a:rect l="0" t="0" r="0" b="0"/>
          <a:pathLst>
            <a:path>
              <a:moveTo>
                <a:pt x="974023" y="0"/>
              </a:moveTo>
              <a:lnTo>
                <a:pt x="974023" y="106347"/>
              </a:lnTo>
              <a:lnTo>
                <a:pt x="0" y="106347"/>
              </a:lnTo>
              <a:lnTo>
                <a:pt x="0" y="21269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16F321-7788-43A8-99BA-0FEAC7F8D7C5}">
      <dsp:nvSpPr>
        <dsp:cNvPr id="0" name=""/>
        <dsp:cNvSpPr/>
      </dsp:nvSpPr>
      <dsp:spPr>
        <a:xfrm>
          <a:off x="1996247" y="1946265"/>
          <a:ext cx="151925" cy="4659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5904"/>
              </a:lnTo>
              <a:lnTo>
                <a:pt x="151925" y="46590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B5EB1EB-5E25-4E6C-A67A-1493BE4DD73D}">
      <dsp:nvSpPr>
        <dsp:cNvPr id="0" name=""/>
        <dsp:cNvSpPr/>
      </dsp:nvSpPr>
      <dsp:spPr>
        <a:xfrm>
          <a:off x="2401381" y="1227152"/>
          <a:ext cx="2317063" cy="212695"/>
        </a:xfrm>
        <a:custGeom>
          <a:avLst/>
          <a:gdLst/>
          <a:ahLst/>
          <a:cxnLst/>
          <a:rect l="0" t="0" r="0" b="0"/>
          <a:pathLst>
            <a:path>
              <a:moveTo>
                <a:pt x="2317063" y="0"/>
              </a:moveTo>
              <a:lnTo>
                <a:pt x="2317063" y="106347"/>
              </a:lnTo>
              <a:lnTo>
                <a:pt x="0" y="106347"/>
              </a:lnTo>
              <a:lnTo>
                <a:pt x="0" y="21269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9A4B273-6869-42AF-A2C5-B8CB22ADB2C4}">
      <dsp:nvSpPr>
        <dsp:cNvPr id="0" name=""/>
        <dsp:cNvSpPr/>
      </dsp:nvSpPr>
      <dsp:spPr>
        <a:xfrm>
          <a:off x="770716" y="1946265"/>
          <a:ext cx="151925" cy="4659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5904"/>
              </a:lnTo>
              <a:lnTo>
                <a:pt x="151925" y="46590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9A8378-A8F2-4F59-AAF1-A26AF916F9B9}">
      <dsp:nvSpPr>
        <dsp:cNvPr id="0" name=""/>
        <dsp:cNvSpPr/>
      </dsp:nvSpPr>
      <dsp:spPr>
        <a:xfrm>
          <a:off x="1175850" y="1227152"/>
          <a:ext cx="3542594" cy="212695"/>
        </a:xfrm>
        <a:custGeom>
          <a:avLst/>
          <a:gdLst/>
          <a:ahLst/>
          <a:cxnLst/>
          <a:rect l="0" t="0" r="0" b="0"/>
          <a:pathLst>
            <a:path>
              <a:moveTo>
                <a:pt x="3542594" y="0"/>
              </a:moveTo>
              <a:lnTo>
                <a:pt x="3542594" y="106347"/>
              </a:lnTo>
              <a:lnTo>
                <a:pt x="0" y="106347"/>
              </a:lnTo>
              <a:lnTo>
                <a:pt x="0" y="21269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CC918DC-30FB-4C87-BA49-1D5D660FC095}">
      <dsp:nvSpPr>
        <dsp:cNvPr id="0" name=""/>
        <dsp:cNvSpPr/>
      </dsp:nvSpPr>
      <dsp:spPr>
        <a:xfrm>
          <a:off x="4672725" y="508039"/>
          <a:ext cx="91440" cy="21269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269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CC8B751-4B33-48A4-AEA8-4F453DF4961A}">
      <dsp:nvSpPr>
        <dsp:cNvPr id="0" name=""/>
        <dsp:cNvSpPr/>
      </dsp:nvSpPr>
      <dsp:spPr>
        <a:xfrm>
          <a:off x="4212027" y="1621"/>
          <a:ext cx="1012835" cy="506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Formal</a:t>
          </a:r>
        </a:p>
      </dsp:txBody>
      <dsp:txXfrm>
        <a:off x="4212027" y="1621"/>
        <a:ext cx="1012835" cy="506417"/>
      </dsp:txXfrm>
    </dsp:sp>
    <dsp:sp modelId="{6CD08915-B4B2-4725-AEDD-E1B059B67D93}">
      <dsp:nvSpPr>
        <dsp:cNvPr id="0" name=""/>
        <dsp:cNvSpPr/>
      </dsp:nvSpPr>
      <dsp:spPr>
        <a:xfrm>
          <a:off x="4212027" y="720734"/>
          <a:ext cx="1012835" cy="506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Whole website</a:t>
          </a:r>
        </a:p>
      </dsp:txBody>
      <dsp:txXfrm>
        <a:off x="4212027" y="720734"/>
        <a:ext cx="1012835" cy="506417"/>
      </dsp:txXfrm>
    </dsp:sp>
    <dsp:sp modelId="{C7B2685F-C98F-42E0-9CAB-C394690C16AB}">
      <dsp:nvSpPr>
        <dsp:cNvPr id="0" name=""/>
        <dsp:cNvSpPr/>
      </dsp:nvSpPr>
      <dsp:spPr>
        <a:xfrm>
          <a:off x="669433" y="1439847"/>
          <a:ext cx="1012835" cy="506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Transparency</a:t>
          </a:r>
          <a:r>
            <a:rPr lang="en-US" sz="700" kern="1200"/>
            <a:t> </a:t>
          </a:r>
          <a:endParaRPr lang="de-DE" sz="700" kern="1200"/>
        </a:p>
      </dsp:txBody>
      <dsp:txXfrm>
        <a:off x="669433" y="1439847"/>
        <a:ext cx="1012835" cy="506417"/>
      </dsp:txXfrm>
    </dsp:sp>
    <dsp:sp modelId="{E1C819FE-110C-4B61-9BB5-209B33422853}">
      <dsp:nvSpPr>
        <dsp:cNvPr id="0" name=""/>
        <dsp:cNvSpPr/>
      </dsp:nvSpPr>
      <dsp:spPr>
        <a:xfrm>
          <a:off x="922642" y="2158960"/>
          <a:ext cx="1012835" cy="506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sp:txBody>
      <dsp:txXfrm>
        <a:off x="922642" y="2158960"/>
        <a:ext cx="1012835" cy="506417"/>
      </dsp:txXfrm>
    </dsp:sp>
    <dsp:sp modelId="{BAF09F42-A6FC-480D-95EA-EFD899E39701}">
      <dsp:nvSpPr>
        <dsp:cNvPr id="0" name=""/>
        <dsp:cNvSpPr/>
      </dsp:nvSpPr>
      <dsp:spPr>
        <a:xfrm>
          <a:off x="1894964" y="1439847"/>
          <a:ext cx="1012835" cy="506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rivacy protection 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894964" y="1439847"/>
        <a:ext cx="1012835" cy="506417"/>
      </dsp:txXfrm>
    </dsp:sp>
    <dsp:sp modelId="{8CD1C2DD-3557-4982-AB12-EFB5590DA8D9}">
      <dsp:nvSpPr>
        <dsp:cNvPr id="0" name=""/>
        <dsp:cNvSpPr/>
      </dsp:nvSpPr>
      <dsp:spPr>
        <a:xfrm>
          <a:off x="2148173" y="2158960"/>
          <a:ext cx="1012835" cy="506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sp:txBody>
      <dsp:txXfrm>
        <a:off x="2148173" y="2158960"/>
        <a:ext cx="1012835" cy="506417"/>
      </dsp:txXfrm>
    </dsp:sp>
    <dsp:sp modelId="{6AC66D0B-309C-482D-822F-B351048B74EA}">
      <dsp:nvSpPr>
        <dsp:cNvPr id="0" name=""/>
        <dsp:cNvSpPr/>
      </dsp:nvSpPr>
      <dsp:spPr>
        <a:xfrm>
          <a:off x="3120495" y="1439847"/>
          <a:ext cx="1247853" cy="506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ompleteness of information on sources of evidence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120495" y="1439847"/>
        <a:ext cx="1247853" cy="506417"/>
      </dsp:txXfrm>
    </dsp:sp>
    <dsp:sp modelId="{3394727E-BCAA-4382-B4AC-E972E0AF405D}">
      <dsp:nvSpPr>
        <dsp:cNvPr id="0" name=""/>
        <dsp:cNvSpPr/>
      </dsp:nvSpPr>
      <dsp:spPr>
        <a:xfrm>
          <a:off x="3432458" y="2158960"/>
          <a:ext cx="1012835" cy="506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sp:txBody>
      <dsp:txXfrm>
        <a:off x="3432458" y="2158960"/>
        <a:ext cx="1012835" cy="506417"/>
      </dsp:txXfrm>
    </dsp:sp>
    <dsp:sp modelId="{A68DB63F-8DEF-4505-AEAE-9F047B451503}">
      <dsp:nvSpPr>
        <dsp:cNvPr id="0" name=""/>
        <dsp:cNvSpPr/>
      </dsp:nvSpPr>
      <dsp:spPr>
        <a:xfrm>
          <a:off x="4581044" y="1439847"/>
          <a:ext cx="1735351" cy="506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Observance of scientific standards and conventions on the presentation of numbers and outcomes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581044" y="1439847"/>
        <a:ext cx="1735351" cy="506417"/>
      </dsp:txXfrm>
    </dsp:sp>
    <dsp:sp modelId="{864D4D41-58E8-4ED3-9EA6-E90ABD922DBB}">
      <dsp:nvSpPr>
        <dsp:cNvPr id="0" name=""/>
        <dsp:cNvSpPr/>
      </dsp:nvSpPr>
      <dsp:spPr>
        <a:xfrm>
          <a:off x="5014882" y="2158960"/>
          <a:ext cx="1012835" cy="506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014882" y="2158960"/>
        <a:ext cx="1012835" cy="506417"/>
      </dsp:txXfrm>
    </dsp:sp>
    <dsp:sp modelId="{D31CAA63-0738-48AA-BCBF-9F0298A62945}">
      <dsp:nvSpPr>
        <dsp:cNvPr id="0" name=""/>
        <dsp:cNvSpPr/>
      </dsp:nvSpPr>
      <dsp:spPr>
        <a:xfrm>
          <a:off x="6529091" y="1439847"/>
          <a:ext cx="1012835" cy="506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Language adapted to the needs of the target group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6529091" y="1439847"/>
        <a:ext cx="1012835" cy="506417"/>
      </dsp:txXfrm>
    </dsp:sp>
    <dsp:sp modelId="{121A30DF-295E-42EC-B7AB-55D8283214DD}">
      <dsp:nvSpPr>
        <dsp:cNvPr id="0" name=""/>
        <dsp:cNvSpPr/>
      </dsp:nvSpPr>
      <dsp:spPr>
        <a:xfrm>
          <a:off x="6782300" y="2158960"/>
          <a:ext cx="1012835" cy="506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6782300" y="2158960"/>
        <a:ext cx="1012835" cy="506417"/>
      </dsp:txXfrm>
    </dsp:sp>
    <dsp:sp modelId="{9A7B2FB9-ECFD-4321-B58D-ACF3804ECE43}">
      <dsp:nvSpPr>
        <dsp:cNvPr id="0" name=""/>
        <dsp:cNvSpPr/>
      </dsp:nvSpPr>
      <dsp:spPr>
        <a:xfrm>
          <a:off x="7754622" y="1439847"/>
          <a:ext cx="1012835" cy="506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  </a:t>
          </a: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Options for user feedback and participation 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7754622" y="1439847"/>
        <a:ext cx="1012835" cy="506417"/>
      </dsp:txXfrm>
    </dsp:sp>
    <dsp:sp modelId="{53D139D9-83E8-472B-BD43-E0974C75C312}">
      <dsp:nvSpPr>
        <dsp:cNvPr id="0" name=""/>
        <dsp:cNvSpPr/>
      </dsp:nvSpPr>
      <dsp:spPr>
        <a:xfrm>
          <a:off x="8000802" y="2160581"/>
          <a:ext cx="1012835" cy="506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riteria</a:t>
          </a:r>
        </a:p>
      </dsp:txBody>
      <dsp:txXfrm>
        <a:off x="8000802" y="2160581"/>
        <a:ext cx="1012835" cy="50641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Bartmann</dc:creator>
  <cp:keywords/>
  <dc:description/>
  <cp:lastModifiedBy>Berit Bartmann</cp:lastModifiedBy>
  <cp:revision>2</cp:revision>
  <dcterms:created xsi:type="dcterms:W3CDTF">2020-10-16T12:42:00Z</dcterms:created>
  <dcterms:modified xsi:type="dcterms:W3CDTF">2020-10-16T12:42:00Z</dcterms:modified>
</cp:coreProperties>
</file>